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8936F" w14:textId="607E7A1F" w:rsidR="00870AAA" w:rsidRPr="00870AAA" w:rsidRDefault="00870AAA" w:rsidP="003874A6">
      <w:pPr>
        <w:pStyle w:val="Title"/>
        <w:jc w:val="center"/>
      </w:pPr>
      <w:r>
        <w:t>Supplementary Information – Survey Questions</w:t>
      </w:r>
    </w:p>
    <w:p w14:paraId="1CB1937F" w14:textId="57232803" w:rsidR="000C7550" w:rsidRDefault="009147C0" w:rsidP="000C7550">
      <w:pPr>
        <w:pStyle w:val="Heading2"/>
      </w:pPr>
      <w:r>
        <w:t>Healthcare Utilisation</w:t>
      </w:r>
    </w:p>
    <w:p w14:paraId="0EBCFAB2" w14:textId="24F08A62" w:rsidR="009150B5" w:rsidRDefault="009E0F8A" w:rsidP="009150B5">
      <w:pPr>
        <w:rPr>
          <w:i/>
        </w:rPr>
      </w:pPr>
      <w:r>
        <w:rPr>
          <w:i/>
        </w:rPr>
        <w:t xml:space="preserve">The following </w:t>
      </w:r>
      <w:r w:rsidR="00B96D03">
        <w:rPr>
          <w:i/>
        </w:rPr>
        <w:t>questions</w:t>
      </w:r>
      <w:r>
        <w:rPr>
          <w:i/>
        </w:rPr>
        <w:t xml:space="preserve"> </w:t>
      </w:r>
      <w:r w:rsidR="008826CD">
        <w:rPr>
          <w:i/>
        </w:rPr>
        <w:t xml:space="preserve">will ask you about </w:t>
      </w:r>
      <w:r w:rsidR="00615F93">
        <w:rPr>
          <w:i/>
        </w:rPr>
        <w:t>your</w:t>
      </w:r>
      <w:r w:rsidR="008826CD">
        <w:rPr>
          <w:i/>
        </w:rPr>
        <w:t xml:space="preserve"> healthcare providers. </w:t>
      </w:r>
      <w:r w:rsidR="009150B5">
        <w:rPr>
          <w:i/>
        </w:rPr>
        <w:t>Please select the most appropriate response</w:t>
      </w:r>
      <w:r w:rsidR="00615F93">
        <w:rPr>
          <w:i/>
        </w:rPr>
        <w:t xml:space="preserve"> to each question</w:t>
      </w:r>
      <w:r w:rsidR="009150B5">
        <w:rPr>
          <w:i/>
        </w:rPr>
        <w:t>.</w:t>
      </w:r>
    </w:p>
    <w:p w14:paraId="365F2794" w14:textId="77777777" w:rsidR="009150B5" w:rsidRPr="009150B5" w:rsidRDefault="009150B5" w:rsidP="009150B5">
      <w:pPr>
        <w:rPr>
          <w:i/>
        </w:rPr>
      </w:pPr>
    </w:p>
    <w:p w14:paraId="701C3CEE" w14:textId="7B10F985" w:rsidR="0085197C" w:rsidRDefault="0085197C" w:rsidP="000C7550">
      <w:pPr>
        <w:pStyle w:val="ListParagraph"/>
        <w:numPr>
          <w:ilvl w:val="0"/>
          <w:numId w:val="4"/>
        </w:numPr>
        <w:ind w:left="993"/>
      </w:pPr>
      <w:r w:rsidRPr="00E41630">
        <w:t xml:space="preserve">In the past </w:t>
      </w:r>
      <w:r w:rsidR="00621A76" w:rsidRPr="00E41630">
        <w:t>12 months</w:t>
      </w:r>
      <w:r w:rsidRPr="00E41630">
        <w:t xml:space="preserve">, </w:t>
      </w:r>
      <w:r w:rsidR="0034015F" w:rsidRPr="00E41630">
        <w:t xml:space="preserve">which of the following have you </w:t>
      </w:r>
      <w:r w:rsidR="00E73A0D" w:rsidRPr="00E41630">
        <w:t>visited</w:t>
      </w:r>
      <w:r w:rsidR="00B70FE9" w:rsidRPr="00E41630">
        <w:t xml:space="preserve"> for treatment or advice about your health</w:t>
      </w:r>
      <w:r w:rsidRPr="00E41630">
        <w:t>?</w:t>
      </w:r>
      <w:r w:rsidR="0034015F">
        <w:t xml:space="preserve"> (Please select all that apply)</w:t>
      </w:r>
    </w:p>
    <w:p w14:paraId="4D9B50DA" w14:textId="0FE7B215" w:rsidR="00A93DAA" w:rsidRDefault="00D318FC" w:rsidP="00A93DAA">
      <w:pPr>
        <w:pStyle w:val="ListParagraph"/>
        <w:numPr>
          <w:ilvl w:val="1"/>
          <w:numId w:val="4"/>
        </w:numPr>
      </w:pPr>
      <w:r>
        <w:t>Ge</w:t>
      </w:r>
      <w:r w:rsidR="008B32C2">
        <w:t>neral practitioner (GP</w:t>
      </w:r>
      <w:r w:rsidR="00F80804">
        <w:t xml:space="preserve">) </w:t>
      </w:r>
      <w:r w:rsidR="00B70FE9">
        <w:t>/ Family Doctor</w:t>
      </w:r>
    </w:p>
    <w:p w14:paraId="1C0866B6" w14:textId="57F5A08D" w:rsidR="008B32C2" w:rsidRDefault="008B32C2" w:rsidP="00A93DAA">
      <w:pPr>
        <w:pStyle w:val="ListParagraph"/>
        <w:numPr>
          <w:ilvl w:val="1"/>
          <w:numId w:val="4"/>
        </w:numPr>
      </w:pPr>
      <w:r>
        <w:t>Specialist doctor</w:t>
      </w:r>
    </w:p>
    <w:p w14:paraId="5A798FCA" w14:textId="77777777" w:rsidR="00A93DAA" w:rsidRDefault="00A93DAA" w:rsidP="00A93DAA">
      <w:pPr>
        <w:pStyle w:val="ListParagraph"/>
        <w:numPr>
          <w:ilvl w:val="1"/>
          <w:numId w:val="4"/>
        </w:numPr>
      </w:pPr>
      <w:r>
        <w:t xml:space="preserve">Medical </w:t>
      </w:r>
      <w:proofErr w:type="spellStart"/>
      <w:r>
        <w:t>center</w:t>
      </w:r>
      <w:proofErr w:type="spellEnd"/>
    </w:p>
    <w:p w14:paraId="048E1500" w14:textId="77777777" w:rsidR="00A93DAA" w:rsidRDefault="00A93DAA" w:rsidP="00A93DAA">
      <w:pPr>
        <w:pStyle w:val="ListParagraph"/>
        <w:numPr>
          <w:ilvl w:val="1"/>
          <w:numId w:val="4"/>
        </w:numPr>
      </w:pPr>
      <w:r>
        <w:t xml:space="preserve">Chemist/Pharmacy </w:t>
      </w:r>
    </w:p>
    <w:p w14:paraId="59C84198" w14:textId="77777777" w:rsidR="00A93DAA" w:rsidRDefault="00A93DAA" w:rsidP="00A93DAA">
      <w:pPr>
        <w:pStyle w:val="ListParagraph"/>
        <w:numPr>
          <w:ilvl w:val="1"/>
          <w:numId w:val="4"/>
        </w:numPr>
      </w:pPr>
      <w:r>
        <w:t>Workplace</w:t>
      </w:r>
    </w:p>
    <w:p w14:paraId="72893E94" w14:textId="77777777" w:rsidR="00A93DAA" w:rsidRDefault="00A93DAA" w:rsidP="00A93DAA">
      <w:pPr>
        <w:pStyle w:val="ListParagraph"/>
        <w:numPr>
          <w:ilvl w:val="1"/>
          <w:numId w:val="4"/>
        </w:numPr>
      </w:pPr>
      <w:r>
        <w:t>Hospital</w:t>
      </w:r>
    </w:p>
    <w:p w14:paraId="1632B638" w14:textId="77777777" w:rsidR="00A93DAA" w:rsidRDefault="00A93DAA" w:rsidP="00A93DAA">
      <w:pPr>
        <w:pStyle w:val="ListParagraph"/>
        <w:numPr>
          <w:ilvl w:val="1"/>
          <w:numId w:val="4"/>
        </w:numPr>
      </w:pPr>
      <w:r>
        <w:t>Aboriginal Medical Service (AMS)</w:t>
      </w:r>
    </w:p>
    <w:p w14:paraId="32853EF6" w14:textId="0A04B666" w:rsidR="00A93DAA" w:rsidRDefault="00A93DAA" w:rsidP="00A93DAA">
      <w:pPr>
        <w:pStyle w:val="ListParagraph"/>
        <w:numPr>
          <w:ilvl w:val="1"/>
          <w:numId w:val="4"/>
        </w:numPr>
      </w:pPr>
      <w:r>
        <w:t>Other [specify]</w:t>
      </w:r>
    </w:p>
    <w:p w14:paraId="71D622EB" w14:textId="3FDA0A94" w:rsidR="00B73F86" w:rsidRDefault="00B73F86" w:rsidP="00A93DAA">
      <w:pPr>
        <w:pStyle w:val="ListParagraph"/>
        <w:numPr>
          <w:ilvl w:val="1"/>
          <w:numId w:val="4"/>
        </w:numPr>
      </w:pPr>
      <w:r>
        <w:t>None</w:t>
      </w:r>
    </w:p>
    <w:p w14:paraId="2AD4B359" w14:textId="77777777" w:rsidR="00B73F86" w:rsidRDefault="00B73F86" w:rsidP="007A2566">
      <w:pPr>
        <w:pStyle w:val="ListParagraph"/>
        <w:ind w:left="1800"/>
      </w:pPr>
    </w:p>
    <w:p w14:paraId="46D6F222" w14:textId="6EEF1A94" w:rsidR="00D1157F" w:rsidRDefault="00A93DAA" w:rsidP="00A93DAA">
      <w:pPr>
        <w:pStyle w:val="ListParagraph"/>
        <w:numPr>
          <w:ilvl w:val="0"/>
          <w:numId w:val="4"/>
        </w:numPr>
      </w:pPr>
      <w:r>
        <w:t xml:space="preserve"> </w:t>
      </w:r>
      <w:r w:rsidR="00B70FE9">
        <w:t xml:space="preserve">Do you have a regular GP or </w:t>
      </w:r>
      <w:r w:rsidR="008237C2">
        <w:t>practice</w:t>
      </w:r>
      <w:r w:rsidR="00B70FE9">
        <w:t xml:space="preserve"> </w:t>
      </w:r>
      <w:r w:rsidR="009706D8">
        <w:t xml:space="preserve">(i.e. </w:t>
      </w:r>
      <w:r w:rsidR="00B70FE9">
        <w:t>that you have visited more than once</w:t>
      </w:r>
      <w:r w:rsidR="009706D8">
        <w:t>)</w:t>
      </w:r>
      <w:r w:rsidR="00B70FE9">
        <w:t>?</w:t>
      </w:r>
    </w:p>
    <w:p w14:paraId="76330E63" w14:textId="0ADF4F9F" w:rsidR="00F07093" w:rsidRDefault="00F07093" w:rsidP="00F07093">
      <w:pPr>
        <w:pStyle w:val="ListParagraph"/>
        <w:numPr>
          <w:ilvl w:val="1"/>
          <w:numId w:val="4"/>
        </w:numPr>
      </w:pPr>
      <w:r>
        <w:t>Yes</w:t>
      </w:r>
      <w:r w:rsidR="00532E00">
        <w:t xml:space="preserve">, </w:t>
      </w:r>
      <w:r w:rsidR="00B70FE9">
        <w:t xml:space="preserve">I have </w:t>
      </w:r>
      <w:r w:rsidR="00B73F86">
        <w:t xml:space="preserve">one </w:t>
      </w:r>
      <w:r w:rsidR="00B70FE9">
        <w:t>regular GP</w:t>
      </w:r>
    </w:p>
    <w:p w14:paraId="0992AEC2" w14:textId="3EB4552A" w:rsidR="00F07093" w:rsidRDefault="00B70FE9" w:rsidP="00F07093">
      <w:pPr>
        <w:pStyle w:val="ListParagraph"/>
        <w:numPr>
          <w:ilvl w:val="1"/>
          <w:numId w:val="4"/>
        </w:numPr>
      </w:pPr>
      <w:r>
        <w:t xml:space="preserve">Yes, I have a regular </w:t>
      </w:r>
      <w:r w:rsidR="008237C2">
        <w:t>practice</w:t>
      </w:r>
      <w:r>
        <w:t xml:space="preserve">, </w:t>
      </w:r>
      <w:r w:rsidR="009706D8">
        <w:t>but I see more than one GP</w:t>
      </w:r>
      <w:r w:rsidR="00B73F86">
        <w:t xml:space="preserve"> at that practice</w:t>
      </w:r>
    </w:p>
    <w:p w14:paraId="66E28754" w14:textId="7124B9B7" w:rsidR="009706D8" w:rsidRDefault="009706D8" w:rsidP="00F07093">
      <w:pPr>
        <w:pStyle w:val="ListParagraph"/>
        <w:numPr>
          <w:ilvl w:val="1"/>
          <w:numId w:val="4"/>
        </w:numPr>
      </w:pPr>
      <w:r>
        <w:t xml:space="preserve">No, I do not have a regular GP or medical </w:t>
      </w:r>
      <w:proofErr w:type="spellStart"/>
      <w:r>
        <w:t>center</w:t>
      </w:r>
      <w:proofErr w:type="spellEnd"/>
    </w:p>
    <w:p w14:paraId="475542F8" w14:textId="03D934A0" w:rsidR="000C7550" w:rsidRDefault="00F07093" w:rsidP="009C1F37">
      <w:pPr>
        <w:pStyle w:val="ListParagraph"/>
        <w:numPr>
          <w:ilvl w:val="1"/>
          <w:numId w:val="4"/>
        </w:numPr>
      </w:pPr>
      <w:r>
        <w:t>Not sure</w:t>
      </w:r>
    </w:p>
    <w:p w14:paraId="77CB6DBC" w14:textId="7BAF110E" w:rsidR="00B73F86" w:rsidRDefault="00B73F86" w:rsidP="007A2566">
      <w:pPr>
        <w:pStyle w:val="ListParagraph"/>
        <w:ind w:left="1800"/>
      </w:pPr>
    </w:p>
    <w:p w14:paraId="7989774C" w14:textId="3553A23E" w:rsidR="00923206" w:rsidRDefault="00923206" w:rsidP="00EB5E1A">
      <w:pPr>
        <w:pStyle w:val="ListParagraph"/>
        <w:numPr>
          <w:ilvl w:val="0"/>
          <w:numId w:val="4"/>
        </w:numPr>
      </w:pPr>
      <w:r>
        <w:t xml:space="preserve">Do you </w:t>
      </w:r>
      <w:r w:rsidR="00575DFE">
        <w:t xml:space="preserve">currently have a valid </w:t>
      </w:r>
      <w:r w:rsidR="006F58A0">
        <w:t xml:space="preserve">Australian </w:t>
      </w:r>
      <w:r w:rsidR="00575DFE">
        <w:t>Medicare card</w:t>
      </w:r>
      <w:r>
        <w:t>?</w:t>
      </w:r>
    </w:p>
    <w:p w14:paraId="4FCB4487" w14:textId="20591A1A" w:rsidR="00B25290" w:rsidRDefault="00B25290" w:rsidP="00B25290">
      <w:pPr>
        <w:pStyle w:val="ListParagraph"/>
        <w:numPr>
          <w:ilvl w:val="1"/>
          <w:numId w:val="4"/>
        </w:numPr>
      </w:pPr>
      <w:r>
        <w:t>Yes</w:t>
      </w:r>
    </w:p>
    <w:p w14:paraId="154B095A" w14:textId="2C6E3DF4" w:rsidR="00B25290" w:rsidRDefault="00B25290" w:rsidP="00B25290">
      <w:pPr>
        <w:pStyle w:val="ListParagraph"/>
        <w:numPr>
          <w:ilvl w:val="1"/>
          <w:numId w:val="4"/>
        </w:numPr>
      </w:pPr>
      <w:r>
        <w:t>No</w:t>
      </w:r>
    </w:p>
    <w:p w14:paraId="1C4B82A0" w14:textId="2CF6FE02" w:rsidR="00B25290" w:rsidRDefault="00B25290" w:rsidP="00B25290">
      <w:pPr>
        <w:pStyle w:val="ListParagraph"/>
        <w:numPr>
          <w:ilvl w:val="1"/>
          <w:numId w:val="4"/>
        </w:numPr>
      </w:pPr>
      <w:r>
        <w:t>Not sure</w:t>
      </w:r>
    </w:p>
    <w:p w14:paraId="1A7B6B5F" w14:textId="77777777" w:rsidR="000C7550" w:rsidRDefault="000C7550" w:rsidP="000C7550">
      <w:pPr>
        <w:pStyle w:val="ListParagraph"/>
        <w:ind w:left="1800"/>
      </w:pPr>
    </w:p>
    <w:p w14:paraId="42B688BE" w14:textId="7B40B5E9" w:rsidR="00B25290" w:rsidRDefault="00B25290" w:rsidP="00B25290">
      <w:pPr>
        <w:pStyle w:val="ListParagraph"/>
        <w:numPr>
          <w:ilvl w:val="0"/>
          <w:numId w:val="4"/>
        </w:numPr>
      </w:pPr>
      <w:r>
        <w:t xml:space="preserve">Do you have private </w:t>
      </w:r>
      <w:r w:rsidR="006F58A0">
        <w:t xml:space="preserve">health </w:t>
      </w:r>
      <w:r>
        <w:t>insurance?</w:t>
      </w:r>
    </w:p>
    <w:p w14:paraId="132E5DC8" w14:textId="3AEBE669" w:rsidR="00B25290" w:rsidRDefault="00B25290" w:rsidP="00B25290">
      <w:pPr>
        <w:pStyle w:val="ListParagraph"/>
        <w:numPr>
          <w:ilvl w:val="1"/>
          <w:numId w:val="4"/>
        </w:numPr>
      </w:pPr>
      <w:r>
        <w:t>Yes</w:t>
      </w:r>
    </w:p>
    <w:p w14:paraId="06F314A1" w14:textId="6F029CC9" w:rsidR="00B25290" w:rsidRDefault="00B25290" w:rsidP="00B25290">
      <w:pPr>
        <w:pStyle w:val="ListParagraph"/>
        <w:numPr>
          <w:ilvl w:val="1"/>
          <w:numId w:val="4"/>
        </w:numPr>
      </w:pPr>
      <w:r>
        <w:t xml:space="preserve">No </w:t>
      </w:r>
    </w:p>
    <w:p w14:paraId="5245C17B" w14:textId="0BD2CA6C" w:rsidR="00B25290" w:rsidRDefault="00B25290" w:rsidP="00B25290">
      <w:pPr>
        <w:pStyle w:val="ListParagraph"/>
        <w:numPr>
          <w:ilvl w:val="1"/>
          <w:numId w:val="4"/>
        </w:numPr>
      </w:pPr>
      <w:r>
        <w:t>Not sure</w:t>
      </w:r>
    </w:p>
    <w:p w14:paraId="30AC3979" w14:textId="77777777" w:rsidR="000C7550" w:rsidRDefault="000C7550" w:rsidP="000C7550">
      <w:pPr>
        <w:pStyle w:val="ListParagraph"/>
        <w:ind w:left="1800"/>
      </w:pPr>
    </w:p>
    <w:p w14:paraId="677C617B" w14:textId="2900027E" w:rsidR="007164DD" w:rsidRDefault="00740584" w:rsidP="00EB5E1A">
      <w:pPr>
        <w:pStyle w:val="ListParagraph"/>
        <w:numPr>
          <w:ilvl w:val="0"/>
          <w:numId w:val="4"/>
        </w:numPr>
      </w:pPr>
      <w:r>
        <w:t xml:space="preserve">In the past </w:t>
      </w:r>
      <w:r w:rsidR="000D2F21">
        <w:t>12 months</w:t>
      </w:r>
      <w:r w:rsidR="00237284">
        <w:t xml:space="preserve">, </w:t>
      </w:r>
      <w:r w:rsidR="00743C6D">
        <w:t xml:space="preserve">about </w:t>
      </w:r>
      <w:r w:rsidR="00237284">
        <w:t>h</w:t>
      </w:r>
      <w:r w:rsidR="00C26FD7">
        <w:t>ow often d</w:t>
      </w:r>
      <w:r>
        <w:t>id</w:t>
      </w:r>
      <w:r w:rsidR="00C26FD7">
        <w:t xml:space="preserve"> you visit the pharmacy/chemist?</w:t>
      </w:r>
    </w:p>
    <w:p w14:paraId="3CD457EE" w14:textId="3DC2496F" w:rsidR="007164DD" w:rsidRDefault="000145A1" w:rsidP="00513F56">
      <w:pPr>
        <w:pStyle w:val="ListParagraph"/>
        <w:numPr>
          <w:ilvl w:val="1"/>
          <w:numId w:val="4"/>
        </w:numPr>
      </w:pPr>
      <w:r>
        <w:t>More than once per month</w:t>
      </w:r>
    </w:p>
    <w:p w14:paraId="45467A7F" w14:textId="64C5E9EE" w:rsidR="007164DD" w:rsidRDefault="007164DD" w:rsidP="00513F56">
      <w:pPr>
        <w:pStyle w:val="ListParagraph"/>
        <w:numPr>
          <w:ilvl w:val="1"/>
          <w:numId w:val="4"/>
        </w:numPr>
      </w:pPr>
      <w:r>
        <w:t>Once per month</w:t>
      </w:r>
    </w:p>
    <w:p w14:paraId="17AC41A8" w14:textId="1A393772" w:rsidR="00C80751" w:rsidRDefault="00C80751" w:rsidP="00513F56">
      <w:pPr>
        <w:pStyle w:val="ListParagraph"/>
        <w:numPr>
          <w:ilvl w:val="1"/>
          <w:numId w:val="4"/>
        </w:numPr>
      </w:pPr>
      <w:r>
        <w:t>Every other month</w:t>
      </w:r>
    </w:p>
    <w:p w14:paraId="342373BD" w14:textId="22F99EFF" w:rsidR="0079131F" w:rsidRDefault="0079131F" w:rsidP="00513F56">
      <w:pPr>
        <w:pStyle w:val="ListParagraph"/>
        <w:numPr>
          <w:ilvl w:val="1"/>
          <w:numId w:val="4"/>
        </w:numPr>
      </w:pPr>
      <w:r>
        <w:t>2-3 times per year</w:t>
      </w:r>
    </w:p>
    <w:p w14:paraId="5D5563D1" w14:textId="63A3EF37" w:rsidR="0079131F" w:rsidRDefault="0079131F" w:rsidP="00513F56">
      <w:pPr>
        <w:pStyle w:val="ListParagraph"/>
        <w:numPr>
          <w:ilvl w:val="1"/>
          <w:numId w:val="4"/>
        </w:numPr>
      </w:pPr>
      <w:r>
        <w:t xml:space="preserve">Once </w:t>
      </w:r>
    </w:p>
    <w:p w14:paraId="3DAB85C2" w14:textId="187773D3" w:rsidR="00FC468D" w:rsidRDefault="008E0D3D" w:rsidP="009147C0">
      <w:pPr>
        <w:pStyle w:val="ListParagraph"/>
        <w:numPr>
          <w:ilvl w:val="1"/>
          <w:numId w:val="4"/>
        </w:numPr>
      </w:pPr>
      <w:r>
        <w:t>Never</w:t>
      </w:r>
    </w:p>
    <w:p w14:paraId="4EE35D89" w14:textId="61850973" w:rsidR="000C7550" w:rsidRDefault="00267EA4" w:rsidP="000C7550">
      <w:pPr>
        <w:pStyle w:val="Heading2"/>
      </w:pPr>
      <w:r>
        <w:lastRenderedPageBreak/>
        <w:t>Vaccination History</w:t>
      </w:r>
    </w:p>
    <w:p w14:paraId="47C8664E" w14:textId="62E2CB0F" w:rsidR="009150B5" w:rsidRDefault="00615F93" w:rsidP="009150B5">
      <w:pPr>
        <w:rPr>
          <w:i/>
        </w:rPr>
      </w:pPr>
      <w:r>
        <w:rPr>
          <w:i/>
        </w:rPr>
        <w:t xml:space="preserve">The following </w:t>
      </w:r>
      <w:r w:rsidR="00B96D03">
        <w:rPr>
          <w:i/>
        </w:rPr>
        <w:t>questions</w:t>
      </w:r>
      <w:r>
        <w:rPr>
          <w:i/>
        </w:rPr>
        <w:t xml:space="preserve"> will ask you about your vaccination history. </w:t>
      </w:r>
      <w:r w:rsidR="009150B5">
        <w:rPr>
          <w:i/>
        </w:rPr>
        <w:t>Please select the most appropriate response</w:t>
      </w:r>
      <w:r>
        <w:rPr>
          <w:i/>
        </w:rPr>
        <w:t xml:space="preserve"> to each question</w:t>
      </w:r>
      <w:r w:rsidR="009150B5">
        <w:rPr>
          <w:i/>
        </w:rPr>
        <w:t>.</w:t>
      </w:r>
      <w:r w:rsidR="00AC0F5B">
        <w:rPr>
          <w:i/>
        </w:rPr>
        <w:t xml:space="preserve"> </w:t>
      </w:r>
      <w:r w:rsidR="002706B6">
        <w:rPr>
          <w:i/>
        </w:rPr>
        <w:t xml:space="preserve">Please provide additional information where indicated. </w:t>
      </w:r>
    </w:p>
    <w:p w14:paraId="5E9D5064" w14:textId="77777777" w:rsidR="009150B5" w:rsidRPr="009150B5" w:rsidRDefault="009150B5" w:rsidP="009150B5"/>
    <w:p w14:paraId="00B547B7" w14:textId="5BF14865" w:rsidR="00267EA4" w:rsidRDefault="00267EA4" w:rsidP="00EB5E1A">
      <w:pPr>
        <w:pStyle w:val="ListParagraph"/>
        <w:numPr>
          <w:ilvl w:val="0"/>
          <w:numId w:val="4"/>
        </w:numPr>
      </w:pPr>
      <w:r>
        <w:t xml:space="preserve">Do you get the </w:t>
      </w:r>
      <w:r w:rsidR="00171D5D">
        <w:t xml:space="preserve">flu jab </w:t>
      </w:r>
      <w:r w:rsidR="008F503A">
        <w:t xml:space="preserve">(flu </w:t>
      </w:r>
      <w:r w:rsidR="00171D5D">
        <w:t>vaccine</w:t>
      </w:r>
      <w:r w:rsidR="008F503A">
        <w:t>)</w:t>
      </w:r>
      <w:r>
        <w:t>?</w:t>
      </w:r>
    </w:p>
    <w:p w14:paraId="16FACA9F" w14:textId="36D7FE9A" w:rsidR="00267EA4" w:rsidRDefault="00267EA4" w:rsidP="00267EA4">
      <w:pPr>
        <w:pStyle w:val="ListParagraph"/>
        <w:numPr>
          <w:ilvl w:val="1"/>
          <w:numId w:val="19"/>
        </w:numPr>
      </w:pPr>
      <w:r>
        <w:t>Yes, every year</w:t>
      </w:r>
    </w:p>
    <w:p w14:paraId="4DC76F4A" w14:textId="03844AF7" w:rsidR="006F58A0" w:rsidRDefault="00267EA4" w:rsidP="00267EA4">
      <w:pPr>
        <w:pStyle w:val="ListParagraph"/>
        <w:numPr>
          <w:ilvl w:val="1"/>
          <w:numId w:val="19"/>
        </w:numPr>
      </w:pPr>
      <w:r>
        <w:t>Yes, some years</w:t>
      </w:r>
    </w:p>
    <w:p w14:paraId="1F58A82A" w14:textId="173539C1" w:rsidR="00267EA4" w:rsidRDefault="006464B7" w:rsidP="00267EA4">
      <w:pPr>
        <w:pStyle w:val="ListParagraph"/>
        <w:numPr>
          <w:ilvl w:val="1"/>
          <w:numId w:val="19"/>
        </w:numPr>
      </w:pPr>
      <w:r>
        <w:t>No, never</w:t>
      </w:r>
    </w:p>
    <w:p w14:paraId="6FF5636C" w14:textId="77777777" w:rsidR="00696BAA" w:rsidRDefault="00696BAA" w:rsidP="00696BAA">
      <w:pPr>
        <w:pStyle w:val="ListParagraph"/>
        <w:ind w:left="1440"/>
      </w:pPr>
    </w:p>
    <w:p w14:paraId="474E7867" w14:textId="4865267E" w:rsidR="006464B7" w:rsidRDefault="006464B7" w:rsidP="00EB5E1A">
      <w:pPr>
        <w:pStyle w:val="ListParagraph"/>
        <w:numPr>
          <w:ilvl w:val="0"/>
          <w:numId w:val="4"/>
        </w:numPr>
      </w:pPr>
      <w:r>
        <w:t>Did you get the flu jab in 2019?</w:t>
      </w:r>
    </w:p>
    <w:p w14:paraId="6B828EA1" w14:textId="4FC39A7D" w:rsidR="005F6031" w:rsidRDefault="005F6031" w:rsidP="005F6031">
      <w:pPr>
        <w:pStyle w:val="ListParagraph"/>
        <w:numPr>
          <w:ilvl w:val="1"/>
          <w:numId w:val="4"/>
        </w:numPr>
      </w:pPr>
      <w:r>
        <w:t>Yes</w:t>
      </w:r>
    </w:p>
    <w:p w14:paraId="1E0A7A4A" w14:textId="70A5EF1C" w:rsidR="005F6031" w:rsidRDefault="005F6031" w:rsidP="005F6031">
      <w:pPr>
        <w:pStyle w:val="ListParagraph"/>
        <w:numPr>
          <w:ilvl w:val="1"/>
          <w:numId w:val="4"/>
        </w:numPr>
      </w:pPr>
      <w:r>
        <w:t xml:space="preserve">No </w:t>
      </w:r>
    </w:p>
    <w:p w14:paraId="28D2F471" w14:textId="561645E9" w:rsidR="005F6031" w:rsidRDefault="005F6031" w:rsidP="005F6031">
      <w:pPr>
        <w:pStyle w:val="ListParagraph"/>
        <w:numPr>
          <w:ilvl w:val="1"/>
          <w:numId w:val="4"/>
        </w:numPr>
      </w:pPr>
      <w:r>
        <w:t>Not sure</w:t>
      </w:r>
    </w:p>
    <w:p w14:paraId="2F84DD94" w14:textId="77777777" w:rsidR="00696BAA" w:rsidRDefault="00696BAA" w:rsidP="00696BAA">
      <w:pPr>
        <w:pStyle w:val="ListParagraph"/>
        <w:ind w:left="1800"/>
      </w:pPr>
    </w:p>
    <w:p w14:paraId="5C971ED8" w14:textId="4EE5FFAD" w:rsidR="006464B7" w:rsidRPr="00265101" w:rsidRDefault="00883C26" w:rsidP="006A339D">
      <w:pPr>
        <w:pStyle w:val="ListParagraph"/>
        <w:numPr>
          <w:ilvl w:val="0"/>
          <w:numId w:val="4"/>
        </w:numPr>
        <w:ind w:left="1560"/>
      </w:pPr>
      <w:r w:rsidRPr="00265101">
        <w:rPr>
          <w:i/>
        </w:rPr>
        <w:t>[</w:t>
      </w:r>
      <w:r w:rsidR="006464B7" w:rsidRPr="00265101">
        <w:rPr>
          <w:i/>
        </w:rPr>
        <w:t>If yes</w:t>
      </w:r>
      <w:r w:rsidRPr="00265101">
        <w:rPr>
          <w:i/>
        </w:rPr>
        <w:t>]</w:t>
      </w:r>
      <w:r w:rsidR="006464B7" w:rsidRPr="00265101">
        <w:t xml:space="preserve"> </w:t>
      </w:r>
      <w:r w:rsidR="005A7E04" w:rsidRPr="00265101">
        <w:t>During which month</w:t>
      </w:r>
      <w:r w:rsidRPr="00265101">
        <w:t xml:space="preserve"> did you get the flu jab</w:t>
      </w:r>
      <w:r w:rsidR="006464B7" w:rsidRPr="00265101">
        <w:t>?</w:t>
      </w:r>
    </w:p>
    <w:p w14:paraId="66B8CA51" w14:textId="1B0DC9FC" w:rsidR="00883C26" w:rsidRPr="00265101" w:rsidRDefault="00883C26" w:rsidP="006A339D">
      <w:pPr>
        <w:pStyle w:val="ListParagraph"/>
        <w:numPr>
          <w:ilvl w:val="1"/>
          <w:numId w:val="4"/>
        </w:numPr>
        <w:ind w:left="2268"/>
      </w:pPr>
      <w:r w:rsidRPr="00265101">
        <w:rPr>
          <w:i/>
        </w:rPr>
        <w:t xml:space="preserve">Select month </w:t>
      </w:r>
    </w:p>
    <w:p w14:paraId="7B0A8144" w14:textId="77777777" w:rsidR="00696BAA" w:rsidRPr="00307E07" w:rsidRDefault="00696BAA" w:rsidP="00696BAA">
      <w:pPr>
        <w:pStyle w:val="ListParagraph"/>
        <w:ind w:left="2268"/>
      </w:pPr>
    </w:p>
    <w:p w14:paraId="7DD74658" w14:textId="0819A495" w:rsidR="00307E07" w:rsidRDefault="00307E07" w:rsidP="00307E07">
      <w:pPr>
        <w:pStyle w:val="ListParagraph"/>
        <w:numPr>
          <w:ilvl w:val="0"/>
          <w:numId w:val="4"/>
        </w:numPr>
        <w:ind w:left="1560"/>
      </w:pPr>
      <w:r>
        <w:rPr>
          <w:i/>
        </w:rPr>
        <w:t xml:space="preserve">[If yes] </w:t>
      </w:r>
      <w:r>
        <w:t>Is this the first time you have received a flu jab?</w:t>
      </w:r>
    </w:p>
    <w:p w14:paraId="46B2970E" w14:textId="77777777" w:rsidR="00307E07" w:rsidRDefault="00307E07" w:rsidP="00307E07">
      <w:pPr>
        <w:pStyle w:val="ListParagraph"/>
        <w:numPr>
          <w:ilvl w:val="1"/>
          <w:numId w:val="4"/>
        </w:numPr>
        <w:ind w:left="2268"/>
      </w:pPr>
      <w:r>
        <w:t>Yes, this was the first time I got the flu jab</w:t>
      </w:r>
    </w:p>
    <w:p w14:paraId="4C59BBF1" w14:textId="7EFD079A" w:rsidR="00307E07" w:rsidRDefault="00307E07" w:rsidP="00307E07">
      <w:pPr>
        <w:pStyle w:val="ListParagraph"/>
        <w:numPr>
          <w:ilvl w:val="1"/>
          <w:numId w:val="4"/>
        </w:numPr>
        <w:ind w:left="2268"/>
      </w:pPr>
      <w:r>
        <w:t>No, I had gotten the flu jab before</w:t>
      </w:r>
    </w:p>
    <w:p w14:paraId="363A0E9F" w14:textId="77777777" w:rsidR="007B04D1" w:rsidRDefault="007B04D1" w:rsidP="007B04D1"/>
    <w:p w14:paraId="6C4FAE3E" w14:textId="2A3A0EE0" w:rsidR="007B04D1" w:rsidRDefault="007B04D1" w:rsidP="007B04D1">
      <w:pPr>
        <w:pStyle w:val="ListParagraph"/>
        <w:numPr>
          <w:ilvl w:val="0"/>
          <w:numId w:val="4"/>
        </w:numPr>
        <w:ind w:left="1560"/>
      </w:pPr>
      <w:r>
        <w:t>[</w:t>
      </w:r>
      <w:r w:rsidRPr="00883C26">
        <w:rPr>
          <w:i/>
        </w:rPr>
        <w:t xml:space="preserve">If </w:t>
      </w:r>
      <w:r>
        <w:rPr>
          <w:i/>
        </w:rPr>
        <w:t>received flu jab in 2019</w:t>
      </w:r>
      <w:r>
        <w:t>] Where did you get the jab this year?</w:t>
      </w:r>
    </w:p>
    <w:p w14:paraId="47DC817A" w14:textId="77777777" w:rsidR="007B04D1" w:rsidRDefault="007B04D1" w:rsidP="007B04D1">
      <w:pPr>
        <w:pStyle w:val="ListParagraph"/>
        <w:numPr>
          <w:ilvl w:val="1"/>
          <w:numId w:val="19"/>
        </w:numPr>
        <w:ind w:left="2268"/>
      </w:pPr>
      <w:r>
        <w:t>GP’s office/surgery</w:t>
      </w:r>
    </w:p>
    <w:p w14:paraId="715FF005" w14:textId="77777777" w:rsidR="007B04D1" w:rsidRDefault="007B04D1" w:rsidP="007B04D1">
      <w:pPr>
        <w:pStyle w:val="ListParagraph"/>
        <w:numPr>
          <w:ilvl w:val="1"/>
          <w:numId w:val="19"/>
        </w:numPr>
        <w:ind w:left="2268"/>
      </w:pPr>
      <w:r>
        <w:t xml:space="preserve">Medical </w:t>
      </w:r>
      <w:proofErr w:type="spellStart"/>
      <w:r>
        <w:t>center</w:t>
      </w:r>
      <w:proofErr w:type="spellEnd"/>
    </w:p>
    <w:p w14:paraId="0887F3B2" w14:textId="77777777" w:rsidR="007B04D1" w:rsidRDefault="007B04D1" w:rsidP="007B04D1">
      <w:pPr>
        <w:pStyle w:val="ListParagraph"/>
        <w:numPr>
          <w:ilvl w:val="1"/>
          <w:numId w:val="19"/>
        </w:numPr>
        <w:ind w:left="2268"/>
      </w:pPr>
      <w:r>
        <w:t xml:space="preserve">Chemist/Pharmacy </w:t>
      </w:r>
    </w:p>
    <w:p w14:paraId="629C9B26" w14:textId="77777777" w:rsidR="007B04D1" w:rsidRDefault="007B04D1" w:rsidP="007B04D1">
      <w:pPr>
        <w:pStyle w:val="ListParagraph"/>
        <w:numPr>
          <w:ilvl w:val="1"/>
          <w:numId w:val="19"/>
        </w:numPr>
        <w:ind w:left="2268"/>
      </w:pPr>
      <w:r>
        <w:t>Workplace</w:t>
      </w:r>
    </w:p>
    <w:p w14:paraId="2CF8F672" w14:textId="77777777" w:rsidR="007B04D1" w:rsidRDefault="007B04D1" w:rsidP="007B04D1">
      <w:pPr>
        <w:pStyle w:val="ListParagraph"/>
        <w:numPr>
          <w:ilvl w:val="1"/>
          <w:numId w:val="19"/>
        </w:numPr>
        <w:ind w:left="2268"/>
      </w:pPr>
      <w:r>
        <w:t>Hospital</w:t>
      </w:r>
    </w:p>
    <w:p w14:paraId="66132DA2" w14:textId="77777777" w:rsidR="007B04D1" w:rsidRDefault="007B04D1" w:rsidP="007B04D1">
      <w:pPr>
        <w:pStyle w:val="ListParagraph"/>
        <w:numPr>
          <w:ilvl w:val="1"/>
          <w:numId w:val="19"/>
        </w:numPr>
        <w:ind w:left="2268"/>
      </w:pPr>
      <w:r>
        <w:t>Aboriginal Medical Service (AMS)</w:t>
      </w:r>
    </w:p>
    <w:p w14:paraId="08CA7EDD" w14:textId="77777777" w:rsidR="007B04D1" w:rsidRDefault="007B04D1" w:rsidP="007B04D1">
      <w:pPr>
        <w:pStyle w:val="ListParagraph"/>
        <w:numPr>
          <w:ilvl w:val="1"/>
          <w:numId w:val="19"/>
        </w:numPr>
        <w:ind w:left="2268"/>
      </w:pPr>
      <w:r>
        <w:t>Other [specify]</w:t>
      </w:r>
    </w:p>
    <w:p w14:paraId="5B71A40C" w14:textId="77777777" w:rsidR="007B04D1" w:rsidRDefault="007B04D1" w:rsidP="007B04D1">
      <w:pPr>
        <w:pStyle w:val="ListParagraph"/>
        <w:numPr>
          <w:ilvl w:val="1"/>
          <w:numId w:val="19"/>
        </w:numPr>
        <w:ind w:left="2268"/>
      </w:pPr>
      <w:r>
        <w:t xml:space="preserve">Don’t know — </w:t>
      </w:r>
    </w:p>
    <w:p w14:paraId="31AF504E" w14:textId="77777777" w:rsidR="007B04D1" w:rsidRDefault="007B04D1" w:rsidP="007B04D1">
      <w:pPr>
        <w:pStyle w:val="ListParagraph"/>
        <w:ind w:left="1560"/>
      </w:pPr>
    </w:p>
    <w:p w14:paraId="2DA8820D" w14:textId="77777777" w:rsidR="007B04D1" w:rsidRDefault="007B04D1" w:rsidP="007B04D1">
      <w:pPr>
        <w:pStyle w:val="ListParagraph"/>
        <w:numPr>
          <w:ilvl w:val="0"/>
          <w:numId w:val="4"/>
        </w:numPr>
        <w:ind w:left="1560"/>
      </w:pPr>
      <w:r>
        <w:t>Why did you choose to get vaccinated there? (Please check all that apply)</w:t>
      </w:r>
    </w:p>
    <w:p w14:paraId="3491EBAA" w14:textId="77777777" w:rsidR="007B04D1" w:rsidRDefault="007B04D1" w:rsidP="007B04D1">
      <w:pPr>
        <w:pStyle w:val="ListParagraph"/>
        <w:numPr>
          <w:ilvl w:val="1"/>
          <w:numId w:val="4"/>
        </w:numPr>
        <w:ind w:left="2268"/>
      </w:pPr>
      <w:r>
        <w:t>Convenience</w:t>
      </w:r>
    </w:p>
    <w:p w14:paraId="5D0AA269" w14:textId="77777777" w:rsidR="007B04D1" w:rsidRDefault="007B04D1" w:rsidP="007B04D1">
      <w:pPr>
        <w:pStyle w:val="ListParagraph"/>
        <w:numPr>
          <w:ilvl w:val="1"/>
          <w:numId w:val="4"/>
        </w:numPr>
        <w:ind w:left="2268"/>
      </w:pPr>
      <w:r>
        <w:t>Cost</w:t>
      </w:r>
    </w:p>
    <w:p w14:paraId="7C05852F" w14:textId="77777777" w:rsidR="007B04D1" w:rsidRDefault="007B04D1" w:rsidP="007B04D1">
      <w:pPr>
        <w:pStyle w:val="ListParagraph"/>
        <w:numPr>
          <w:ilvl w:val="1"/>
          <w:numId w:val="4"/>
        </w:numPr>
        <w:ind w:left="2268"/>
      </w:pPr>
      <w:r>
        <w:t>Trust in the provider</w:t>
      </w:r>
    </w:p>
    <w:p w14:paraId="7AD3639E" w14:textId="77777777" w:rsidR="007B04D1" w:rsidRDefault="007B04D1" w:rsidP="007B04D1">
      <w:pPr>
        <w:pStyle w:val="ListParagraph"/>
        <w:numPr>
          <w:ilvl w:val="1"/>
          <w:numId w:val="4"/>
        </w:numPr>
        <w:ind w:left="2268"/>
      </w:pPr>
      <w:r>
        <w:t>That’s just where I always get the flu jab</w:t>
      </w:r>
    </w:p>
    <w:p w14:paraId="1AA194DE" w14:textId="77777777" w:rsidR="007B04D1" w:rsidRDefault="007B04D1" w:rsidP="007B04D1">
      <w:pPr>
        <w:pStyle w:val="ListParagraph"/>
        <w:numPr>
          <w:ilvl w:val="1"/>
          <w:numId w:val="4"/>
        </w:numPr>
        <w:ind w:left="2268"/>
      </w:pPr>
      <w:r>
        <w:t>Other</w:t>
      </w:r>
    </w:p>
    <w:p w14:paraId="43D8D4DA" w14:textId="77777777" w:rsidR="007B04D1" w:rsidRDefault="007B04D1" w:rsidP="007B04D1">
      <w:pPr>
        <w:pStyle w:val="ListParagraph"/>
        <w:ind w:left="1560"/>
      </w:pPr>
    </w:p>
    <w:p w14:paraId="706A7E9E" w14:textId="77777777" w:rsidR="007B04D1" w:rsidRDefault="007B04D1" w:rsidP="007B04D1">
      <w:pPr>
        <w:pStyle w:val="ListParagraph"/>
        <w:numPr>
          <w:ilvl w:val="0"/>
          <w:numId w:val="4"/>
        </w:numPr>
        <w:ind w:left="1560"/>
      </w:pPr>
      <w:r>
        <w:t>(Qualitative) Please explain why you chose to get vaccinated there</w:t>
      </w:r>
    </w:p>
    <w:p w14:paraId="0B08EEB8" w14:textId="5B1ABF9D" w:rsidR="002B145A" w:rsidRPr="002B145A" w:rsidRDefault="002B145A" w:rsidP="009C1F37"/>
    <w:p w14:paraId="05695771" w14:textId="4BE900D3" w:rsidR="00575DFE" w:rsidRDefault="00575DFE" w:rsidP="00575DFE">
      <w:pPr>
        <w:pStyle w:val="ListParagraph"/>
        <w:numPr>
          <w:ilvl w:val="0"/>
          <w:numId w:val="4"/>
        </w:numPr>
      </w:pPr>
      <w:r>
        <w:t>Did you get the flu jab in 201</w:t>
      </w:r>
      <w:r w:rsidR="00EE4B05">
        <w:t>8</w:t>
      </w:r>
      <w:r>
        <w:t>?</w:t>
      </w:r>
    </w:p>
    <w:p w14:paraId="0F3A36BE" w14:textId="32D05E47" w:rsidR="00575DFE" w:rsidRDefault="00575DFE" w:rsidP="00575DFE">
      <w:pPr>
        <w:pStyle w:val="ListParagraph"/>
        <w:numPr>
          <w:ilvl w:val="1"/>
          <w:numId w:val="4"/>
        </w:numPr>
      </w:pPr>
      <w:r>
        <w:t>Yes</w:t>
      </w:r>
    </w:p>
    <w:p w14:paraId="7EBD8EE0" w14:textId="1D7A74A3" w:rsidR="00575DFE" w:rsidRDefault="00575DFE" w:rsidP="00575DFE">
      <w:pPr>
        <w:pStyle w:val="ListParagraph"/>
        <w:numPr>
          <w:ilvl w:val="1"/>
          <w:numId w:val="4"/>
        </w:numPr>
      </w:pPr>
      <w:r>
        <w:t xml:space="preserve">No </w:t>
      </w:r>
    </w:p>
    <w:p w14:paraId="7DD95519" w14:textId="33F41CEC" w:rsidR="00575DFE" w:rsidRDefault="00575DFE" w:rsidP="00575DFE">
      <w:pPr>
        <w:pStyle w:val="ListParagraph"/>
        <w:numPr>
          <w:ilvl w:val="1"/>
          <w:numId w:val="4"/>
        </w:numPr>
      </w:pPr>
      <w:r>
        <w:t>Not sure</w:t>
      </w:r>
    </w:p>
    <w:p w14:paraId="370658C9" w14:textId="77777777" w:rsidR="00696BAA" w:rsidRPr="00B63697" w:rsidRDefault="00696BAA" w:rsidP="00696BAA">
      <w:pPr>
        <w:pStyle w:val="ListParagraph"/>
        <w:ind w:left="1800"/>
      </w:pPr>
    </w:p>
    <w:p w14:paraId="2BAC9A00" w14:textId="77777777" w:rsidR="0016707D" w:rsidRDefault="0016707D" w:rsidP="0016707D">
      <w:pPr>
        <w:pStyle w:val="ListParagraph"/>
        <w:ind w:left="1080"/>
      </w:pPr>
    </w:p>
    <w:p w14:paraId="2E4A8E77" w14:textId="179CB91C" w:rsidR="008D4693" w:rsidRDefault="002921DC" w:rsidP="00EB5E1A">
      <w:pPr>
        <w:pStyle w:val="ListParagraph"/>
        <w:numPr>
          <w:ilvl w:val="0"/>
          <w:numId w:val="4"/>
        </w:numPr>
      </w:pPr>
      <w:r>
        <w:lastRenderedPageBreak/>
        <w:t>Have you ever received a vaccine for pneumonia</w:t>
      </w:r>
      <w:r w:rsidR="00822C7F">
        <w:t xml:space="preserve"> (pneumococcal vaccine)</w:t>
      </w:r>
      <w:r>
        <w:t>?</w:t>
      </w:r>
    </w:p>
    <w:p w14:paraId="7276291B" w14:textId="1054DADA" w:rsidR="0016707D" w:rsidRDefault="0016707D" w:rsidP="0016707D">
      <w:pPr>
        <w:pStyle w:val="ListParagraph"/>
        <w:numPr>
          <w:ilvl w:val="1"/>
          <w:numId w:val="4"/>
        </w:numPr>
      </w:pPr>
      <w:r>
        <w:t>Yes</w:t>
      </w:r>
    </w:p>
    <w:p w14:paraId="225CA534" w14:textId="28744685" w:rsidR="0016707D" w:rsidRDefault="0016707D" w:rsidP="0016707D">
      <w:pPr>
        <w:pStyle w:val="ListParagraph"/>
        <w:numPr>
          <w:ilvl w:val="1"/>
          <w:numId w:val="4"/>
        </w:numPr>
      </w:pPr>
      <w:r>
        <w:t>No</w:t>
      </w:r>
    </w:p>
    <w:p w14:paraId="17E7833A" w14:textId="77777777" w:rsidR="0016707D" w:rsidRDefault="0016707D" w:rsidP="0016707D">
      <w:pPr>
        <w:pStyle w:val="ListParagraph"/>
        <w:numPr>
          <w:ilvl w:val="1"/>
          <w:numId w:val="4"/>
        </w:numPr>
      </w:pPr>
      <w:r>
        <w:t xml:space="preserve">Not sure </w:t>
      </w:r>
    </w:p>
    <w:p w14:paraId="03DBBB31" w14:textId="77777777" w:rsidR="00D015C3" w:rsidRDefault="00D015C3" w:rsidP="00D015C3">
      <w:pPr>
        <w:pStyle w:val="ListParagraph"/>
        <w:ind w:left="1800"/>
      </w:pPr>
    </w:p>
    <w:p w14:paraId="46372BE0" w14:textId="27A20AE8" w:rsidR="002921DC" w:rsidRDefault="00DC3E1F" w:rsidP="0016707D">
      <w:pPr>
        <w:pStyle w:val="ListParagraph"/>
        <w:numPr>
          <w:ilvl w:val="0"/>
          <w:numId w:val="4"/>
        </w:numPr>
      </w:pPr>
      <w:r w:rsidRPr="0016707D">
        <w:rPr>
          <w:i/>
        </w:rPr>
        <w:t>[</w:t>
      </w:r>
      <w:r w:rsidR="002921DC" w:rsidRPr="0016707D">
        <w:rPr>
          <w:i/>
        </w:rPr>
        <w:t>If yes</w:t>
      </w:r>
      <w:r>
        <w:t>] W</w:t>
      </w:r>
      <w:r w:rsidR="002921DC">
        <w:t>hen</w:t>
      </w:r>
      <w:r>
        <w:t xml:space="preserve"> did you receive the vaccine for pneumonia</w:t>
      </w:r>
      <w:r w:rsidR="00822C7F">
        <w:t xml:space="preserve"> (pneumococcal vaccine)</w:t>
      </w:r>
      <w:r w:rsidR="002921DC">
        <w:t>?</w:t>
      </w:r>
    </w:p>
    <w:p w14:paraId="4424FA3A" w14:textId="77777777" w:rsidR="00047496" w:rsidRDefault="00047496" w:rsidP="00047496">
      <w:pPr>
        <w:pStyle w:val="ListParagraph"/>
        <w:numPr>
          <w:ilvl w:val="2"/>
          <w:numId w:val="19"/>
        </w:numPr>
      </w:pPr>
      <w:r>
        <w:t>Within the last 12 months</w:t>
      </w:r>
    </w:p>
    <w:p w14:paraId="59A05B56" w14:textId="77777777" w:rsidR="00047496" w:rsidRDefault="00047496" w:rsidP="00047496">
      <w:pPr>
        <w:pStyle w:val="ListParagraph"/>
        <w:numPr>
          <w:ilvl w:val="2"/>
          <w:numId w:val="19"/>
        </w:numPr>
      </w:pPr>
      <w:r>
        <w:t>12 months to 5 years ago</w:t>
      </w:r>
    </w:p>
    <w:p w14:paraId="77DCCB07" w14:textId="77777777" w:rsidR="00047496" w:rsidRDefault="00047496" w:rsidP="00047496">
      <w:pPr>
        <w:pStyle w:val="ListParagraph"/>
        <w:numPr>
          <w:ilvl w:val="2"/>
          <w:numId w:val="19"/>
        </w:numPr>
      </w:pPr>
      <w:r>
        <w:t>More than 5 years ago</w:t>
      </w:r>
    </w:p>
    <w:p w14:paraId="75045877" w14:textId="16AD7FC5" w:rsidR="00047496" w:rsidRDefault="00047496" w:rsidP="00513F56">
      <w:pPr>
        <w:pStyle w:val="ListParagraph"/>
        <w:numPr>
          <w:ilvl w:val="2"/>
          <w:numId w:val="19"/>
        </w:numPr>
      </w:pPr>
      <w:r>
        <w:t>Don't know</w:t>
      </w:r>
    </w:p>
    <w:p w14:paraId="322015C0" w14:textId="77777777" w:rsidR="00D015C3" w:rsidRDefault="00D015C3" w:rsidP="00D015C3">
      <w:pPr>
        <w:pStyle w:val="ListParagraph"/>
        <w:ind w:left="2160"/>
      </w:pPr>
    </w:p>
    <w:p w14:paraId="24C4CC3D" w14:textId="0E894106" w:rsidR="00BA6C32" w:rsidRDefault="00BA6C32" w:rsidP="00EB5E1A">
      <w:pPr>
        <w:pStyle w:val="ListParagraph"/>
        <w:numPr>
          <w:ilvl w:val="0"/>
          <w:numId w:val="4"/>
        </w:numPr>
      </w:pPr>
      <w:r>
        <w:t>Have you ever received a vaccine for shingles (Zoster)?</w:t>
      </w:r>
    </w:p>
    <w:p w14:paraId="42903562" w14:textId="71889E19" w:rsidR="0016707D" w:rsidRDefault="0016707D" w:rsidP="0016707D">
      <w:pPr>
        <w:pStyle w:val="ListParagraph"/>
        <w:numPr>
          <w:ilvl w:val="1"/>
          <w:numId w:val="4"/>
        </w:numPr>
      </w:pPr>
      <w:r>
        <w:t>Yes</w:t>
      </w:r>
    </w:p>
    <w:p w14:paraId="21261E9E" w14:textId="364FE7DA" w:rsidR="0016707D" w:rsidRDefault="0016707D" w:rsidP="0016707D">
      <w:pPr>
        <w:pStyle w:val="ListParagraph"/>
        <w:numPr>
          <w:ilvl w:val="1"/>
          <w:numId w:val="4"/>
        </w:numPr>
      </w:pPr>
      <w:r>
        <w:t>No</w:t>
      </w:r>
    </w:p>
    <w:p w14:paraId="6E281E79" w14:textId="72D28F03" w:rsidR="00D015C3" w:rsidRDefault="0016707D" w:rsidP="009C1F37">
      <w:pPr>
        <w:pStyle w:val="ListParagraph"/>
        <w:numPr>
          <w:ilvl w:val="1"/>
          <w:numId w:val="4"/>
        </w:numPr>
      </w:pPr>
      <w:r>
        <w:t>Not sure</w:t>
      </w:r>
    </w:p>
    <w:p w14:paraId="0FC6993B" w14:textId="77777777" w:rsidR="00D015C3" w:rsidRDefault="00D015C3" w:rsidP="00D015C3">
      <w:pPr>
        <w:pStyle w:val="ListParagraph"/>
        <w:ind w:left="1800"/>
      </w:pPr>
    </w:p>
    <w:p w14:paraId="5E8FF93D" w14:textId="7271A2B4" w:rsidR="00DC3E1F" w:rsidRDefault="00DC3E1F" w:rsidP="0016707D">
      <w:pPr>
        <w:pStyle w:val="ListParagraph"/>
        <w:numPr>
          <w:ilvl w:val="0"/>
          <w:numId w:val="4"/>
        </w:numPr>
      </w:pPr>
      <w:r w:rsidRPr="00DC3E1F">
        <w:rPr>
          <w:i/>
        </w:rPr>
        <w:t>[If yes</w:t>
      </w:r>
      <w:r>
        <w:t>] When did you receive the vaccine for shingles?</w:t>
      </w:r>
    </w:p>
    <w:p w14:paraId="0246A471" w14:textId="77777777" w:rsidR="004B2483" w:rsidRDefault="004B2483" w:rsidP="004B2483">
      <w:pPr>
        <w:pStyle w:val="ListParagraph"/>
        <w:numPr>
          <w:ilvl w:val="2"/>
          <w:numId w:val="4"/>
        </w:numPr>
      </w:pPr>
      <w:r>
        <w:t>Within the last 12 months</w:t>
      </w:r>
    </w:p>
    <w:p w14:paraId="6B1F21EB" w14:textId="77777777" w:rsidR="004B2483" w:rsidRDefault="004B2483" w:rsidP="004B2483">
      <w:pPr>
        <w:pStyle w:val="ListParagraph"/>
        <w:numPr>
          <w:ilvl w:val="2"/>
          <w:numId w:val="4"/>
        </w:numPr>
      </w:pPr>
      <w:r>
        <w:t>12 months to 5 years ago</w:t>
      </w:r>
    </w:p>
    <w:p w14:paraId="24652E49" w14:textId="77777777" w:rsidR="004B2483" w:rsidRDefault="004B2483" w:rsidP="004B2483">
      <w:pPr>
        <w:pStyle w:val="ListParagraph"/>
        <w:numPr>
          <w:ilvl w:val="2"/>
          <w:numId w:val="4"/>
        </w:numPr>
      </w:pPr>
      <w:r>
        <w:t>More than 5 years ago</w:t>
      </w:r>
    </w:p>
    <w:p w14:paraId="0C7BBE77" w14:textId="245B9647" w:rsidR="004B2483" w:rsidRDefault="004B2483" w:rsidP="004B2483">
      <w:pPr>
        <w:pStyle w:val="ListParagraph"/>
        <w:numPr>
          <w:ilvl w:val="2"/>
          <w:numId w:val="4"/>
        </w:numPr>
      </w:pPr>
      <w:r>
        <w:t>Don't know</w:t>
      </w:r>
    </w:p>
    <w:p w14:paraId="0D1078B3" w14:textId="148C45BA" w:rsidR="009147C0" w:rsidRDefault="009147C0" w:rsidP="009147C0">
      <w:pPr>
        <w:pStyle w:val="Heading1"/>
      </w:pPr>
      <w:r>
        <w:t>Health History</w:t>
      </w:r>
    </w:p>
    <w:p w14:paraId="2EADA41F" w14:textId="0B3D6C2F" w:rsidR="002706B6" w:rsidRDefault="00615F93" w:rsidP="002706B6">
      <w:pPr>
        <w:rPr>
          <w:i/>
        </w:rPr>
      </w:pPr>
      <w:r>
        <w:rPr>
          <w:i/>
        </w:rPr>
        <w:t xml:space="preserve">The following </w:t>
      </w:r>
      <w:r w:rsidR="00656A60">
        <w:rPr>
          <w:i/>
        </w:rPr>
        <w:t>que</w:t>
      </w:r>
      <w:r w:rsidR="00CC4215">
        <w:rPr>
          <w:i/>
        </w:rPr>
        <w:t>st</w:t>
      </w:r>
      <w:r w:rsidR="00656A60">
        <w:rPr>
          <w:i/>
        </w:rPr>
        <w:t>ions</w:t>
      </w:r>
      <w:r>
        <w:rPr>
          <w:i/>
        </w:rPr>
        <w:t xml:space="preserve"> will ask you about your current health status. </w:t>
      </w:r>
      <w:r w:rsidR="002706B6">
        <w:rPr>
          <w:i/>
        </w:rPr>
        <w:t>Please select the most appropriate response</w:t>
      </w:r>
      <w:r>
        <w:rPr>
          <w:i/>
        </w:rPr>
        <w:t xml:space="preserve"> to each question</w:t>
      </w:r>
      <w:r w:rsidR="002706B6">
        <w:rPr>
          <w:i/>
        </w:rPr>
        <w:t xml:space="preserve">. Please provide additional information where indicated. </w:t>
      </w:r>
    </w:p>
    <w:p w14:paraId="645BBEA5" w14:textId="77777777" w:rsidR="002706B6" w:rsidRPr="002706B6" w:rsidRDefault="002706B6" w:rsidP="002706B6"/>
    <w:p w14:paraId="54ADB9BE" w14:textId="14FC8B1D" w:rsidR="00D81C67" w:rsidRDefault="00F854E9" w:rsidP="00513F56">
      <w:pPr>
        <w:pStyle w:val="ListParagraph"/>
        <w:numPr>
          <w:ilvl w:val="0"/>
          <w:numId w:val="4"/>
        </w:numPr>
      </w:pPr>
      <w:r>
        <w:t>Please indicate if a doctor has ever diagnosed you with any of the following</w:t>
      </w:r>
      <w:r w:rsidR="00D81C67">
        <w:t xml:space="preserve">: </w:t>
      </w:r>
    </w:p>
    <w:p w14:paraId="6C0CBFCD" w14:textId="1C093F77" w:rsidR="00870D68" w:rsidRDefault="00870D68" w:rsidP="00F854E9">
      <w:pPr>
        <w:pStyle w:val="ListParagraph"/>
        <w:numPr>
          <w:ilvl w:val="1"/>
          <w:numId w:val="4"/>
        </w:numPr>
      </w:pPr>
      <w:r>
        <w:t>High blood pressure</w:t>
      </w:r>
    </w:p>
    <w:p w14:paraId="29D46FC1" w14:textId="6154AECA" w:rsidR="00870D68" w:rsidRDefault="00870D68" w:rsidP="00F854E9">
      <w:pPr>
        <w:pStyle w:val="ListParagraph"/>
        <w:numPr>
          <w:ilvl w:val="1"/>
          <w:numId w:val="4"/>
        </w:numPr>
      </w:pPr>
      <w:r>
        <w:t>High cholesterol</w:t>
      </w:r>
    </w:p>
    <w:p w14:paraId="2CD56134" w14:textId="77777777" w:rsidR="000B7F79" w:rsidRDefault="00BA6524" w:rsidP="00F854E9">
      <w:pPr>
        <w:pStyle w:val="ListParagraph"/>
        <w:numPr>
          <w:ilvl w:val="1"/>
          <w:numId w:val="4"/>
        </w:numPr>
      </w:pPr>
      <w:r>
        <w:t xml:space="preserve">Heart </w:t>
      </w:r>
      <w:r w:rsidR="00D04CF0">
        <w:t xml:space="preserve">disease </w:t>
      </w:r>
    </w:p>
    <w:p w14:paraId="607C55AC" w14:textId="3E962926" w:rsidR="00F3183F" w:rsidRDefault="003066DD" w:rsidP="003718DE">
      <w:pPr>
        <w:pStyle w:val="ListParagraph"/>
        <w:numPr>
          <w:ilvl w:val="2"/>
          <w:numId w:val="4"/>
        </w:numPr>
      </w:pPr>
      <w:r>
        <w:t xml:space="preserve">(drop down </w:t>
      </w:r>
      <w:r w:rsidR="009C1F37">
        <w:t>to specify</w:t>
      </w:r>
      <w:r w:rsidR="00E035FA">
        <w:t xml:space="preserve"> </w:t>
      </w:r>
      <w:r w:rsidR="009C1F37">
        <w:t>i</w:t>
      </w:r>
      <w:r w:rsidR="00E035FA">
        <w:t>: heart attack</w:t>
      </w:r>
      <w:r w:rsidR="004C7A20">
        <w:t xml:space="preserve"> (when)</w:t>
      </w:r>
      <w:r w:rsidR="00E035FA">
        <w:t xml:space="preserve">, Angina but no heart attack, </w:t>
      </w:r>
      <w:r w:rsidR="00DB497A">
        <w:t>bypass surgery, heart failure, pacemaker, other</w:t>
      </w:r>
      <w:r>
        <w:t>)</w:t>
      </w:r>
    </w:p>
    <w:p w14:paraId="1C579DEB" w14:textId="77777777" w:rsidR="000B7F79" w:rsidRDefault="00F854E9" w:rsidP="00F854E9">
      <w:pPr>
        <w:pStyle w:val="ListParagraph"/>
        <w:numPr>
          <w:ilvl w:val="1"/>
          <w:numId w:val="4"/>
        </w:numPr>
      </w:pPr>
      <w:r>
        <w:t xml:space="preserve">Cancer </w:t>
      </w:r>
    </w:p>
    <w:p w14:paraId="030EDF8E" w14:textId="44107C74" w:rsidR="009C1F37" w:rsidRDefault="00200558" w:rsidP="003718DE">
      <w:pPr>
        <w:pStyle w:val="ListParagraph"/>
        <w:numPr>
          <w:ilvl w:val="2"/>
          <w:numId w:val="4"/>
        </w:numPr>
      </w:pPr>
      <w:r>
        <w:t>specify</w:t>
      </w:r>
      <w:r w:rsidR="009C1F37">
        <w:t xml:space="preserve"> type</w:t>
      </w:r>
    </w:p>
    <w:p w14:paraId="2E8C6F3E" w14:textId="6CA2FEA9" w:rsidR="00F854E9" w:rsidRDefault="00200558" w:rsidP="003718DE">
      <w:pPr>
        <w:pStyle w:val="ListParagraph"/>
        <w:numPr>
          <w:ilvl w:val="2"/>
          <w:numId w:val="4"/>
        </w:numPr>
      </w:pPr>
      <w:r>
        <w:t>are you currently undergoing treatment?</w:t>
      </w:r>
    </w:p>
    <w:p w14:paraId="2F2C2DA8" w14:textId="30DD186C" w:rsidR="000B7F79" w:rsidRDefault="00F854E9" w:rsidP="00F854E9">
      <w:pPr>
        <w:pStyle w:val="ListParagraph"/>
        <w:numPr>
          <w:ilvl w:val="1"/>
          <w:numId w:val="4"/>
        </w:numPr>
      </w:pPr>
      <w:r>
        <w:t xml:space="preserve">Chronic </w:t>
      </w:r>
      <w:r w:rsidR="00F6070D">
        <w:t xml:space="preserve">lung </w:t>
      </w:r>
      <w:r>
        <w:t xml:space="preserve">disease </w:t>
      </w:r>
    </w:p>
    <w:p w14:paraId="0CBF36CA" w14:textId="1D608C48" w:rsidR="00F854E9" w:rsidRDefault="00F854E9" w:rsidP="003718DE">
      <w:pPr>
        <w:pStyle w:val="ListParagraph"/>
        <w:numPr>
          <w:ilvl w:val="2"/>
          <w:numId w:val="4"/>
        </w:numPr>
      </w:pPr>
      <w:r>
        <w:t>(</w:t>
      </w:r>
      <w:r w:rsidR="00E035FA">
        <w:t xml:space="preserve">drop down </w:t>
      </w:r>
      <w:r w:rsidR="009C1F37">
        <w:t>to specify</w:t>
      </w:r>
      <w:r w:rsidR="00E035FA">
        <w:t xml:space="preserve"> </w:t>
      </w:r>
      <w:r w:rsidR="009C1F37">
        <w:t xml:space="preserve">if: </w:t>
      </w:r>
      <w:r>
        <w:t>COPD, emphysema, severe asthma, cystic fibrosis</w:t>
      </w:r>
      <w:r w:rsidR="00E035FA">
        <w:t>, other</w:t>
      </w:r>
      <w:r>
        <w:t>)</w:t>
      </w:r>
    </w:p>
    <w:p w14:paraId="07692A30" w14:textId="40C3CFCB" w:rsidR="00F854E9" w:rsidRDefault="00F854E9" w:rsidP="00513F56">
      <w:pPr>
        <w:pStyle w:val="ListParagraph"/>
        <w:numPr>
          <w:ilvl w:val="1"/>
          <w:numId w:val="4"/>
        </w:numPr>
      </w:pPr>
      <w:r>
        <w:t xml:space="preserve">Diabetes </w:t>
      </w:r>
    </w:p>
    <w:p w14:paraId="526F71DC" w14:textId="77777777" w:rsidR="000B7F79" w:rsidRDefault="00F854E9" w:rsidP="00F854E9">
      <w:pPr>
        <w:pStyle w:val="ListParagraph"/>
        <w:numPr>
          <w:ilvl w:val="1"/>
          <w:numId w:val="4"/>
        </w:numPr>
      </w:pPr>
      <w:r>
        <w:t xml:space="preserve">Weak immune system </w:t>
      </w:r>
    </w:p>
    <w:p w14:paraId="013272C2" w14:textId="54A74E87" w:rsidR="00F854E9" w:rsidRDefault="00F854E9" w:rsidP="003718DE">
      <w:pPr>
        <w:pStyle w:val="ListParagraph"/>
        <w:numPr>
          <w:ilvl w:val="2"/>
          <w:numId w:val="4"/>
        </w:numPr>
      </w:pPr>
      <w:r>
        <w:t>(</w:t>
      </w:r>
      <w:r w:rsidR="006018C7">
        <w:t xml:space="preserve">drop down </w:t>
      </w:r>
      <w:r w:rsidR="009C1F37">
        <w:t>to specify if</w:t>
      </w:r>
      <w:r w:rsidR="006018C7">
        <w:t xml:space="preserve">: </w:t>
      </w:r>
      <w:r>
        <w:t>HIV, sickle cell disease,</w:t>
      </w:r>
      <w:r w:rsidR="004052C6">
        <w:t xml:space="preserve"> removed or dysfunctional spleen</w:t>
      </w:r>
      <w:r w:rsidR="00AA3B40">
        <w:t xml:space="preserve">, organ transplant, </w:t>
      </w:r>
      <w:r w:rsidR="00AA58B1">
        <w:t>bone marrow</w:t>
      </w:r>
      <w:r w:rsidR="0053765C">
        <w:t xml:space="preserve"> transplant</w:t>
      </w:r>
      <w:r>
        <w:t>)</w:t>
      </w:r>
    </w:p>
    <w:p w14:paraId="1A98C449" w14:textId="77777777" w:rsidR="000B7F79" w:rsidRDefault="006018C7" w:rsidP="00F854E9">
      <w:pPr>
        <w:pStyle w:val="ListParagraph"/>
        <w:numPr>
          <w:ilvl w:val="1"/>
          <w:numId w:val="4"/>
        </w:numPr>
      </w:pPr>
      <w:r>
        <w:t xml:space="preserve">Stroke </w:t>
      </w:r>
    </w:p>
    <w:p w14:paraId="70E6FAE3" w14:textId="32DD6EA9" w:rsidR="006018C7" w:rsidRDefault="006018C7" w:rsidP="003718DE">
      <w:pPr>
        <w:pStyle w:val="ListParagraph"/>
        <w:numPr>
          <w:ilvl w:val="2"/>
          <w:numId w:val="4"/>
        </w:numPr>
      </w:pPr>
      <w:r>
        <w:t xml:space="preserve">(dropdown </w:t>
      </w:r>
      <w:r w:rsidR="00996032">
        <w:t>to specify if</w:t>
      </w:r>
      <w:r>
        <w:t xml:space="preserve">: </w:t>
      </w:r>
      <w:r w:rsidR="004C7A20">
        <w:t>Stroke (when), TIA’s)</w:t>
      </w:r>
    </w:p>
    <w:p w14:paraId="3E468742" w14:textId="166BAE46" w:rsidR="00B87BD0" w:rsidRDefault="00870D68" w:rsidP="00513F56">
      <w:pPr>
        <w:pStyle w:val="ListParagraph"/>
        <w:numPr>
          <w:ilvl w:val="1"/>
          <w:numId w:val="4"/>
        </w:numPr>
      </w:pPr>
      <w:r>
        <w:t>Alcohol</w:t>
      </w:r>
      <w:r w:rsidR="00054CF0">
        <w:t xml:space="preserve"> dependence</w:t>
      </w:r>
    </w:p>
    <w:p w14:paraId="5D1112C1" w14:textId="77777777" w:rsidR="000B7F79" w:rsidRDefault="00A1177C" w:rsidP="00513F56">
      <w:pPr>
        <w:pStyle w:val="ListParagraph"/>
        <w:numPr>
          <w:ilvl w:val="1"/>
          <w:numId w:val="4"/>
        </w:numPr>
      </w:pPr>
      <w:r>
        <w:lastRenderedPageBreak/>
        <w:t xml:space="preserve">Other </w:t>
      </w:r>
    </w:p>
    <w:p w14:paraId="01006A0C" w14:textId="33FA91F4" w:rsidR="00A1177C" w:rsidRDefault="00A1177C" w:rsidP="003718DE">
      <w:pPr>
        <w:pStyle w:val="ListParagraph"/>
        <w:numPr>
          <w:ilvl w:val="2"/>
          <w:numId w:val="4"/>
        </w:numPr>
      </w:pPr>
      <w:r>
        <w:t>(</w:t>
      </w:r>
      <w:r w:rsidR="00684836">
        <w:t xml:space="preserve">drop down </w:t>
      </w:r>
      <w:r w:rsidR="00996032">
        <w:t>to specify if</w:t>
      </w:r>
      <w:r w:rsidR="00684836">
        <w:t xml:space="preserve">: liver disease (specify), kidney disease (specify), </w:t>
      </w:r>
      <w:r w:rsidR="000155DC">
        <w:t>brain or spinal cord condition</w:t>
      </w:r>
      <w:r w:rsidR="00B72A3D">
        <w:t xml:space="preserve"> </w:t>
      </w:r>
      <w:r w:rsidR="000155DC">
        <w:t>(drop down: multiple sclerosis, seizure, spinal cord injury, other)</w:t>
      </w:r>
      <w:r>
        <w:t>)</w:t>
      </w:r>
    </w:p>
    <w:p w14:paraId="6C26FDF0" w14:textId="531BC364" w:rsidR="00283A91" w:rsidRDefault="00283A91" w:rsidP="009C1F37"/>
    <w:p w14:paraId="75DABAB1" w14:textId="177F9E20" w:rsidR="00B87BD0" w:rsidRDefault="00B87BD0" w:rsidP="00EB5E1A">
      <w:pPr>
        <w:pStyle w:val="ListParagraph"/>
        <w:numPr>
          <w:ilvl w:val="0"/>
          <w:numId w:val="4"/>
        </w:numPr>
      </w:pPr>
      <w:r>
        <w:t>Are you currently pregnant?</w:t>
      </w:r>
    </w:p>
    <w:p w14:paraId="3B3AA9DA" w14:textId="7929D9E4" w:rsidR="009E39AA" w:rsidRDefault="009E39AA" w:rsidP="009E39AA">
      <w:pPr>
        <w:pStyle w:val="ListParagraph"/>
        <w:numPr>
          <w:ilvl w:val="1"/>
          <w:numId w:val="4"/>
        </w:numPr>
      </w:pPr>
      <w:r>
        <w:t xml:space="preserve">Yes </w:t>
      </w:r>
    </w:p>
    <w:p w14:paraId="7720AA85" w14:textId="2A7ADA0F" w:rsidR="009E39AA" w:rsidRDefault="009E39AA" w:rsidP="009E39AA">
      <w:pPr>
        <w:pStyle w:val="ListParagraph"/>
        <w:numPr>
          <w:ilvl w:val="1"/>
          <w:numId w:val="4"/>
        </w:numPr>
      </w:pPr>
      <w:r>
        <w:t>No</w:t>
      </w:r>
    </w:p>
    <w:p w14:paraId="460C412D" w14:textId="3E6FD5BC" w:rsidR="0023016C" w:rsidRDefault="0023016C" w:rsidP="009E39AA">
      <w:pPr>
        <w:pStyle w:val="ListParagraph"/>
        <w:numPr>
          <w:ilvl w:val="1"/>
          <w:numId w:val="4"/>
        </w:numPr>
      </w:pPr>
      <w:r>
        <w:t>Not sure</w:t>
      </w:r>
    </w:p>
    <w:p w14:paraId="63675E84" w14:textId="1ACD1B0E" w:rsidR="000F58C3" w:rsidRDefault="000F58C3" w:rsidP="000F58C3">
      <w:pPr>
        <w:pStyle w:val="ListParagraph"/>
        <w:numPr>
          <w:ilvl w:val="0"/>
          <w:numId w:val="4"/>
        </w:numPr>
      </w:pPr>
      <w:r>
        <w:t>Have you been pregnant in the last 5 years?</w:t>
      </w:r>
    </w:p>
    <w:p w14:paraId="4993B2A4" w14:textId="48F05CE9" w:rsidR="000F58C3" w:rsidRDefault="000F58C3" w:rsidP="000F58C3">
      <w:pPr>
        <w:pStyle w:val="ListParagraph"/>
        <w:numPr>
          <w:ilvl w:val="1"/>
          <w:numId w:val="4"/>
        </w:numPr>
      </w:pPr>
      <w:r>
        <w:t>Yes</w:t>
      </w:r>
    </w:p>
    <w:p w14:paraId="48293880" w14:textId="13F593B9" w:rsidR="000F58C3" w:rsidRDefault="000F58C3" w:rsidP="000F58C3">
      <w:pPr>
        <w:pStyle w:val="ListParagraph"/>
        <w:numPr>
          <w:ilvl w:val="1"/>
          <w:numId w:val="4"/>
        </w:numPr>
      </w:pPr>
      <w:r>
        <w:t>No</w:t>
      </w:r>
    </w:p>
    <w:p w14:paraId="4F30CC6A" w14:textId="02981B81" w:rsidR="000F58C3" w:rsidRDefault="000F58C3" w:rsidP="000F58C3">
      <w:pPr>
        <w:pStyle w:val="ListParagraph"/>
        <w:numPr>
          <w:ilvl w:val="1"/>
          <w:numId w:val="4"/>
        </w:numPr>
      </w:pPr>
      <w:r>
        <w:t>Not sure</w:t>
      </w:r>
    </w:p>
    <w:p w14:paraId="3548E16C" w14:textId="77777777" w:rsidR="00283A91" w:rsidRDefault="00283A91" w:rsidP="00D31460"/>
    <w:p w14:paraId="378BDDC2" w14:textId="6B23C0A5" w:rsidR="00B94817" w:rsidRDefault="00B94817" w:rsidP="00EB5E1A">
      <w:pPr>
        <w:pStyle w:val="ListParagraph"/>
        <w:numPr>
          <w:ilvl w:val="0"/>
          <w:numId w:val="4"/>
        </w:numPr>
      </w:pPr>
      <w:r>
        <w:t xml:space="preserve">Do you </w:t>
      </w:r>
      <w:r w:rsidRPr="00307E07">
        <w:rPr>
          <w:u w:val="single"/>
        </w:rPr>
        <w:t>currently</w:t>
      </w:r>
      <w:r>
        <w:t xml:space="preserve"> smoke</w:t>
      </w:r>
      <w:r w:rsidR="00FB23C3">
        <w:t xml:space="preserve"> </w:t>
      </w:r>
      <w:r w:rsidR="005A236B">
        <w:t xml:space="preserve">tobacco </w:t>
      </w:r>
      <w:r w:rsidR="001470CC">
        <w:t>(cigarettes, cigars, pipe)</w:t>
      </w:r>
      <w:r>
        <w:t>?</w:t>
      </w:r>
    </w:p>
    <w:p w14:paraId="77CC64E6" w14:textId="1EC698E9" w:rsidR="009E39AA" w:rsidRDefault="001E090A" w:rsidP="009E39AA">
      <w:pPr>
        <w:pStyle w:val="ListParagraph"/>
        <w:numPr>
          <w:ilvl w:val="1"/>
          <w:numId w:val="4"/>
        </w:numPr>
      </w:pPr>
      <w:r>
        <w:t>I smoke tobacco daily</w:t>
      </w:r>
    </w:p>
    <w:p w14:paraId="03A48464" w14:textId="5A9207EC" w:rsidR="00D7703F" w:rsidRDefault="001E090A" w:rsidP="009E39AA">
      <w:pPr>
        <w:pStyle w:val="ListParagraph"/>
        <w:numPr>
          <w:ilvl w:val="1"/>
          <w:numId w:val="4"/>
        </w:numPr>
      </w:pPr>
      <w:r>
        <w:t>I smoke tobacco, but not daily</w:t>
      </w:r>
    </w:p>
    <w:p w14:paraId="4308464D" w14:textId="52CF706C" w:rsidR="001E090A" w:rsidRDefault="001E090A" w:rsidP="009E39AA">
      <w:pPr>
        <w:pStyle w:val="ListParagraph"/>
        <w:numPr>
          <w:ilvl w:val="1"/>
          <w:numId w:val="4"/>
        </w:numPr>
      </w:pPr>
      <w:r>
        <w:t>I do not smoke at all</w:t>
      </w:r>
    </w:p>
    <w:p w14:paraId="7B18B6AC" w14:textId="77777777" w:rsidR="00664068" w:rsidRDefault="00664068" w:rsidP="003718DE">
      <w:pPr>
        <w:pStyle w:val="ListParagraph"/>
        <w:ind w:left="1800"/>
      </w:pPr>
    </w:p>
    <w:p w14:paraId="126DE919" w14:textId="3026A219" w:rsidR="00DB3C67" w:rsidRDefault="00825EFB" w:rsidP="00825EFB">
      <w:pPr>
        <w:pStyle w:val="Heading1"/>
      </w:pPr>
      <w:r>
        <w:t>Influenza</w:t>
      </w:r>
      <w:r w:rsidR="004F611D">
        <w:t xml:space="preserve"> </w:t>
      </w:r>
    </w:p>
    <w:p w14:paraId="41D20DC7" w14:textId="762614B5" w:rsidR="00816F58" w:rsidRDefault="00AC0F5B" w:rsidP="00816F58">
      <w:pPr>
        <w:rPr>
          <w:i/>
        </w:rPr>
      </w:pPr>
      <w:r>
        <w:rPr>
          <w:i/>
        </w:rPr>
        <w:t>The following items describe statements about the flu, pneumonia, and vaccines. Please indicate your agreement or disagreement to each statement by selecting the most appropriate response.</w:t>
      </w:r>
    </w:p>
    <w:p w14:paraId="2DF5618F" w14:textId="77777777" w:rsidR="00AC0F5B" w:rsidRPr="00816F58" w:rsidRDefault="00AC0F5B" w:rsidP="00816F58">
      <w:pPr>
        <w:rPr>
          <w:i/>
        </w:rPr>
      </w:pPr>
    </w:p>
    <w:p w14:paraId="239EDFDD" w14:textId="61E0C4FC" w:rsidR="00B64CFF" w:rsidRDefault="006A213C" w:rsidP="00B64CFF">
      <w:pPr>
        <w:pStyle w:val="ListParagraph"/>
        <w:ind w:left="0"/>
      </w:pPr>
      <w:r>
        <w:t>Perceived Susceptibilit</w:t>
      </w:r>
      <w:r w:rsidR="00B64CFF">
        <w:t>y</w:t>
      </w:r>
    </w:p>
    <w:p w14:paraId="28FFB014" w14:textId="4D099027" w:rsidR="00E448D0" w:rsidRDefault="00194433" w:rsidP="00E448D0">
      <w:pPr>
        <w:pStyle w:val="ListParagraph"/>
        <w:numPr>
          <w:ilvl w:val="0"/>
          <w:numId w:val="4"/>
        </w:numPr>
      </w:pPr>
      <w:r>
        <w:t xml:space="preserve"> </w:t>
      </w:r>
      <w:r w:rsidR="007A40ED">
        <w:t>On a scale from 1-10, h</w:t>
      </w:r>
      <w:r w:rsidR="00E57AB9">
        <w:t>ow</w:t>
      </w:r>
      <w:r w:rsidR="00B45DC9">
        <w:t xml:space="preserve"> likely</w:t>
      </w:r>
      <w:r w:rsidR="007A40ED">
        <w:t xml:space="preserve"> do you think you</w:t>
      </w:r>
      <w:r w:rsidR="00B45DC9">
        <w:t xml:space="preserve"> ar</w:t>
      </w:r>
      <w:r w:rsidR="007A40ED">
        <w:t>e</w:t>
      </w:r>
      <w:r w:rsidR="00B45DC9">
        <w:t xml:space="preserve"> to get the flu</w:t>
      </w:r>
      <w:r w:rsidR="007A40ED">
        <w:t xml:space="preserve"> next year</w:t>
      </w:r>
      <w:r w:rsidR="00B45DC9">
        <w:t>?</w:t>
      </w:r>
    </w:p>
    <w:p w14:paraId="3B6C0660" w14:textId="21408F17" w:rsidR="00B45DC9" w:rsidRDefault="00996032" w:rsidP="007A40ED">
      <w:pPr>
        <w:pStyle w:val="ListParagraph"/>
        <w:numPr>
          <w:ilvl w:val="1"/>
          <w:numId w:val="4"/>
        </w:numPr>
      </w:pPr>
      <w:r>
        <w:t>1 (</w:t>
      </w:r>
      <w:r w:rsidR="001B4B39">
        <w:t>Not likely at al</w:t>
      </w:r>
      <w:r w:rsidR="00E57AB9">
        <w:t>l</w:t>
      </w:r>
      <w:r>
        <w:t xml:space="preserve">) </w:t>
      </w:r>
      <w:r w:rsidR="007A40ED">
        <w:t>…</w:t>
      </w:r>
      <w:r>
        <w:t xml:space="preserve"> </w:t>
      </w:r>
      <w:r w:rsidR="007A40ED">
        <w:t>somewhat likely…</w:t>
      </w:r>
      <w:r>
        <w:t>10 (E</w:t>
      </w:r>
      <w:r w:rsidR="003718DE">
        <w:t>xtremely</w:t>
      </w:r>
      <w:r w:rsidR="001B4B39">
        <w:t xml:space="preserve"> likely</w:t>
      </w:r>
      <w:r>
        <w:t>)</w:t>
      </w:r>
    </w:p>
    <w:p w14:paraId="5E4B41A5" w14:textId="019BBC1E" w:rsidR="00B45DC9" w:rsidRDefault="006A213C" w:rsidP="00513F56">
      <w:r>
        <w:t>Perceived Severity</w:t>
      </w:r>
    </w:p>
    <w:p w14:paraId="5C99D29E" w14:textId="16EE3ABB" w:rsidR="00BD1C70" w:rsidRDefault="00194433" w:rsidP="00EB5E1A">
      <w:pPr>
        <w:pStyle w:val="ListParagraph"/>
        <w:numPr>
          <w:ilvl w:val="0"/>
          <w:numId w:val="4"/>
        </w:numPr>
      </w:pPr>
      <w:r>
        <w:t>On a scale of 1-10, h</w:t>
      </w:r>
      <w:r w:rsidR="00B45DC9">
        <w:t>ow severe do you think the flu would be</w:t>
      </w:r>
      <w:r w:rsidR="007A40ED">
        <w:t xml:space="preserve"> if you got it</w:t>
      </w:r>
      <w:r w:rsidR="00B45DC9">
        <w:t>?</w:t>
      </w:r>
    </w:p>
    <w:p w14:paraId="46983A82" w14:textId="17F3CFEB" w:rsidR="00B45DC9" w:rsidRDefault="00996032" w:rsidP="007A40ED">
      <w:pPr>
        <w:pStyle w:val="ListParagraph"/>
        <w:numPr>
          <w:ilvl w:val="1"/>
          <w:numId w:val="4"/>
        </w:numPr>
      </w:pPr>
      <w:r>
        <w:t>1 (</w:t>
      </w:r>
      <w:r w:rsidR="00B45DC9">
        <w:t>Not severe at all</w:t>
      </w:r>
      <w:r>
        <w:t>)</w:t>
      </w:r>
      <w:r w:rsidR="00194433">
        <w:t xml:space="preserve"> … </w:t>
      </w:r>
      <w:r w:rsidR="001B4B39">
        <w:t xml:space="preserve"> </w:t>
      </w:r>
      <w:r>
        <w:t>10 (</w:t>
      </w:r>
      <w:r w:rsidR="003718DE">
        <w:t>Extremely</w:t>
      </w:r>
      <w:r w:rsidR="001B4B39">
        <w:t xml:space="preserve"> severe</w:t>
      </w:r>
      <w:r>
        <w:t xml:space="preserve">) </w:t>
      </w:r>
    </w:p>
    <w:p w14:paraId="6C511261" w14:textId="339572CD" w:rsidR="006A213C" w:rsidRDefault="00BA4E6A" w:rsidP="00C14A25">
      <w:r>
        <w:t>Perceived Benefits</w:t>
      </w:r>
    </w:p>
    <w:p w14:paraId="0761EEAE" w14:textId="4C8ECF84" w:rsidR="00516EDC" w:rsidRDefault="00516EDC" w:rsidP="00EB5E1A">
      <w:pPr>
        <w:pStyle w:val="ListParagraph"/>
        <w:numPr>
          <w:ilvl w:val="0"/>
          <w:numId w:val="4"/>
        </w:numPr>
      </w:pPr>
      <w:r>
        <w:t>The flu jab is effective at preventing the flu</w:t>
      </w:r>
      <w:r w:rsidR="00D7703F">
        <w:t xml:space="preserve"> and keeping me well</w:t>
      </w:r>
    </w:p>
    <w:p w14:paraId="64842C7C" w14:textId="77777777" w:rsidR="00C433B4" w:rsidRDefault="00B95888" w:rsidP="00E57AB9">
      <w:pPr>
        <w:pStyle w:val="ListParagraph"/>
        <w:numPr>
          <w:ilvl w:val="1"/>
          <w:numId w:val="4"/>
        </w:numPr>
      </w:pPr>
      <w:r>
        <w:t>Strongly disagree</w:t>
      </w:r>
    </w:p>
    <w:p w14:paraId="2DC87985" w14:textId="0D78E3F1" w:rsidR="00C433B4" w:rsidRDefault="00C433B4" w:rsidP="00E57AB9">
      <w:pPr>
        <w:pStyle w:val="ListParagraph"/>
        <w:numPr>
          <w:ilvl w:val="1"/>
          <w:numId w:val="4"/>
        </w:numPr>
      </w:pPr>
      <w:r>
        <w:t>D</w:t>
      </w:r>
      <w:r w:rsidR="00B95888">
        <w:t>isagree</w:t>
      </w:r>
    </w:p>
    <w:p w14:paraId="6BAE3F6D" w14:textId="7DF8396C" w:rsidR="00C433B4" w:rsidRDefault="00C433B4" w:rsidP="00E57AB9">
      <w:pPr>
        <w:pStyle w:val="ListParagraph"/>
        <w:numPr>
          <w:ilvl w:val="1"/>
          <w:numId w:val="4"/>
        </w:numPr>
      </w:pPr>
      <w:r>
        <w:t>A</w:t>
      </w:r>
      <w:r w:rsidR="00B95888">
        <w:t>gree</w:t>
      </w:r>
    </w:p>
    <w:p w14:paraId="1DBBEB7F" w14:textId="36BFD839" w:rsidR="0096001F" w:rsidRDefault="00C433B4" w:rsidP="00E57AB9">
      <w:pPr>
        <w:pStyle w:val="ListParagraph"/>
        <w:numPr>
          <w:ilvl w:val="1"/>
          <w:numId w:val="4"/>
        </w:numPr>
      </w:pPr>
      <w:r>
        <w:t>s</w:t>
      </w:r>
      <w:r w:rsidR="00B95888">
        <w:t>trongly agree</w:t>
      </w:r>
    </w:p>
    <w:p w14:paraId="5DE30323" w14:textId="08B3C01D" w:rsidR="00791D01" w:rsidRDefault="00791D01" w:rsidP="00EB5E1A">
      <w:pPr>
        <w:pStyle w:val="ListParagraph"/>
        <w:numPr>
          <w:ilvl w:val="0"/>
          <w:numId w:val="4"/>
        </w:numPr>
      </w:pPr>
      <w:r>
        <w:t>If I get a flu jab, it will help protect my loved ones from the flu</w:t>
      </w:r>
    </w:p>
    <w:p w14:paraId="15837CBC" w14:textId="77777777" w:rsidR="00C433B4" w:rsidRDefault="00B95888" w:rsidP="00E57AB9">
      <w:pPr>
        <w:pStyle w:val="ListParagraph"/>
        <w:numPr>
          <w:ilvl w:val="1"/>
          <w:numId w:val="4"/>
        </w:numPr>
      </w:pPr>
      <w:r>
        <w:t>Strongly disagree</w:t>
      </w:r>
    </w:p>
    <w:p w14:paraId="4E0E23A1" w14:textId="4A21BA5C" w:rsidR="00C433B4" w:rsidRDefault="00C433B4" w:rsidP="00E57AB9">
      <w:pPr>
        <w:pStyle w:val="ListParagraph"/>
        <w:numPr>
          <w:ilvl w:val="1"/>
          <w:numId w:val="4"/>
        </w:numPr>
      </w:pPr>
      <w:r>
        <w:t>D</w:t>
      </w:r>
      <w:r w:rsidR="00B95888">
        <w:t>isagree</w:t>
      </w:r>
    </w:p>
    <w:p w14:paraId="1A5C5B84" w14:textId="1031A060" w:rsidR="00C433B4" w:rsidRDefault="00C433B4" w:rsidP="00E57AB9">
      <w:pPr>
        <w:pStyle w:val="ListParagraph"/>
        <w:numPr>
          <w:ilvl w:val="1"/>
          <w:numId w:val="4"/>
        </w:numPr>
      </w:pPr>
      <w:r>
        <w:t>A</w:t>
      </w:r>
      <w:r w:rsidR="00B95888">
        <w:t>gree</w:t>
      </w:r>
    </w:p>
    <w:p w14:paraId="72DDDDFE" w14:textId="64653984" w:rsidR="00B95888" w:rsidRDefault="00B95888" w:rsidP="00E57AB9">
      <w:pPr>
        <w:pStyle w:val="ListParagraph"/>
        <w:numPr>
          <w:ilvl w:val="1"/>
          <w:numId w:val="4"/>
        </w:numPr>
      </w:pPr>
      <w:r>
        <w:t>strongly agree</w:t>
      </w:r>
    </w:p>
    <w:p w14:paraId="6C25A9DF" w14:textId="77777777" w:rsidR="002A69D7" w:rsidRDefault="00BA4E6A" w:rsidP="002A69D7">
      <w:r>
        <w:t>Perceived Barriers</w:t>
      </w:r>
      <w:r w:rsidR="00C14A25">
        <w:t xml:space="preserve"> </w:t>
      </w:r>
    </w:p>
    <w:p w14:paraId="3A7FCA47" w14:textId="5CA22276" w:rsidR="004F611D" w:rsidRDefault="004F611D" w:rsidP="00513F56">
      <w:pPr>
        <w:pStyle w:val="ListParagraph"/>
        <w:numPr>
          <w:ilvl w:val="0"/>
          <w:numId w:val="4"/>
        </w:numPr>
      </w:pPr>
      <w:r>
        <w:t>The flu jab can give you the flu</w:t>
      </w:r>
    </w:p>
    <w:p w14:paraId="6EB9DA0B" w14:textId="17C73C45" w:rsidR="00C433B4" w:rsidRDefault="00B95888" w:rsidP="00E57AB9">
      <w:pPr>
        <w:pStyle w:val="ListParagraph"/>
        <w:numPr>
          <w:ilvl w:val="1"/>
          <w:numId w:val="4"/>
        </w:numPr>
      </w:pPr>
      <w:r>
        <w:t>Disagree</w:t>
      </w:r>
    </w:p>
    <w:p w14:paraId="5310E4A7" w14:textId="3517D7AD" w:rsidR="00B95888" w:rsidRDefault="00B95888" w:rsidP="00E57AB9">
      <w:pPr>
        <w:pStyle w:val="ListParagraph"/>
        <w:numPr>
          <w:ilvl w:val="1"/>
          <w:numId w:val="4"/>
        </w:numPr>
      </w:pPr>
      <w:r>
        <w:t>Agree</w:t>
      </w:r>
    </w:p>
    <w:p w14:paraId="0E4D9D1D" w14:textId="1D4C99CB" w:rsidR="0072362B" w:rsidRDefault="00907C21" w:rsidP="00513F56">
      <w:pPr>
        <w:pStyle w:val="ListParagraph"/>
        <w:numPr>
          <w:ilvl w:val="0"/>
          <w:numId w:val="4"/>
        </w:numPr>
      </w:pPr>
      <w:r>
        <w:t xml:space="preserve">The flu jab can </w:t>
      </w:r>
      <w:r w:rsidR="00B34633">
        <w:t>make you feel sick afterwards</w:t>
      </w:r>
    </w:p>
    <w:p w14:paraId="1170231A" w14:textId="77777777" w:rsidR="00C433B4" w:rsidRDefault="00B95888" w:rsidP="00E57AB9">
      <w:pPr>
        <w:pStyle w:val="ListParagraph"/>
        <w:numPr>
          <w:ilvl w:val="1"/>
          <w:numId w:val="4"/>
        </w:numPr>
      </w:pPr>
      <w:r>
        <w:lastRenderedPageBreak/>
        <w:t>Disagree</w:t>
      </w:r>
    </w:p>
    <w:p w14:paraId="1EB4CBD4" w14:textId="2E8723AB" w:rsidR="00B95888" w:rsidRDefault="00B95888" w:rsidP="00E57AB9">
      <w:pPr>
        <w:pStyle w:val="ListParagraph"/>
        <w:numPr>
          <w:ilvl w:val="1"/>
          <w:numId w:val="4"/>
        </w:numPr>
      </w:pPr>
      <w:r>
        <w:t>Agree</w:t>
      </w:r>
    </w:p>
    <w:p w14:paraId="429427AA" w14:textId="27B9FE7D" w:rsidR="007A79B8" w:rsidRDefault="007A79B8" w:rsidP="00EB5E1A">
      <w:pPr>
        <w:pStyle w:val="ListParagraph"/>
        <w:numPr>
          <w:ilvl w:val="0"/>
          <w:numId w:val="4"/>
        </w:numPr>
      </w:pPr>
      <w:r>
        <w:t xml:space="preserve">I </w:t>
      </w:r>
      <w:r w:rsidR="00CA74A5">
        <w:t>don’t trust</w:t>
      </w:r>
      <w:r w:rsidR="00895439">
        <w:t xml:space="preserve"> </w:t>
      </w:r>
      <w:r w:rsidR="00A52B78">
        <w:t>vaccines</w:t>
      </w:r>
    </w:p>
    <w:p w14:paraId="60239E58" w14:textId="77777777" w:rsidR="00C433B4" w:rsidRDefault="00B95888" w:rsidP="00E57AB9">
      <w:pPr>
        <w:pStyle w:val="ListParagraph"/>
        <w:numPr>
          <w:ilvl w:val="1"/>
          <w:numId w:val="4"/>
        </w:numPr>
      </w:pPr>
      <w:r>
        <w:t>Strongly disagree</w:t>
      </w:r>
    </w:p>
    <w:p w14:paraId="49EDE5E8" w14:textId="152A4FC2" w:rsidR="00C433B4" w:rsidRDefault="00C433B4" w:rsidP="00E57AB9">
      <w:pPr>
        <w:pStyle w:val="ListParagraph"/>
        <w:numPr>
          <w:ilvl w:val="1"/>
          <w:numId w:val="4"/>
        </w:numPr>
      </w:pPr>
      <w:r>
        <w:t>D</w:t>
      </w:r>
      <w:r w:rsidR="00B95888">
        <w:t>isagree</w:t>
      </w:r>
    </w:p>
    <w:p w14:paraId="19F3B611" w14:textId="4CC42A31" w:rsidR="00C433B4" w:rsidRDefault="00C433B4" w:rsidP="00E57AB9">
      <w:pPr>
        <w:pStyle w:val="ListParagraph"/>
        <w:numPr>
          <w:ilvl w:val="1"/>
          <w:numId w:val="4"/>
        </w:numPr>
      </w:pPr>
      <w:r>
        <w:t>A</w:t>
      </w:r>
      <w:r w:rsidR="00B95888">
        <w:t>gree</w:t>
      </w:r>
    </w:p>
    <w:p w14:paraId="53741BE4" w14:textId="57560467" w:rsidR="00B95888" w:rsidRDefault="00B95888" w:rsidP="00E57AB9">
      <w:pPr>
        <w:pStyle w:val="ListParagraph"/>
        <w:numPr>
          <w:ilvl w:val="1"/>
          <w:numId w:val="4"/>
        </w:numPr>
      </w:pPr>
      <w:r>
        <w:t>strongly agree</w:t>
      </w:r>
    </w:p>
    <w:p w14:paraId="1F3B2192" w14:textId="4A44C6FC" w:rsidR="00907C21" w:rsidRDefault="004068D2" w:rsidP="00EB5E1A">
      <w:pPr>
        <w:pStyle w:val="ListParagraph"/>
        <w:numPr>
          <w:ilvl w:val="0"/>
          <w:numId w:val="4"/>
        </w:numPr>
      </w:pPr>
      <w:r>
        <w:t>Myself or someone I know has</w:t>
      </w:r>
      <w:r w:rsidR="00907C21">
        <w:t xml:space="preserve"> had a bad experience with </w:t>
      </w:r>
      <w:r w:rsidR="00A52B78">
        <w:t>a vaccine</w:t>
      </w:r>
    </w:p>
    <w:p w14:paraId="3F753934" w14:textId="77777777" w:rsidR="00C433B4" w:rsidRDefault="00B95888" w:rsidP="00E57AB9">
      <w:pPr>
        <w:pStyle w:val="ListParagraph"/>
        <w:numPr>
          <w:ilvl w:val="1"/>
          <w:numId w:val="4"/>
        </w:numPr>
      </w:pPr>
      <w:r>
        <w:t>Disagree</w:t>
      </w:r>
    </w:p>
    <w:p w14:paraId="4B927D99" w14:textId="0F204E59" w:rsidR="00B95888" w:rsidRDefault="00C433B4" w:rsidP="00E57AB9">
      <w:pPr>
        <w:pStyle w:val="ListParagraph"/>
        <w:numPr>
          <w:ilvl w:val="1"/>
          <w:numId w:val="4"/>
        </w:numPr>
      </w:pPr>
      <w:r>
        <w:t>A</w:t>
      </w:r>
      <w:r w:rsidR="00B95888">
        <w:t>gree</w:t>
      </w:r>
    </w:p>
    <w:p w14:paraId="31B318D1" w14:textId="0FBBD9B1" w:rsidR="001C2497" w:rsidRDefault="001C2497" w:rsidP="00EB5E1A">
      <w:pPr>
        <w:pStyle w:val="ListParagraph"/>
        <w:numPr>
          <w:ilvl w:val="0"/>
          <w:numId w:val="4"/>
        </w:numPr>
      </w:pPr>
      <w:r>
        <w:t>I prefer to develop immunity naturally</w:t>
      </w:r>
      <w:r w:rsidR="00616503">
        <w:t xml:space="preserve">, rather than </w:t>
      </w:r>
      <w:r w:rsidR="00A95BFB">
        <w:t>take</w:t>
      </w:r>
      <w:r w:rsidR="00616503">
        <w:t xml:space="preserve"> vaccines</w:t>
      </w:r>
    </w:p>
    <w:p w14:paraId="1FBC1B88" w14:textId="77777777" w:rsidR="00C433B4" w:rsidRDefault="00973201" w:rsidP="00E57AB9">
      <w:pPr>
        <w:pStyle w:val="ListParagraph"/>
        <w:numPr>
          <w:ilvl w:val="1"/>
          <w:numId w:val="4"/>
        </w:numPr>
      </w:pPr>
      <w:r>
        <w:t>Strongly disagree</w:t>
      </w:r>
    </w:p>
    <w:p w14:paraId="20BFE928" w14:textId="743BB64B" w:rsidR="00C433B4" w:rsidRDefault="00C433B4" w:rsidP="00E57AB9">
      <w:pPr>
        <w:pStyle w:val="ListParagraph"/>
        <w:numPr>
          <w:ilvl w:val="1"/>
          <w:numId w:val="4"/>
        </w:numPr>
      </w:pPr>
      <w:r>
        <w:t>D</w:t>
      </w:r>
      <w:r w:rsidR="00973201">
        <w:t>isagree</w:t>
      </w:r>
    </w:p>
    <w:p w14:paraId="134349E9" w14:textId="519681E8" w:rsidR="00C433B4" w:rsidRDefault="00C433B4" w:rsidP="00E57AB9">
      <w:pPr>
        <w:pStyle w:val="ListParagraph"/>
        <w:numPr>
          <w:ilvl w:val="1"/>
          <w:numId w:val="4"/>
        </w:numPr>
      </w:pPr>
      <w:r>
        <w:t>A</w:t>
      </w:r>
      <w:r w:rsidR="00973201">
        <w:t>gree</w:t>
      </w:r>
    </w:p>
    <w:p w14:paraId="349B111A" w14:textId="4BE109D7" w:rsidR="00973201" w:rsidRDefault="00973201" w:rsidP="00E57AB9">
      <w:pPr>
        <w:pStyle w:val="ListParagraph"/>
        <w:numPr>
          <w:ilvl w:val="1"/>
          <w:numId w:val="4"/>
        </w:numPr>
      </w:pPr>
      <w:r>
        <w:t>strongly agree</w:t>
      </w:r>
    </w:p>
    <w:p w14:paraId="4E31F4BC" w14:textId="035B482B" w:rsidR="00271DD4" w:rsidRDefault="00271DD4" w:rsidP="00EB5E1A">
      <w:pPr>
        <w:pStyle w:val="ListParagraph"/>
        <w:numPr>
          <w:ilvl w:val="0"/>
          <w:numId w:val="4"/>
        </w:numPr>
      </w:pPr>
      <w:r>
        <w:t xml:space="preserve">I </w:t>
      </w:r>
      <w:r w:rsidR="00187C75">
        <w:t>am afraid of</w:t>
      </w:r>
      <w:r>
        <w:t xml:space="preserve"> needles</w:t>
      </w:r>
    </w:p>
    <w:p w14:paraId="1FAA8B01" w14:textId="77777777" w:rsidR="00C433B4" w:rsidRDefault="00973201" w:rsidP="00E57AB9">
      <w:pPr>
        <w:pStyle w:val="ListParagraph"/>
        <w:numPr>
          <w:ilvl w:val="1"/>
          <w:numId w:val="4"/>
        </w:numPr>
      </w:pPr>
      <w:r>
        <w:t>Strongly disagree</w:t>
      </w:r>
    </w:p>
    <w:p w14:paraId="2AE53AF9" w14:textId="1A2CB165" w:rsidR="00C433B4" w:rsidRDefault="00C433B4" w:rsidP="00E57AB9">
      <w:pPr>
        <w:pStyle w:val="ListParagraph"/>
        <w:numPr>
          <w:ilvl w:val="1"/>
          <w:numId w:val="4"/>
        </w:numPr>
      </w:pPr>
      <w:r>
        <w:t>D</w:t>
      </w:r>
      <w:r w:rsidR="00973201">
        <w:t>isagree</w:t>
      </w:r>
    </w:p>
    <w:p w14:paraId="071F7237" w14:textId="53AED3B9" w:rsidR="00C433B4" w:rsidRDefault="00C433B4" w:rsidP="00E57AB9">
      <w:pPr>
        <w:pStyle w:val="ListParagraph"/>
        <w:numPr>
          <w:ilvl w:val="1"/>
          <w:numId w:val="4"/>
        </w:numPr>
      </w:pPr>
      <w:r>
        <w:t>A</w:t>
      </w:r>
      <w:r w:rsidR="00973201">
        <w:t>gree</w:t>
      </w:r>
    </w:p>
    <w:p w14:paraId="5FEC4E4B" w14:textId="74FD444F" w:rsidR="00973201" w:rsidRDefault="00C433B4" w:rsidP="00E57AB9">
      <w:pPr>
        <w:pStyle w:val="ListParagraph"/>
        <w:numPr>
          <w:ilvl w:val="1"/>
          <w:numId w:val="4"/>
        </w:numPr>
      </w:pPr>
      <w:r>
        <w:t>S</w:t>
      </w:r>
      <w:r w:rsidR="00973201">
        <w:t>trongly agree</w:t>
      </w:r>
    </w:p>
    <w:p w14:paraId="52169AEC" w14:textId="6263F9F4" w:rsidR="00271DD4" w:rsidRDefault="003154E4" w:rsidP="00EB5E1A">
      <w:pPr>
        <w:pStyle w:val="ListParagraph"/>
        <w:numPr>
          <w:ilvl w:val="0"/>
          <w:numId w:val="4"/>
        </w:numPr>
      </w:pPr>
      <w:r>
        <w:t xml:space="preserve">I </w:t>
      </w:r>
      <w:r w:rsidR="006942EF">
        <w:t xml:space="preserve">have difficulties getting an appointment with my doctor to get </w:t>
      </w:r>
      <w:r w:rsidR="00EB0CCD">
        <w:t>vaccinated</w:t>
      </w:r>
    </w:p>
    <w:p w14:paraId="674531F0" w14:textId="77777777" w:rsidR="00C433B4" w:rsidRDefault="00973201" w:rsidP="00E57AB9">
      <w:pPr>
        <w:pStyle w:val="ListParagraph"/>
        <w:numPr>
          <w:ilvl w:val="1"/>
          <w:numId w:val="4"/>
        </w:numPr>
      </w:pPr>
      <w:r>
        <w:t>Strongly disagree</w:t>
      </w:r>
    </w:p>
    <w:p w14:paraId="513E2094" w14:textId="3120B90D" w:rsidR="00C433B4" w:rsidRDefault="00C433B4" w:rsidP="00E57AB9">
      <w:pPr>
        <w:pStyle w:val="ListParagraph"/>
        <w:numPr>
          <w:ilvl w:val="1"/>
          <w:numId w:val="4"/>
        </w:numPr>
      </w:pPr>
      <w:r>
        <w:t>D</w:t>
      </w:r>
      <w:r w:rsidR="00973201">
        <w:t>isagree</w:t>
      </w:r>
    </w:p>
    <w:p w14:paraId="3F66C4FF" w14:textId="75BFF359" w:rsidR="00C433B4" w:rsidRDefault="00C433B4" w:rsidP="00E57AB9">
      <w:pPr>
        <w:pStyle w:val="ListParagraph"/>
        <w:numPr>
          <w:ilvl w:val="1"/>
          <w:numId w:val="4"/>
        </w:numPr>
      </w:pPr>
      <w:r>
        <w:t>A</w:t>
      </w:r>
      <w:r w:rsidR="00973201">
        <w:t>gree</w:t>
      </w:r>
    </w:p>
    <w:p w14:paraId="3079004D" w14:textId="54D30B56" w:rsidR="00973201" w:rsidRDefault="00973201" w:rsidP="00E57AB9">
      <w:pPr>
        <w:pStyle w:val="ListParagraph"/>
        <w:numPr>
          <w:ilvl w:val="1"/>
          <w:numId w:val="4"/>
        </w:numPr>
      </w:pPr>
      <w:r>
        <w:t>strongly agree</w:t>
      </w:r>
    </w:p>
    <w:p w14:paraId="0B9B45FD" w14:textId="6EDD9947" w:rsidR="003154E4" w:rsidRDefault="00286750" w:rsidP="00EB5E1A">
      <w:pPr>
        <w:pStyle w:val="ListParagraph"/>
        <w:numPr>
          <w:ilvl w:val="0"/>
          <w:numId w:val="4"/>
        </w:numPr>
      </w:pPr>
      <w:r>
        <w:t>Getting the flu jab is too expensive</w:t>
      </w:r>
    </w:p>
    <w:p w14:paraId="6D813291" w14:textId="77777777" w:rsidR="00C433B4" w:rsidRDefault="00973201" w:rsidP="00E57AB9">
      <w:pPr>
        <w:pStyle w:val="ListParagraph"/>
        <w:numPr>
          <w:ilvl w:val="1"/>
          <w:numId w:val="4"/>
        </w:numPr>
      </w:pPr>
      <w:r>
        <w:t>Strongly disagree</w:t>
      </w:r>
    </w:p>
    <w:p w14:paraId="45B97E56" w14:textId="76EDFC23" w:rsidR="00C433B4" w:rsidRDefault="00C433B4" w:rsidP="00E57AB9">
      <w:pPr>
        <w:pStyle w:val="ListParagraph"/>
        <w:numPr>
          <w:ilvl w:val="1"/>
          <w:numId w:val="4"/>
        </w:numPr>
      </w:pPr>
      <w:r>
        <w:t>D</w:t>
      </w:r>
      <w:r w:rsidR="00973201">
        <w:t>isagree</w:t>
      </w:r>
    </w:p>
    <w:p w14:paraId="5EA37E8C" w14:textId="05583CA3" w:rsidR="00C433B4" w:rsidRDefault="00C433B4" w:rsidP="00E57AB9">
      <w:pPr>
        <w:pStyle w:val="ListParagraph"/>
        <w:numPr>
          <w:ilvl w:val="1"/>
          <w:numId w:val="4"/>
        </w:numPr>
      </w:pPr>
      <w:r>
        <w:t>A</w:t>
      </w:r>
      <w:r w:rsidR="00973201">
        <w:t>gree</w:t>
      </w:r>
    </w:p>
    <w:p w14:paraId="464E2896" w14:textId="52DC0B1F" w:rsidR="00973201" w:rsidRDefault="00973201" w:rsidP="00E57AB9">
      <w:pPr>
        <w:pStyle w:val="ListParagraph"/>
        <w:numPr>
          <w:ilvl w:val="1"/>
          <w:numId w:val="4"/>
        </w:numPr>
      </w:pPr>
      <w:r>
        <w:t>strongly agree</w:t>
      </w:r>
    </w:p>
    <w:p w14:paraId="0B795504" w14:textId="5D373EA6" w:rsidR="00500187" w:rsidRDefault="00500187" w:rsidP="00500187">
      <w:pPr>
        <w:pStyle w:val="ListParagraph"/>
        <w:numPr>
          <w:ilvl w:val="0"/>
          <w:numId w:val="4"/>
        </w:numPr>
      </w:pPr>
      <w:r>
        <w:t>I do not have time to visit my GP to get vaccinated</w:t>
      </w:r>
    </w:p>
    <w:p w14:paraId="747A658F" w14:textId="77777777" w:rsidR="00C433B4" w:rsidRDefault="00973201" w:rsidP="00E57AB9">
      <w:pPr>
        <w:pStyle w:val="ListParagraph"/>
        <w:numPr>
          <w:ilvl w:val="1"/>
          <w:numId w:val="4"/>
        </w:numPr>
      </w:pPr>
      <w:r>
        <w:t>Disagre</w:t>
      </w:r>
      <w:r w:rsidR="00C433B4">
        <w:t>e</w:t>
      </w:r>
    </w:p>
    <w:p w14:paraId="2B6B599F" w14:textId="0AA19915" w:rsidR="00973201" w:rsidRDefault="00973201" w:rsidP="00E57AB9">
      <w:pPr>
        <w:pStyle w:val="ListParagraph"/>
        <w:numPr>
          <w:ilvl w:val="1"/>
          <w:numId w:val="4"/>
        </w:numPr>
      </w:pPr>
      <w:r>
        <w:t>agree</w:t>
      </w:r>
    </w:p>
    <w:p w14:paraId="5C46599C" w14:textId="5B56516F" w:rsidR="00500187" w:rsidRDefault="00500187" w:rsidP="00500187">
      <w:pPr>
        <w:pStyle w:val="ListParagraph"/>
        <w:numPr>
          <w:ilvl w:val="0"/>
          <w:numId w:val="4"/>
        </w:numPr>
      </w:pPr>
      <w:r>
        <w:t>I have mobility issues that make it difficult to visit my GP</w:t>
      </w:r>
    </w:p>
    <w:p w14:paraId="5FD527AC" w14:textId="77777777" w:rsidR="00C433B4" w:rsidRDefault="00973201" w:rsidP="00E57AB9">
      <w:pPr>
        <w:pStyle w:val="ListParagraph"/>
        <w:numPr>
          <w:ilvl w:val="1"/>
          <w:numId w:val="4"/>
        </w:numPr>
      </w:pPr>
      <w:r>
        <w:t>Disagree</w:t>
      </w:r>
    </w:p>
    <w:p w14:paraId="197F02B7" w14:textId="793E01FB" w:rsidR="00973201" w:rsidRDefault="008B3639" w:rsidP="00E57AB9">
      <w:pPr>
        <w:pStyle w:val="ListParagraph"/>
        <w:numPr>
          <w:ilvl w:val="1"/>
          <w:numId w:val="4"/>
        </w:numPr>
      </w:pPr>
      <w:r>
        <w:t>A</w:t>
      </w:r>
      <w:r w:rsidR="00973201">
        <w:t>gree</w:t>
      </w:r>
    </w:p>
    <w:p w14:paraId="5ADEE422" w14:textId="5C35236F" w:rsidR="008B3639" w:rsidRDefault="008B3639" w:rsidP="008B3639">
      <w:pPr>
        <w:pStyle w:val="ListParagraph"/>
        <w:numPr>
          <w:ilvl w:val="0"/>
          <w:numId w:val="4"/>
        </w:numPr>
      </w:pPr>
      <w:r>
        <w:t xml:space="preserve">Flu vaccine is safe </w:t>
      </w:r>
      <w:r w:rsidR="000F58C3">
        <w:t xml:space="preserve">during </w:t>
      </w:r>
      <w:r>
        <w:t>pregnancy</w:t>
      </w:r>
    </w:p>
    <w:p w14:paraId="6941B135" w14:textId="77777777" w:rsidR="008B3639" w:rsidRDefault="008B3639" w:rsidP="008B3639">
      <w:pPr>
        <w:pStyle w:val="ListParagraph"/>
        <w:numPr>
          <w:ilvl w:val="1"/>
          <w:numId w:val="4"/>
        </w:numPr>
      </w:pPr>
      <w:r>
        <w:t>Strongly disagree</w:t>
      </w:r>
    </w:p>
    <w:p w14:paraId="18382D60" w14:textId="77777777" w:rsidR="008B3639" w:rsidRDefault="008B3639" w:rsidP="008B3639">
      <w:pPr>
        <w:pStyle w:val="ListParagraph"/>
        <w:numPr>
          <w:ilvl w:val="1"/>
          <w:numId w:val="4"/>
        </w:numPr>
      </w:pPr>
      <w:r>
        <w:t>Disagree</w:t>
      </w:r>
    </w:p>
    <w:p w14:paraId="3E317DAA" w14:textId="77777777" w:rsidR="008B3639" w:rsidRDefault="008B3639" w:rsidP="008B3639">
      <w:pPr>
        <w:pStyle w:val="ListParagraph"/>
        <w:numPr>
          <w:ilvl w:val="1"/>
          <w:numId w:val="4"/>
        </w:numPr>
      </w:pPr>
      <w:r>
        <w:t>Agree</w:t>
      </w:r>
    </w:p>
    <w:p w14:paraId="0BAEA8AB" w14:textId="77777777" w:rsidR="008B3639" w:rsidRDefault="008B3639" w:rsidP="008B3639">
      <w:pPr>
        <w:pStyle w:val="ListParagraph"/>
        <w:numPr>
          <w:ilvl w:val="1"/>
          <w:numId w:val="4"/>
        </w:numPr>
      </w:pPr>
      <w:r>
        <w:t>strongly agree</w:t>
      </w:r>
    </w:p>
    <w:p w14:paraId="6F2B3FF6" w14:textId="77777777" w:rsidR="008B3639" w:rsidRDefault="008B3639" w:rsidP="000F58C3">
      <w:pPr>
        <w:pStyle w:val="ListParagraph"/>
        <w:ind w:left="1080"/>
      </w:pPr>
    </w:p>
    <w:p w14:paraId="032EDA42" w14:textId="10594230" w:rsidR="002612CE" w:rsidRDefault="002612CE" w:rsidP="002612CE">
      <w:r>
        <w:t>Cues to action</w:t>
      </w:r>
    </w:p>
    <w:p w14:paraId="4B4CD46C" w14:textId="42D01BD6" w:rsidR="00D26413" w:rsidRDefault="00C50DF3" w:rsidP="00E57AB9">
      <w:pPr>
        <w:pStyle w:val="ListParagraph"/>
        <w:numPr>
          <w:ilvl w:val="0"/>
          <w:numId w:val="4"/>
        </w:numPr>
      </w:pPr>
      <w:r>
        <w:t>I have a health condition that puts me at increased risk of the flu</w:t>
      </w:r>
    </w:p>
    <w:p w14:paraId="2EF5769A" w14:textId="77777777" w:rsidR="00C433B4" w:rsidRDefault="00C50DF3" w:rsidP="00C50DF3">
      <w:pPr>
        <w:pStyle w:val="ListParagraph"/>
        <w:numPr>
          <w:ilvl w:val="1"/>
          <w:numId w:val="4"/>
        </w:numPr>
      </w:pPr>
      <w:r>
        <w:t>Disagree</w:t>
      </w:r>
    </w:p>
    <w:p w14:paraId="44C8ABBF" w14:textId="237A8964" w:rsidR="00C50DF3" w:rsidRDefault="00C50DF3" w:rsidP="00C50DF3">
      <w:pPr>
        <w:pStyle w:val="ListParagraph"/>
        <w:numPr>
          <w:ilvl w:val="1"/>
          <w:numId w:val="4"/>
        </w:numPr>
      </w:pPr>
      <w:r>
        <w:t>agree</w:t>
      </w:r>
    </w:p>
    <w:p w14:paraId="2F442E23" w14:textId="42777386" w:rsidR="002612CE" w:rsidRDefault="0089280B" w:rsidP="00D26413">
      <w:pPr>
        <w:pStyle w:val="ListParagraph"/>
        <w:numPr>
          <w:ilvl w:val="0"/>
          <w:numId w:val="4"/>
        </w:numPr>
      </w:pPr>
      <w:r>
        <w:lastRenderedPageBreak/>
        <w:t xml:space="preserve">I am eligible for a free influenza vaccine under the </w:t>
      </w:r>
      <w:r w:rsidR="00BB11DD">
        <w:t xml:space="preserve">government’s </w:t>
      </w:r>
      <w:r>
        <w:t>National Immunisation Programme</w:t>
      </w:r>
    </w:p>
    <w:p w14:paraId="288BBDBC" w14:textId="77777777" w:rsidR="00C433B4" w:rsidRDefault="00973201" w:rsidP="00E57AB9">
      <w:pPr>
        <w:pStyle w:val="ListParagraph"/>
        <w:numPr>
          <w:ilvl w:val="1"/>
          <w:numId w:val="4"/>
        </w:numPr>
      </w:pPr>
      <w:r>
        <w:t>Disagree</w:t>
      </w:r>
    </w:p>
    <w:p w14:paraId="7B97A901" w14:textId="412AF87D" w:rsidR="00973201" w:rsidRDefault="00973201" w:rsidP="00E57AB9">
      <w:pPr>
        <w:pStyle w:val="ListParagraph"/>
        <w:numPr>
          <w:ilvl w:val="1"/>
          <w:numId w:val="4"/>
        </w:numPr>
      </w:pPr>
      <w:r>
        <w:t>agree</w:t>
      </w:r>
    </w:p>
    <w:p w14:paraId="2F5A94B9" w14:textId="6623BC06" w:rsidR="004775AE" w:rsidRDefault="004775AE" w:rsidP="00D26413">
      <w:pPr>
        <w:pStyle w:val="ListParagraph"/>
        <w:numPr>
          <w:ilvl w:val="0"/>
          <w:numId w:val="4"/>
        </w:numPr>
      </w:pPr>
      <w:r>
        <w:t xml:space="preserve">My doctor </w:t>
      </w:r>
      <w:r w:rsidR="00FF58BF">
        <w:t>has</w:t>
      </w:r>
      <w:r>
        <w:t xml:space="preserve"> recommend</w:t>
      </w:r>
      <w:r w:rsidR="00FF58BF">
        <w:t>ed</w:t>
      </w:r>
      <w:r>
        <w:t xml:space="preserve"> the influenza vaccine to me</w:t>
      </w:r>
    </w:p>
    <w:p w14:paraId="674A9520" w14:textId="77777777" w:rsidR="00C433B4" w:rsidRDefault="00973201" w:rsidP="00E57AB9">
      <w:pPr>
        <w:pStyle w:val="ListParagraph"/>
        <w:numPr>
          <w:ilvl w:val="1"/>
          <w:numId w:val="4"/>
        </w:numPr>
      </w:pPr>
      <w:r>
        <w:t>Disagree</w:t>
      </w:r>
    </w:p>
    <w:p w14:paraId="03F11A7C" w14:textId="61968A75" w:rsidR="00973201" w:rsidRDefault="00973201" w:rsidP="00E57AB9">
      <w:pPr>
        <w:pStyle w:val="ListParagraph"/>
        <w:numPr>
          <w:ilvl w:val="1"/>
          <w:numId w:val="4"/>
        </w:numPr>
      </w:pPr>
      <w:r>
        <w:t>agree</w:t>
      </w:r>
    </w:p>
    <w:p w14:paraId="01EE42B6" w14:textId="459E1A42" w:rsidR="004F611D" w:rsidRDefault="004F611D" w:rsidP="00D26413">
      <w:pPr>
        <w:pStyle w:val="ListParagraph"/>
        <w:numPr>
          <w:ilvl w:val="0"/>
          <w:numId w:val="4"/>
        </w:numPr>
      </w:pPr>
      <w:r>
        <w:t>I have seen advertisements for flu jabs in pharmacies/chemists</w:t>
      </w:r>
    </w:p>
    <w:p w14:paraId="33263533" w14:textId="77777777" w:rsidR="00C433B4" w:rsidRDefault="00973201" w:rsidP="00E57AB9">
      <w:pPr>
        <w:pStyle w:val="ListParagraph"/>
        <w:numPr>
          <w:ilvl w:val="1"/>
          <w:numId w:val="4"/>
        </w:numPr>
      </w:pPr>
      <w:r>
        <w:t>Disagree</w:t>
      </w:r>
    </w:p>
    <w:p w14:paraId="5D621F8E" w14:textId="2954BEBE" w:rsidR="00973201" w:rsidRDefault="00973201" w:rsidP="00E57AB9">
      <w:pPr>
        <w:pStyle w:val="ListParagraph"/>
        <w:numPr>
          <w:ilvl w:val="1"/>
          <w:numId w:val="4"/>
        </w:numPr>
      </w:pPr>
      <w:r>
        <w:t>agree</w:t>
      </w:r>
    </w:p>
    <w:p w14:paraId="586841A8" w14:textId="5AB8107C" w:rsidR="00307E07" w:rsidRDefault="00307E07" w:rsidP="00D26413">
      <w:pPr>
        <w:pStyle w:val="ListParagraph"/>
        <w:numPr>
          <w:ilvl w:val="0"/>
          <w:numId w:val="4"/>
        </w:numPr>
      </w:pPr>
      <w:r>
        <w:t>I got the flu last year</w:t>
      </w:r>
    </w:p>
    <w:p w14:paraId="3F73527B" w14:textId="77777777" w:rsidR="00C433B4" w:rsidRDefault="00973201" w:rsidP="00E57AB9">
      <w:pPr>
        <w:pStyle w:val="ListParagraph"/>
        <w:numPr>
          <w:ilvl w:val="1"/>
          <w:numId w:val="4"/>
        </w:numPr>
      </w:pPr>
      <w:r>
        <w:t>Disagree</w:t>
      </w:r>
    </w:p>
    <w:p w14:paraId="625D5A15" w14:textId="439B7F66" w:rsidR="00973201" w:rsidRDefault="00973201" w:rsidP="00E57AB9">
      <w:pPr>
        <w:pStyle w:val="ListParagraph"/>
        <w:numPr>
          <w:ilvl w:val="1"/>
          <w:numId w:val="4"/>
        </w:numPr>
      </w:pPr>
      <w:r>
        <w:t>agree</w:t>
      </w:r>
    </w:p>
    <w:p w14:paraId="64D83AB4" w14:textId="3B5D35EF" w:rsidR="0028578C" w:rsidRPr="0028578C" w:rsidRDefault="0028578C" w:rsidP="0028578C">
      <w:pPr>
        <w:pStyle w:val="Heading1"/>
      </w:pPr>
      <w:r>
        <w:t>Pneumococcal Disease</w:t>
      </w:r>
      <w:r w:rsidR="00956AD8">
        <w:t xml:space="preserve"> </w:t>
      </w:r>
    </w:p>
    <w:p w14:paraId="3ECD22CF" w14:textId="77777777" w:rsidR="00B004A2" w:rsidRDefault="00B004A2" w:rsidP="00B004A2">
      <w:pPr>
        <w:rPr>
          <w:i/>
        </w:rPr>
      </w:pPr>
      <w:r>
        <w:rPr>
          <w:i/>
        </w:rPr>
        <w:t>The following items describe statements about the flu, pneumonia, and vaccines. Please indicate your agreement or disagreement to each statement by selecting the most appropriate response.</w:t>
      </w:r>
    </w:p>
    <w:p w14:paraId="0B6CD9E1" w14:textId="77777777" w:rsidR="0067306A" w:rsidRDefault="0067306A" w:rsidP="002A69D7"/>
    <w:p w14:paraId="5E93A4CA" w14:textId="2A7952DE" w:rsidR="00584CD9" w:rsidRDefault="0028578C" w:rsidP="002A69D7">
      <w:r>
        <w:t>Perceived Susceptibility</w:t>
      </w:r>
    </w:p>
    <w:p w14:paraId="11A59604" w14:textId="7AA886FC" w:rsidR="00C47AD7" w:rsidRDefault="00C47AD7" w:rsidP="00C47AD7">
      <w:pPr>
        <w:pStyle w:val="ListParagraph"/>
        <w:numPr>
          <w:ilvl w:val="0"/>
          <w:numId w:val="4"/>
        </w:numPr>
      </w:pPr>
      <w:r>
        <w:t>On a scale from 1 – 10, how likely do you think you are to get pneumonia?</w:t>
      </w:r>
    </w:p>
    <w:p w14:paraId="2E4F7892" w14:textId="390390FE" w:rsidR="00C47AD7" w:rsidRDefault="00C433B4" w:rsidP="003718DE">
      <w:pPr>
        <w:pStyle w:val="ListParagraph"/>
        <w:numPr>
          <w:ilvl w:val="1"/>
          <w:numId w:val="4"/>
        </w:numPr>
      </w:pPr>
      <w:r>
        <w:t>1 (</w:t>
      </w:r>
      <w:r w:rsidR="00C47AD7">
        <w:t>Not likely at all</w:t>
      </w:r>
      <w:r>
        <w:t>) ..</w:t>
      </w:r>
      <w:r w:rsidR="00EA1880">
        <w:t>.</w:t>
      </w:r>
      <w:r>
        <w:t xml:space="preserve"> </w:t>
      </w:r>
      <w:r w:rsidR="00EA1880">
        <w:t>somewhat likely….</w:t>
      </w:r>
      <w:r>
        <w:t xml:space="preserve"> 10 (</w:t>
      </w:r>
      <w:r w:rsidR="003718DE">
        <w:t>Extremely</w:t>
      </w:r>
      <w:r w:rsidR="00EA1880">
        <w:t xml:space="preserve"> likely</w:t>
      </w:r>
      <w:r>
        <w:t>)</w:t>
      </w:r>
    </w:p>
    <w:p w14:paraId="382FCF02" w14:textId="5D143F02" w:rsidR="00B41755" w:rsidRDefault="0028578C" w:rsidP="00513F56">
      <w:r>
        <w:t>Perceived Severity</w:t>
      </w:r>
      <w:r w:rsidR="00B41755">
        <w:t xml:space="preserve"> </w:t>
      </w:r>
    </w:p>
    <w:p w14:paraId="33A2B730" w14:textId="3CB788DE" w:rsidR="0082542F" w:rsidRDefault="00C47AD7" w:rsidP="00D26413">
      <w:pPr>
        <w:pStyle w:val="ListParagraph"/>
        <w:numPr>
          <w:ilvl w:val="0"/>
          <w:numId w:val="4"/>
        </w:numPr>
      </w:pPr>
      <w:r>
        <w:t>On a scale from 1 – 10, if you got pneumonia, how severe do you think it would be?</w:t>
      </w:r>
    </w:p>
    <w:p w14:paraId="081D979B" w14:textId="497A310D" w:rsidR="00C433B4" w:rsidRDefault="00C433B4" w:rsidP="00C433B4">
      <w:pPr>
        <w:pStyle w:val="ListParagraph"/>
        <w:numPr>
          <w:ilvl w:val="1"/>
          <w:numId w:val="4"/>
        </w:numPr>
      </w:pPr>
      <w:r>
        <w:t>1 (</w:t>
      </w:r>
      <w:r w:rsidR="00C47AD7">
        <w:t>Not severe at all</w:t>
      </w:r>
      <w:r>
        <w:t>) ..</w:t>
      </w:r>
      <w:r w:rsidR="00C47AD7">
        <w:t>. Somewhat severe…</w:t>
      </w:r>
      <w:r>
        <w:t>10 (Extremely</w:t>
      </w:r>
      <w:r w:rsidR="00C47AD7">
        <w:t xml:space="preserve"> severe</w:t>
      </w:r>
      <w:r>
        <w:t>)</w:t>
      </w:r>
    </w:p>
    <w:p w14:paraId="6F4E31F9" w14:textId="15DA045E" w:rsidR="0028578C" w:rsidRDefault="0028578C" w:rsidP="002A69D7">
      <w:r>
        <w:t>Perceived Benefits</w:t>
      </w:r>
    </w:p>
    <w:p w14:paraId="67E6468A" w14:textId="732F95EC" w:rsidR="00EA009B" w:rsidRDefault="00EA009B" w:rsidP="00D26413">
      <w:pPr>
        <w:pStyle w:val="ListParagraph"/>
        <w:numPr>
          <w:ilvl w:val="0"/>
          <w:numId w:val="4"/>
        </w:numPr>
      </w:pPr>
      <w:r>
        <w:t xml:space="preserve">I believe the </w:t>
      </w:r>
      <w:r w:rsidR="00780E88">
        <w:t xml:space="preserve">pneumonia </w:t>
      </w:r>
      <w:r>
        <w:t>vaccine is effective at preventing pneumonia</w:t>
      </w:r>
    </w:p>
    <w:p w14:paraId="4D956E40" w14:textId="77777777" w:rsidR="00C433B4" w:rsidRDefault="00C47AD7" w:rsidP="003718DE">
      <w:pPr>
        <w:pStyle w:val="ListParagraph"/>
        <w:numPr>
          <w:ilvl w:val="1"/>
          <w:numId w:val="4"/>
        </w:numPr>
      </w:pPr>
      <w:r>
        <w:t>Strongly disagree</w:t>
      </w:r>
    </w:p>
    <w:p w14:paraId="47B2F4A7" w14:textId="0E1B71A4" w:rsidR="00C433B4" w:rsidRDefault="00C433B4" w:rsidP="003718DE">
      <w:pPr>
        <w:pStyle w:val="ListParagraph"/>
        <w:numPr>
          <w:ilvl w:val="1"/>
          <w:numId w:val="4"/>
        </w:numPr>
      </w:pPr>
      <w:r>
        <w:t>D</w:t>
      </w:r>
      <w:r w:rsidR="00C47AD7">
        <w:t>isagree</w:t>
      </w:r>
    </w:p>
    <w:p w14:paraId="0198E225" w14:textId="652152F2" w:rsidR="00C433B4" w:rsidRDefault="00C433B4" w:rsidP="003718DE">
      <w:pPr>
        <w:pStyle w:val="ListParagraph"/>
        <w:numPr>
          <w:ilvl w:val="1"/>
          <w:numId w:val="4"/>
        </w:numPr>
      </w:pPr>
      <w:r>
        <w:t>A</w:t>
      </w:r>
      <w:r w:rsidR="00C47AD7">
        <w:t>gree</w:t>
      </w:r>
    </w:p>
    <w:p w14:paraId="039769A9" w14:textId="3B929632" w:rsidR="00C47AD7" w:rsidRDefault="00C47AD7" w:rsidP="003718DE">
      <w:pPr>
        <w:pStyle w:val="ListParagraph"/>
        <w:numPr>
          <w:ilvl w:val="1"/>
          <w:numId w:val="4"/>
        </w:numPr>
      </w:pPr>
      <w:r>
        <w:t>strongly agree</w:t>
      </w:r>
    </w:p>
    <w:p w14:paraId="096DE492" w14:textId="4AE5AE1E" w:rsidR="00C47AD7" w:rsidRDefault="0028578C" w:rsidP="002A69D7">
      <w:r>
        <w:t>Perceived Barriers</w:t>
      </w:r>
      <w:r w:rsidR="00956AD8">
        <w:t xml:space="preserve"> </w:t>
      </w:r>
      <w:r w:rsidR="00C47AD7">
        <w:tab/>
      </w:r>
    </w:p>
    <w:p w14:paraId="4BC144E0" w14:textId="5263EA98" w:rsidR="00AD2676" w:rsidRDefault="00AD2676" w:rsidP="00C47AD7">
      <w:pPr>
        <w:pStyle w:val="ListParagraph"/>
        <w:numPr>
          <w:ilvl w:val="0"/>
          <w:numId w:val="4"/>
        </w:numPr>
      </w:pPr>
      <w:r>
        <w:t xml:space="preserve">I have never heard of the </w:t>
      </w:r>
      <w:r w:rsidR="00780E88">
        <w:t xml:space="preserve">pneumonia </w:t>
      </w:r>
      <w:r>
        <w:t>vaccine</w:t>
      </w:r>
      <w:r w:rsidR="004F69C9">
        <w:t xml:space="preserve"> before</w:t>
      </w:r>
    </w:p>
    <w:p w14:paraId="57E34676" w14:textId="77777777" w:rsidR="00C433B4" w:rsidRDefault="00C47AD7" w:rsidP="003718DE">
      <w:pPr>
        <w:pStyle w:val="ListParagraph"/>
        <w:numPr>
          <w:ilvl w:val="1"/>
          <w:numId w:val="4"/>
        </w:numPr>
      </w:pPr>
      <w:r>
        <w:t>Disagree</w:t>
      </w:r>
    </w:p>
    <w:p w14:paraId="5E2BB916" w14:textId="037C700D" w:rsidR="00C47AD7" w:rsidRDefault="00C47AD7" w:rsidP="003718DE">
      <w:pPr>
        <w:pStyle w:val="ListParagraph"/>
        <w:numPr>
          <w:ilvl w:val="1"/>
          <w:numId w:val="4"/>
        </w:numPr>
      </w:pPr>
      <w:r>
        <w:t>agree</w:t>
      </w:r>
    </w:p>
    <w:p w14:paraId="55A72ECA" w14:textId="6CEC69F0" w:rsidR="007776FD" w:rsidRDefault="00D04B4A" w:rsidP="007776FD">
      <w:r>
        <w:t>Cues to action</w:t>
      </w:r>
    </w:p>
    <w:p w14:paraId="79DAA239" w14:textId="77777777" w:rsidR="00C50DF3" w:rsidRDefault="00C50DF3" w:rsidP="003718DE">
      <w:pPr>
        <w:pStyle w:val="ListParagraph"/>
        <w:numPr>
          <w:ilvl w:val="0"/>
          <w:numId w:val="4"/>
        </w:numPr>
      </w:pPr>
      <w:r>
        <w:t>I have a health condition that puts me at higher risk of developing pneumonia</w:t>
      </w:r>
    </w:p>
    <w:p w14:paraId="108B87D9" w14:textId="77777777" w:rsidR="00C433B4" w:rsidRDefault="00C47AD7" w:rsidP="003718DE">
      <w:pPr>
        <w:pStyle w:val="ListParagraph"/>
        <w:numPr>
          <w:ilvl w:val="1"/>
          <w:numId w:val="4"/>
        </w:numPr>
      </w:pPr>
      <w:r>
        <w:t>Disagree</w:t>
      </w:r>
    </w:p>
    <w:p w14:paraId="5D0DEA19" w14:textId="6464F803" w:rsidR="00C50DF3" w:rsidRDefault="00C47AD7" w:rsidP="003718DE">
      <w:pPr>
        <w:pStyle w:val="ListParagraph"/>
        <w:numPr>
          <w:ilvl w:val="1"/>
          <w:numId w:val="4"/>
        </w:numPr>
      </w:pPr>
      <w:r>
        <w:t>agree</w:t>
      </w:r>
    </w:p>
    <w:p w14:paraId="68380A68" w14:textId="23BDE6C4" w:rsidR="00C47AD7" w:rsidRDefault="007776FD" w:rsidP="00C47AD7">
      <w:pPr>
        <w:pStyle w:val="ListParagraph"/>
        <w:numPr>
          <w:ilvl w:val="0"/>
          <w:numId w:val="4"/>
        </w:numPr>
      </w:pPr>
      <w:r>
        <w:t xml:space="preserve">I am eligible for a free </w:t>
      </w:r>
      <w:r w:rsidR="00780E88">
        <w:t xml:space="preserve">pneumonia </w:t>
      </w:r>
      <w:r>
        <w:t xml:space="preserve">vaccine under the </w:t>
      </w:r>
      <w:r w:rsidR="00E15A09">
        <w:t xml:space="preserve">government’s </w:t>
      </w:r>
      <w:r>
        <w:t>national immunisation program</w:t>
      </w:r>
    </w:p>
    <w:p w14:paraId="2D45811B" w14:textId="77777777" w:rsidR="00C433B4" w:rsidRDefault="00C47AD7" w:rsidP="003718DE">
      <w:pPr>
        <w:pStyle w:val="ListParagraph"/>
        <w:numPr>
          <w:ilvl w:val="1"/>
          <w:numId w:val="4"/>
        </w:numPr>
      </w:pPr>
      <w:r>
        <w:t>Disagree</w:t>
      </w:r>
    </w:p>
    <w:p w14:paraId="474AB44F" w14:textId="68D422BC" w:rsidR="00C47AD7" w:rsidRDefault="00C47AD7" w:rsidP="003718DE">
      <w:pPr>
        <w:pStyle w:val="ListParagraph"/>
        <w:numPr>
          <w:ilvl w:val="1"/>
          <w:numId w:val="4"/>
        </w:numPr>
      </w:pPr>
      <w:r>
        <w:t>agree</w:t>
      </w:r>
    </w:p>
    <w:p w14:paraId="41F7E290" w14:textId="12171BD3" w:rsidR="00CE726F" w:rsidRDefault="004775AE" w:rsidP="00C50DF3">
      <w:pPr>
        <w:pStyle w:val="ListParagraph"/>
        <w:numPr>
          <w:ilvl w:val="0"/>
          <w:numId w:val="4"/>
        </w:numPr>
      </w:pPr>
      <w:r>
        <w:t xml:space="preserve">My doctor </w:t>
      </w:r>
      <w:r w:rsidR="00FF58BF">
        <w:t>has</w:t>
      </w:r>
      <w:r>
        <w:t xml:space="preserve"> recommend</w:t>
      </w:r>
      <w:r w:rsidR="00FF58BF">
        <w:t>ed</w:t>
      </w:r>
      <w:r>
        <w:t xml:space="preserve"> the </w:t>
      </w:r>
      <w:r w:rsidR="0077063D">
        <w:t xml:space="preserve">pneumonia </w:t>
      </w:r>
      <w:r>
        <w:t>vaccine to me</w:t>
      </w:r>
    </w:p>
    <w:p w14:paraId="41F80AA1" w14:textId="77777777" w:rsidR="00C433B4" w:rsidRDefault="00C47AD7" w:rsidP="003718DE">
      <w:pPr>
        <w:pStyle w:val="ListParagraph"/>
        <w:numPr>
          <w:ilvl w:val="1"/>
          <w:numId w:val="4"/>
        </w:numPr>
      </w:pPr>
      <w:r>
        <w:t>Disagree</w:t>
      </w:r>
    </w:p>
    <w:p w14:paraId="1B9330F1" w14:textId="77A64D7F" w:rsidR="00C47AD7" w:rsidRDefault="00C47AD7" w:rsidP="003718DE">
      <w:pPr>
        <w:pStyle w:val="ListParagraph"/>
        <w:numPr>
          <w:ilvl w:val="1"/>
          <w:numId w:val="4"/>
        </w:numPr>
      </w:pPr>
      <w:r>
        <w:t>agree</w:t>
      </w:r>
    </w:p>
    <w:p w14:paraId="44A72EC7" w14:textId="2B30DCB0" w:rsidR="004F611D" w:rsidRDefault="004F611D" w:rsidP="00C50DF3">
      <w:pPr>
        <w:pStyle w:val="ListParagraph"/>
        <w:numPr>
          <w:ilvl w:val="0"/>
          <w:numId w:val="4"/>
        </w:numPr>
      </w:pPr>
      <w:r>
        <w:lastRenderedPageBreak/>
        <w:t>I have had pneumonia in the past</w:t>
      </w:r>
    </w:p>
    <w:p w14:paraId="7BEC09AE" w14:textId="77777777" w:rsidR="00C433B4" w:rsidRDefault="00C47AD7" w:rsidP="003718DE">
      <w:pPr>
        <w:pStyle w:val="ListParagraph"/>
        <w:numPr>
          <w:ilvl w:val="1"/>
          <w:numId w:val="4"/>
        </w:numPr>
      </w:pPr>
      <w:r>
        <w:t>Disagree</w:t>
      </w:r>
    </w:p>
    <w:p w14:paraId="0C8F0423" w14:textId="17037D56" w:rsidR="00C47AD7" w:rsidRDefault="00C47AD7" w:rsidP="003718DE">
      <w:pPr>
        <w:pStyle w:val="ListParagraph"/>
        <w:numPr>
          <w:ilvl w:val="1"/>
          <w:numId w:val="4"/>
        </w:numPr>
      </w:pPr>
      <w:r>
        <w:t>agree</w:t>
      </w:r>
    </w:p>
    <w:p w14:paraId="56773914" w14:textId="7B7E2244" w:rsidR="00584CD9" w:rsidRDefault="00513F56" w:rsidP="00513F56">
      <w:pPr>
        <w:pStyle w:val="Heading1"/>
      </w:pPr>
      <w:r>
        <w:t xml:space="preserve">Sociodemographic information </w:t>
      </w:r>
    </w:p>
    <w:p w14:paraId="30F5922D" w14:textId="3AE02598" w:rsidR="009150B5" w:rsidRDefault="00615F93" w:rsidP="009150B5">
      <w:pPr>
        <w:rPr>
          <w:i/>
        </w:rPr>
      </w:pPr>
      <w:r>
        <w:rPr>
          <w:i/>
        </w:rPr>
        <w:t xml:space="preserve">The following </w:t>
      </w:r>
      <w:r w:rsidR="00656A60">
        <w:rPr>
          <w:i/>
        </w:rPr>
        <w:t>questions</w:t>
      </w:r>
      <w:r>
        <w:rPr>
          <w:i/>
        </w:rPr>
        <w:t xml:space="preserve"> will ask you about</w:t>
      </w:r>
      <w:r w:rsidR="00656A60">
        <w:rPr>
          <w:i/>
        </w:rPr>
        <w:t xml:space="preserve"> you and your background. </w:t>
      </w:r>
      <w:r w:rsidR="009150B5">
        <w:rPr>
          <w:i/>
        </w:rPr>
        <w:t>Please select the most appropriate response</w:t>
      </w:r>
      <w:r w:rsidR="00656A60">
        <w:rPr>
          <w:i/>
        </w:rPr>
        <w:t xml:space="preserve"> to each question</w:t>
      </w:r>
      <w:r w:rsidR="009150B5">
        <w:rPr>
          <w:i/>
        </w:rPr>
        <w:t>.</w:t>
      </w:r>
    </w:p>
    <w:p w14:paraId="3CA095CD" w14:textId="77777777" w:rsidR="009150B5" w:rsidRPr="009150B5" w:rsidRDefault="009150B5" w:rsidP="009150B5"/>
    <w:p w14:paraId="21DACE36" w14:textId="77777777" w:rsidR="00AC2882" w:rsidRDefault="00AC2882" w:rsidP="003718DE">
      <w:pPr>
        <w:pStyle w:val="ListParagraph"/>
        <w:numPr>
          <w:ilvl w:val="0"/>
          <w:numId w:val="4"/>
        </w:numPr>
      </w:pPr>
      <w:r>
        <w:t>What is your age?</w:t>
      </w:r>
    </w:p>
    <w:p w14:paraId="6225B326" w14:textId="77777777" w:rsidR="00AC2882" w:rsidRDefault="00AC2882" w:rsidP="00AC2882">
      <w:pPr>
        <w:pStyle w:val="ListParagraph"/>
        <w:numPr>
          <w:ilvl w:val="1"/>
          <w:numId w:val="31"/>
        </w:numPr>
      </w:pPr>
      <w:r>
        <w:t>18-24</w:t>
      </w:r>
    </w:p>
    <w:p w14:paraId="5B56A839" w14:textId="77777777" w:rsidR="00AC2882" w:rsidRDefault="00AC2882" w:rsidP="00AC2882">
      <w:pPr>
        <w:pStyle w:val="ListParagraph"/>
        <w:numPr>
          <w:ilvl w:val="1"/>
          <w:numId w:val="31"/>
        </w:numPr>
      </w:pPr>
      <w:r>
        <w:t>25-34</w:t>
      </w:r>
    </w:p>
    <w:p w14:paraId="2680705F" w14:textId="77777777" w:rsidR="00AC2882" w:rsidRDefault="00AC2882" w:rsidP="00AC2882">
      <w:pPr>
        <w:pStyle w:val="ListParagraph"/>
        <w:numPr>
          <w:ilvl w:val="1"/>
          <w:numId w:val="31"/>
        </w:numPr>
      </w:pPr>
      <w:r>
        <w:t>35-44</w:t>
      </w:r>
    </w:p>
    <w:p w14:paraId="2863A1F0" w14:textId="77777777" w:rsidR="00AC2882" w:rsidRDefault="00AC2882" w:rsidP="00AC2882">
      <w:pPr>
        <w:pStyle w:val="ListParagraph"/>
        <w:numPr>
          <w:ilvl w:val="1"/>
          <w:numId w:val="31"/>
        </w:numPr>
      </w:pPr>
      <w:r>
        <w:t>45-54</w:t>
      </w:r>
    </w:p>
    <w:p w14:paraId="11483B39" w14:textId="77777777" w:rsidR="00AC2882" w:rsidRDefault="00AC2882" w:rsidP="00AC2882">
      <w:pPr>
        <w:pStyle w:val="ListParagraph"/>
        <w:numPr>
          <w:ilvl w:val="1"/>
          <w:numId w:val="31"/>
        </w:numPr>
      </w:pPr>
      <w:r>
        <w:t>55-64</w:t>
      </w:r>
    </w:p>
    <w:p w14:paraId="1B14B4AE" w14:textId="77777777" w:rsidR="00AC2882" w:rsidRDefault="00AC2882" w:rsidP="00AC2882">
      <w:pPr>
        <w:pStyle w:val="ListParagraph"/>
        <w:numPr>
          <w:ilvl w:val="1"/>
          <w:numId w:val="31"/>
        </w:numPr>
      </w:pPr>
      <w:r>
        <w:t>65-74</w:t>
      </w:r>
    </w:p>
    <w:p w14:paraId="046428D1" w14:textId="77777777" w:rsidR="00AC2882" w:rsidRDefault="00AC2882" w:rsidP="00AC2882">
      <w:pPr>
        <w:pStyle w:val="ListParagraph"/>
        <w:numPr>
          <w:ilvl w:val="1"/>
          <w:numId w:val="31"/>
        </w:numPr>
      </w:pPr>
      <w:r>
        <w:t>75-84</w:t>
      </w:r>
    </w:p>
    <w:p w14:paraId="117E96D8" w14:textId="77777777" w:rsidR="00AC2882" w:rsidRDefault="00AC2882" w:rsidP="00AC2882">
      <w:pPr>
        <w:pStyle w:val="ListParagraph"/>
        <w:numPr>
          <w:ilvl w:val="1"/>
          <w:numId w:val="31"/>
        </w:numPr>
      </w:pPr>
      <w:r>
        <w:t>85 and over</w:t>
      </w:r>
    </w:p>
    <w:p w14:paraId="23056AB1" w14:textId="77777777" w:rsidR="00AC2882" w:rsidRPr="00513F56" w:rsidRDefault="00AC2882" w:rsidP="00513F56"/>
    <w:p w14:paraId="0A0B764A" w14:textId="77777777" w:rsidR="00513F56" w:rsidRDefault="00513F56" w:rsidP="003718DE">
      <w:pPr>
        <w:pStyle w:val="ListParagraph"/>
        <w:numPr>
          <w:ilvl w:val="0"/>
          <w:numId w:val="4"/>
        </w:numPr>
      </w:pPr>
      <w:r>
        <w:t>What is your gender?</w:t>
      </w:r>
    </w:p>
    <w:p w14:paraId="74C5A43C" w14:textId="77777777" w:rsidR="00513F56" w:rsidRDefault="00513F56" w:rsidP="00513F56">
      <w:pPr>
        <w:pStyle w:val="ListParagraph"/>
        <w:numPr>
          <w:ilvl w:val="1"/>
          <w:numId w:val="22"/>
        </w:numPr>
      </w:pPr>
      <w:r>
        <w:t>Female</w:t>
      </w:r>
    </w:p>
    <w:p w14:paraId="5D3A8A35" w14:textId="77777777" w:rsidR="00513F56" w:rsidRDefault="00513F56" w:rsidP="00513F56">
      <w:pPr>
        <w:pStyle w:val="ListParagraph"/>
        <w:numPr>
          <w:ilvl w:val="0"/>
          <w:numId w:val="23"/>
        </w:numPr>
      </w:pPr>
      <w:r>
        <w:t>Male</w:t>
      </w:r>
    </w:p>
    <w:p w14:paraId="29D4E933" w14:textId="77777777" w:rsidR="00513F56" w:rsidRDefault="00513F56" w:rsidP="00513F56">
      <w:pPr>
        <w:pStyle w:val="ListParagraph"/>
        <w:numPr>
          <w:ilvl w:val="0"/>
          <w:numId w:val="23"/>
        </w:numPr>
      </w:pPr>
      <w:r>
        <w:t>Non-binary/Third gender</w:t>
      </w:r>
    </w:p>
    <w:p w14:paraId="68030A1D" w14:textId="77777777" w:rsidR="00513F56" w:rsidRDefault="00513F56" w:rsidP="00513F56">
      <w:pPr>
        <w:pStyle w:val="ListParagraph"/>
        <w:numPr>
          <w:ilvl w:val="0"/>
          <w:numId w:val="23"/>
        </w:numPr>
      </w:pPr>
      <w:r>
        <w:t>Other (please describe)</w:t>
      </w:r>
    </w:p>
    <w:p w14:paraId="67C4F582" w14:textId="2283BEBF" w:rsidR="00513F56" w:rsidRDefault="00513F56" w:rsidP="00513F56">
      <w:pPr>
        <w:pStyle w:val="ListParagraph"/>
        <w:numPr>
          <w:ilvl w:val="0"/>
          <w:numId w:val="23"/>
        </w:numPr>
      </w:pPr>
      <w:r>
        <w:t>Prefer not to say</w:t>
      </w:r>
    </w:p>
    <w:p w14:paraId="333959B0" w14:textId="77777777" w:rsidR="00F261FB" w:rsidRDefault="00F261FB" w:rsidP="00F261FB">
      <w:pPr>
        <w:pStyle w:val="ListParagraph"/>
        <w:ind w:left="1800"/>
      </w:pPr>
    </w:p>
    <w:p w14:paraId="0B7E9029" w14:textId="27AE60D1" w:rsidR="00513F56" w:rsidRDefault="00513F56" w:rsidP="003718DE">
      <w:pPr>
        <w:pStyle w:val="ListParagraph"/>
        <w:numPr>
          <w:ilvl w:val="0"/>
          <w:numId w:val="4"/>
        </w:numPr>
      </w:pPr>
      <w:r>
        <w:t>What state/territory do you reside in?</w:t>
      </w:r>
    </w:p>
    <w:p w14:paraId="116D265A" w14:textId="77777777" w:rsidR="00513F56" w:rsidRDefault="00513F56" w:rsidP="00513F56">
      <w:pPr>
        <w:pStyle w:val="ListParagraph"/>
        <w:numPr>
          <w:ilvl w:val="0"/>
          <w:numId w:val="24"/>
        </w:numPr>
      </w:pPr>
      <w:r>
        <w:t>New South Wales</w:t>
      </w:r>
    </w:p>
    <w:p w14:paraId="2364F9AD" w14:textId="77777777" w:rsidR="00513F56" w:rsidRDefault="00513F56" w:rsidP="00513F56">
      <w:pPr>
        <w:pStyle w:val="ListParagraph"/>
        <w:numPr>
          <w:ilvl w:val="0"/>
          <w:numId w:val="24"/>
        </w:numPr>
      </w:pPr>
      <w:r>
        <w:t>Victoria</w:t>
      </w:r>
    </w:p>
    <w:p w14:paraId="73CB376A" w14:textId="77777777" w:rsidR="00513F56" w:rsidRDefault="00513F56" w:rsidP="00513F56">
      <w:pPr>
        <w:pStyle w:val="ListParagraph"/>
        <w:numPr>
          <w:ilvl w:val="0"/>
          <w:numId w:val="24"/>
        </w:numPr>
      </w:pPr>
      <w:r>
        <w:t>Queensland</w:t>
      </w:r>
    </w:p>
    <w:p w14:paraId="5619C7FB" w14:textId="77777777" w:rsidR="00513F56" w:rsidRDefault="00513F56" w:rsidP="00513F56">
      <w:pPr>
        <w:pStyle w:val="ListParagraph"/>
        <w:numPr>
          <w:ilvl w:val="0"/>
          <w:numId w:val="24"/>
        </w:numPr>
      </w:pPr>
      <w:r>
        <w:t>South Australia</w:t>
      </w:r>
    </w:p>
    <w:p w14:paraId="3619C65F" w14:textId="77777777" w:rsidR="00513F56" w:rsidRDefault="00513F56" w:rsidP="00513F56">
      <w:pPr>
        <w:pStyle w:val="ListParagraph"/>
        <w:numPr>
          <w:ilvl w:val="0"/>
          <w:numId w:val="24"/>
        </w:numPr>
      </w:pPr>
      <w:r>
        <w:t>Western Australia</w:t>
      </w:r>
    </w:p>
    <w:p w14:paraId="15DBEA5B" w14:textId="77777777" w:rsidR="00513F56" w:rsidRDefault="00513F56" w:rsidP="00513F56">
      <w:pPr>
        <w:pStyle w:val="ListParagraph"/>
        <w:numPr>
          <w:ilvl w:val="0"/>
          <w:numId w:val="24"/>
        </w:numPr>
      </w:pPr>
      <w:r>
        <w:t>Tasmania</w:t>
      </w:r>
    </w:p>
    <w:p w14:paraId="30BA4F3F" w14:textId="77777777" w:rsidR="00513F56" w:rsidRDefault="00513F56" w:rsidP="00513F56">
      <w:pPr>
        <w:pStyle w:val="ListParagraph"/>
        <w:numPr>
          <w:ilvl w:val="0"/>
          <w:numId w:val="24"/>
        </w:numPr>
      </w:pPr>
      <w:r>
        <w:t>Northern Territory</w:t>
      </w:r>
    </w:p>
    <w:p w14:paraId="767EE17A" w14:textId="3A328689" w:rsidR="00513F56" w:rsidRDefault="00513F56" w:rsidP="00513F56">
      <w:pPr>
        <w:pStyle w:val="ListParagraph"/>
        <w:numPr>
          <w:ilvl w:val="0"/>
          <w:numId w:val="24"/>
        </w:numPr>
      </w:pPr>
      <w:r>
        <w:t>Australian Capital Territory</w:t>
      </w:r>
    </w:p>
    <w:p w14:paraId="3F600831" w14:textId="77777777" w:rsidR="00F261FB" w:rsidRDefault="00F261FB" w:rsidP="00F261FB">
      <w:pPr>
        <w:pStyle w:val="ListParagraph"/>
        <w:ind w:left="1800"/>
      </w:pPr>
    </w:p>
    <w:p w14:paraId="7C9CEAFF" w14:textId="7F9F9D29" w:rsidR="00513F56" w:rsidRPr="00171D5D" w:rsidRDefault="00513F56" w:rsidP="003718DE">
      <w:pPr>
        <w:pStyle w:val="ListParagraph"/>
        <w:numPr>
          <w:ilvl w:val="0"/>
          <w:numId w:val="4"/>
        </w:numPr>
      </w:pPr>
      <w:r w:rsidRPr="00171D5D">
        <w:t xml:space="preserve">What is your highest level of education </w:t>
      </w:r>
      <w:r w:rsidRPr="00171D5D">
        <w:rPr>
          <w:u w:val="single"/>
        </w:rPr>
        <w:t>completed</w:t>
      </w:r>
      <w:r w:rsidRPr="00171D5D">
        <w:t xml:space="preserve">? (Note: If you’re currently in school, please indicate the highest degree you have </w:t>
      </w:r>
      <w:r w:rsidRPr="00171D5D">
        <w:rPr>
          <w:i/>
        </w:rPr>
        <w:t>received</w:t>
      </w:r>
      <w:r w:rsidRPr="00171D5D">
        <w:rPr>
          <w:u w:val="single"/>
        </w:rPr>
        <w:t>)</w:t>
      </w:r>
    </w:p>
    <w:p w14:paraId="59D043BC" w14:textId="2FF76C8D" w:rsidR="00513F56" w:rsidRDefault="00513F56" w:rsidP="0069163F">
      <w:pPr>
        <w:pStyle w:val="ListParagraph"/>
        <w:numPr>
          <w:ilvl w:val="0"/>
          <w:numId w:val="25"/>
        </w:numPr>
      </w:pPr>
      <w:r>
        <w:t>Completed Year 10</w:t>
      </w:r>
      <w:r w:rsidR="003718DE">
        <w:t xml:space="preserve"> or less</w:t>
      </w:r>
    </w:p>
    <w:p w14:paraId="25C36934" w14:textId="77777777" w:rsidR="00513F56" w:rsidRDefault="00513F56" w:rsidP="00513F56">
      <w:pPr>
        <w:pStyle w:val="ListParagraph"/>
        <w:numPr>
          <w:ilvl w:val="0"/>
          <w:numId w:val="25"/>
        </w:numPr>
      </w:pPr>
      <w:r>
        <w:t xml:space="preserve">Completed Year 12 or equivalent </w:t>
      </w:r>
    </w:p>
    <w:p w14:paraId="54A7A490" w14:textId="77777777" w:rsidR="00513F56" w:rsidRDefault="00513F56" w:rsidP="00513F56">
      <w:pPr>
        <w:pStyle w:val="ListParagraph"/>
        <w:numPr>
          <w:ilvl w:val="0"/>
          <w:numId w:val="25"/>
        </w:numPr>
      </w:pPr>
      <w:r>
        <w:t>TAFE or vocational/technical diploma</w:t>
      </w:r>
    </w:p>
    <w:p w14:paraId="3E611CC0" w14:textId="77777777" w:rsidR="00513F56" w:rsidRDefault="00513F56" w:rsidP="00513F56">
      <w:pPr>
        <w:pStyle w:val="ListParagraph"/>
        <w:numPr>
          <w:ilvl w:val="0"/>
          <w:numId w:val="25"/>
        </w:numPr>
      </w:pPr>
      <w:r>
        <w:t>Bachelor’s degree (Honours included)</w:t>
      </w:r>
    </w:p>
    <w:p w14:paraId="2E98D5EE" w14:textId="77777777" w:rsidR="00513F56" w:rsidRDefault="00513F56" w:rsidP="00513F56">
      <w:pPr>
        <w:pStyle w:val="ListParagraph"/>
        <w:numPr>
          <w:ilvl w:val="0"/>
          <w:numId w:val="25"/>
        </w:numPr>
      </w:pPr>
      <w:r>
        <w:t>Master’s degree</w:t>
      </w:r>
    </w:p>
    <w:p w14:paraId="3853DFAE" w14:textId="62271225" w:rsidR="00513F56" w:rsidRDefault="00513F56" w:rsidP="00513F56">
      <w:pPr>
        <w:pStyle w:val="ListParagraph"/>
        <w:numPr>
          <w:ilvl w:val="0"/>
          <w:numId w:val="25"/>
        </w:numPr>
      </w:pPr>
      <w:r>
        <w:t>Doctorate</w:t>
      </w:r>
    </w:p>
    <w:p w14:paraId="0FF00730" w14:textId="77777777" w:rsidR="00F261FB" w:rsidRDefault="00F261FB" w:rsidP="00F261FB">
      <w:pPr>
        <w:pStyle w:val="ListParagraph"/>
        <w:ind w:left="1800"/>
      </w:pPr>
    </w:p>
    <w:p w14:paraId="04B8F659" w14:textId="77777777" w:rsidR="00513F56" w:rsidRDefault="00513F56" w:rsidP="003718DE">
      <w:pPr>
        <w:pStyle w:val="ListParagraph"/>
        <w:numPr>
          <w:ilvl w:val="0"/>
          <w:numId w:val="4"/>
        </w:numPr>
      </w:pPr>
      <w:r>
        <w:t xml:space="preserve">Which of the following best describes your </w:t>
      </w:r>
      <w:r w:rsidRPr="00CE78FD">
        <w:rPr>
          <w:u w:val="single"/>
        </w:rPr>
        <w:t>current</w:t>
      </w:r>
      <w:r>
        <w:t xml:space="preserve"> work status?</w:t>
      </w:r>
    </w:p>
    <w:p w14:paraId="46CF6988" w14:textId="77777777" w:rsidR="00513F56" w:rsidRDefault="00513F56" w:rsidP="00513F56">
      <w:pPr>
        <w:pStyle w:val="ListParagraph"/>
        <w:numPr>
          <w:ilvl w:val="0"/>
          <w:numId w:val="26"/>
        </w:numPr>
      </w:pPr>
      <w:r>
        <w:t>Employed, Full time</w:t>
      </w:r>
    </w:p>
    <w:p w14:paraId="1E105EE6" w14:textId="4857BD36" w:rsidR="00513F56" w:rsidRDefault="00513F56" w:rsidP="00513F56">
      <w:pPr>
        <w:pStyle w:val="ListParagraph"/>
        <w:numPr>
          <w:ilvl w:val="0"/>
          <w:numId w:val="26"/>
        </w:numPr>
      </w:pPr>
      <w:r>
        <w:t>Employed, Part time</w:t>
      </w:r>
    </w:p>
    <w:p w14:paraId="6902A219" w14:textId="3A6CE24C" w:rsidR="004F611D" w:rsidRDefault="004F611D" w:rsidP="00513F56">
      <w:pPr>
        <w:pStyle w:val="ListParagraph"/>
        <w:numPr>
          <w:ilvl w:val="0"/>
          <w:numId w:val="26"/>
        </w:numPr>
      </w:pPr>
      <w:r>
        <w:lastRenderedPageBreak/>
        <w:t>Employed, Casual</w:t>
      </w:r>
    </w:p>
    <w:p w14:paraId="751564E2" w14:textId="77777777" w:rsidR="00513F56" w:rsidRDefault="00513F56" w:rsidP="00513F56">
      <w:pPr>
        <w:pStyle w:val="ListParagraph"/>
        <w:numPr>
          <w:ilvl w:val="0"/>
          <w:numId w:val="26"/>
        </w:numPr>
      </w:pPr>
      <w:r>
        <w:t>Self-employed/Freelance</w:t>
      </w:r>
    </w:p>
    <w:p w14:paraId="50CC2F4E" w14:textId="77777777" w:rsidR="00513F56" w:rsidRDefault="00513F56" w:rsidP="00513F56">
      <w:pPr>
        <w:pStyle w:val="ListParagraph"/>
        <w:numPr>
          <w:ilvl w:val="0"/>
          <w:numId w:val="26"/>
        </w:numPr>
      </w:pPr>
      <w:r>
        <w:t>Homemaker</w:t>
      </w:r>
    </w:p>
    <w:p w14:paraId="443FB141" w14:textId="77777777" w:rsidR="00513F56" w:rsidRDefault="00513F56" w:rsidP="00513F56">
      <w:pPr>
        <w:pStyle w:val="ListParagraph"/>
        <w:numPr>
          <w:ilvl w:val="0"/>
          <w:numId w:val="26"/>
        </w:numPr>
      </w:pPr>
      <w:r>
        <w:t>Military/ Armed Forces</w:t>
      </w:r>
    </w:p>
    <w:p w14:paraId="5A7FF65C" w14:textId="77777777" w:rsidR="00513F56" w:rsidRDefault="00513F56" w:rsidP="00513F56">
      <w:pPr>
        <w:pStyle w:val="ListParagraph"/>
        <w:numPr>
          <w:ilvl w:val="0"/>
          <w:numId w:val="26"/>
        </w:numPr>
      </w:pPr>
      <w:r>
        <w:t>Unemployed, looking for work</w:t>
      </w:r>
    </w:p>
    <w:p w14:paraId="7A1B08E6" w14:textId="77777777" w:rsidR="00513F56" w:rsidRDefault="00513F56" w:rsidP="00513F56">
      <w:pPr>
        <w:pStyle w:val="ListParagraph"/>
        <w:numPr>
          <w:ilvl w:val="0"/>
          <w:numId w:val="26"/>
        </w:numPr>
      </w:pPr>
      <w:r>
        <w:t>Unemployed, not looking for work</w:t>
      </w:r>
    </w:p>
    <w:p w14:paraId="7A316BD1" w14:textId="77777777" w:rsidR="00513F56" w:rsidRDefault="00513F56" w:rsidP="00513F56">
      <w:pPr>
        <w:pStyle w:val="ListParagraph"/>
        <w:numPr>
          <w:ilvl w:val="0"/>
          <w:numId w:val="26"/>
        </w:numPr>
      </w:pPr>
      <w:r>
        <w:t>Retired</w:t>
      </w:r>
    </w:p>
    <w:p w14:paraId="55023253" w14:textId="77777777" w:rsidR="00513F56" w:rsidRDefault="00513F56" w:rsidP="00513F56">
      <w:pPr>
        <w:pStyle w:val="ListParagraph"/>
        <w:numPr>
          <w:ilvl w:val="0"/>
          <w:numId w:val="26"/>
        </w:numPr>
      </w:pPr>
      <w:r>
        <w:t>Studying</w:t>
      </w:r>
    </w:p>
    <w:p w14:paraId="50518EAA" w14:textId="3B43110C" w:rsidR="00513F56" w:rsidRDefault="00513F56" w:rsidP="00513F56">
      <w:pPr>
        <w:pStyle w:val="ListParagraph"/>
        <w:numPr>
          <w:ilvl w:val="0"/>
          <w:numId w:val="26"/>
        </w:numPr>
      </w:pPr>
      <w:r>
        <w:t>Not able to work</w:t>
      </w:r>
      <w:r w:rsidR="004F611D">
        <w:t xml:space="preserve"> due to a disability</w:t>
      </w:r>
    </w:p>
    <w:p w14:paraId="16F1CFD4" w14:textId="5AF83B60" w:rsidR="00BC72E0" w:rsidRDefault="00BC72E0" w:rsidP="00513F56">
      <w:pPr>
        <w:pStyle w:val="ListParagraph"/>
        <w:numPr>
          <w:ilvl w:val="0"/>
          <w:numId w:val="26"/>
        </w:numPr>
      </w:pPr>
      <w:r>
        <w:t>Other (please describe)</w:t>
      </w:r>
    </w:p>
    <w:p w14:paraId="55A04302" w14:textId="77777777" w:rsidR="00BC72E0" w:rsidRDefault="00BC72E0" w:rsidP="00BC72E0">
      <w:pPr>
        <w:ind w:left="1440"/>
      </w:pPr>
    </w:p>
    <w:p w14:paraId="317C4145" w14:textId="1F195C40" w:rsidR="00BC72E0" w:rsidRDefault="00BC72E0" w:rsidP="003718DE">
      <w:pPr>
        <w:pStyle w:val="ListParagraph"/>
        <w:numPr>
          <w:ilvl w:val="0"/>
          <w:numId w:val="4"/>
        </w:numPr>
      </w:pPr>
      <w:r>
        <w:t xml:space="preserve">Do you work in a profession that involves caring for other people (e.g. AHPRA registered health worker, aged care worker, childcare worker, disability or </w:t>
      </w:r>
      <w:r w:rsidR="00540FC8">
        <w:t>long-term</w:t>
      </w:r>
      <w:r>
        <w:t xml:space="preserve"> care worker)?</w:t>
      </w:r>
    </w:p>
    <w:p w14:paraId="2F27512D" w14:textId="2A7F76B7" w:rsidR="00BC72E0" w:rsidRDefault="00BC72E0" w:rsidP="00D26413">
      <w:pPr>
        <w:pStyle w:val="ListParagraph"/>
        <w:numPr>
          <w:ilvl w:val="1"/>
          <w:numId w:val="35"/>
        </w:numPr>
      </w:pPr>
      <w:r>
        <w:t>Yes</w:t>
      </w:r>
    </w:p>
    <w:p w14:paraId="76FA17BA" w14:textId="06506594" w:rsidR="00BC72E0" w:rsidRDefault="00BC72E0" w:rsidP="00D26413">
      <w:pPr>
        <w:pStyle w:val="ListParagraph"/>
        <w:numPr>
          <w:ilvl w:val="1"/>
          <w:numId w:val="35"/>
        </w:numPr>
      </w:pPr>
      <w:r>
        <w:t>No</w:t>
      </w:r>
    </w:p>
    <w:p w14:paraId="55558787" w14:textId="77777777" w:rsidR="00F261FB" w:rsidRDefault="00F261FB" w:rsidP="00F261FB">
      <w:pPr>
        <w:pStyle w:val="ListParagraph"/>
        <w:ind w:left="1800"/>
      </w:pPr>
    </w:p>
    <w:p w14:paraId="62D86661" w14:textId="28967586" w:rsidR="00513F56" w:rsidRPr="00171D5D" w:rsidRDefault="00513F56" w:rsidP="003718DE">
      <w:pPr>
        <w:pStyle w:val="ListParagraph"/>
        <w:numPr>
          <w:ilvl w:val="0"/>
          <w:numId w:val="4"/>
        </w:numPr>
      </w:pPr>
      <w:r w:rsidRPr="00171D5D">
        <w:t xml:space="preserve">What is your approximate annual </w:t>
      </w:r>
      <w:r w:rsidRPr="00171D5D">
        <w:rPr>
          <w:u w:val="single"/>
        </w:rPr>
        <w:t>household</w:t>
      </w:r>
      <w:r w:rsidRPr="00171D5D">
        <w:t xml:space="preserve"> income before taxes from </w:t>
      </w:r>
      <w:r w:rsidRPr="00171D5D">
        <w:rPr>
          <w:u w:val="single"/>
        </w:rPr>
        <w:t>all</w:t>
      </w:r>
      <w:r w:rsidRPr="00171D5D">
        <w:t xml:space="preserve"> sources (including pension, superannuation, etc)?</w:t>
      </w:r>
    </w:p>
    <w:p w14:paraId="22DC77BF" w14:textId="77777777" w:rsidR="00513F56" w:rsidRDefault="00513F56" w:rsidP="00513F56">
      <w:pPr>
        <w:pStyle w:val="ListParagraph"/>
        <w:numPr>
          <w:ilvl w:val="0"/>
          <w:numId w:val="27"/>
        </w:numPr>
      </w:pPr>
      <w:r>
        <w:t>Under $18,200</w:t>
      </w:r>
    </w:p>
    <w:p w14:paraId="7EEAB26D" w14:textId="77777777" w:rsidR="00513F56" w:rsidRDefault="00513F56" w:rsidP="00513F56">
      <w:pPr>
        <w:pStyle w:val="ListParagraph"/>
        <w:numPr>
          <w:ilvl w:val="0"/>
          <w:numId w:val="27"/>
        </w:numPr>
      </w:pPr>
      <w:r w:rsidRPr="00047496">
        <w:t>$</w:t>
      </w:r>
      <w:r>
        <w:t>18,201</w:t>
      </w:r>
      <w:r w:rsidRPr="00047496">
        <w:t xml:space="preserve"> to $</w:t>
      </w:r>
      <w:r>
        <w:t>37</w:t>
      </w:r>
      <w:r w:rsidRPr="00047496">
        <w:t>,000</w:t>
      </w:r>
    </w:p>
    <w:p w14:paraId="0CCBE9D9" w14:textId="77777777" w:rsidR="00513F56" w:rsidRDefault="00513F56" w:rsidP="00513F56">
      <w:pPr>
        <w:pStyle w:val="ListParagraph"/>
        <w:numPr>
          <w:ilvl w:val="0"/>
          <w:numId w:val="27"/>
        </w:numPr>
      </w:pPr>
      <w:r w:rsidRPr="00047496">
        <w:t>$37,001 – $90,000</w:t>
      </w:r>
    </w:p>
    <w:p w14:paraId="05D6F331" w14:textId="77777777" w:rsidR="00513F56" w:rsidRDefault="00513F56" w:rsidP="00513F56">
      <w:pPr>
        <w:pStyle w:val="ListParagraph"/>
        <w:numPr>
          <w:ilvl w:val="0"/>
          <w:numId w:val="27"/>
        </w:numPr>
      </w:pPr>
      <w:r w:rsidRPr="00047496">
        <w:t>$90,001 – $180,000</w:t>
      </w:r>
    </w:p>
    <w:p w14:paraId="223C4B9C" w14:textId="3BE8FF30" w:rsidR="00513F56" w:rsidRDefault="00513F56" w:rsidP="00513F56">
      <w:pPr>
        <w:pStyle w:val="ListParagraph"/>
        <w:numPr>
          <w:ilvl w:val="0"/>
          <w:numId w:val="27"/>
        </w:numPr>
      </w:pPr>
      <w:r>
        <w:t>Over $180,000</w:t>
      </w:r>
    </w:p>
    <w:p w14:paraId="7492B9D0" w14:textId="77777777" w:rsidR="00F261FB" w:rsidRDefault="00F261FB" w:rsidP="00F261FB">
      <w:pPr>
        <w:pStyle w:val="ListParagraph"/>
        <w:ind w:left="1800"/>
      </w:pPr>
    </w:p>
    <w:p w14:paraId="7E2D6AF9" w14:textId="77777777" w:rsidR="00513F56" w:rsidRDefault="00513F56" w:rsidP="003718DE">
      <w:pPr>
        <w:pStyle w:val="ListParagraph"/>
        <w:numPr>
          <w:ilvl w:val="0"/>
          <w:numId w:val="4"/>
        </w:numPr>
      </w:pPr>
      <w:r>
        <w:t>What is your country of birth?</w:t>
      </w:r>
    </w:p>
    <w:p w14:paraId="2F6DC15A" w14:textId="77777777" w:rsidR="00513F56" w:rsidRDefault="00513F56" w:rsidP="00513F56">
      <w:pPr>
        <w:pStyle w:val="ListParagraph"/>
        <w:numPr>
          <w:ilvl w:val="0"/>
          <w:numId w:val="28"/>
        </w:numPr>
      </w:pPr>
      <w:r>
        <w:t>Australia</w:t>
      </w:r>
    </w:p>
    <w:p w14:paraId="3053B813" w14:textId="3BEF578D" w:rsidR="00513F56" w:rsidRDefault="00513F56" w:rsidP="00513F56">
      <w:pPr>
        <w:pStyle w:val="ListParagraph"/>
        <w:numPr>
          <w:ilvl w:val="0"/>
          <w:numId w:val="28"/>
        </w:numPr>
      </w:pPr>
      <w:r>
        <w:t>Other (Please specify)</w:t>
      </w:r>
    </w:p>
    <w:p w14:paraId="67FE80C8" w14:textId="77777777" w:rsidR="00F261FB" w:rsidRDefault="00F261FB" w:rsidP="00F261FB">
      <w:pPr>
        <w:pStyle w:val="ListParagraph"/>
        <w:ind w:left="1800"/>
      </w:pPr>
    </w:p>
    <w:p w14:paraId="16C98713" w14:textId="77777777" w:rsidR="00513F56" w:rsidRDefault="00513F56" w:rsidP="003718DE">
      <w:pPr>
        <w:pStyle w:val="ListParagraph"/>
        <w:numPr>
          <w:ilvl w:val="0"/>
          <w:numId w:val="4"/>
        </w:numPr>
      </w:pPr>
      <w:r>
        <w:t xml:space="preserve">Which of the following best describes your </w:t>
      </w:r>
      <w:r w:rsidRPr="000975CC">
        <w:rPr>
          <w:u w:val="single"/>
        </w:rPr>
        <w:t>current</w:t>
      </w:r>
      <w:r>
        <w:t xml:space="preserve"> marital status?</w:t>
      </w:r>
    </w:p>
    <w:p w14:paraId="4C4F9308" w14:textId="77777777" w:rsidR="00513F56" w:rsidRDefault="00513F56" w:rsidP="00513F56">
      <w:pPr>
        <w:pStyle w:val="ListParagraph"/>
        <w:numPr>
          <w:ilvl w:val="0"/>
          <w:numId w:val="29"/>
        </w:numPr>
      </w:pPr>
      <w:r>
        <w:t>Single (never married)</w:t>
      </w:r>
    </w:p>
    <w:p w14:paraId="23C87D6A" w14:textId="77777777" w:rsidR="00513F56" w:rsidRDefault="00513F56" w:rsidP="00513F56">
      <w:pPr>
        <w:pStyle w:val="ListParagraph"/>
        <w:numPr>
          <w:ilvl w:val="0"/>
          <w:numId w:val="29"/>
        </w:numPr>
      </w:pPr>
      <w:r>
        <w:t>Married/De facto</w:t>
      </w:r>
    </w:p>
    <w:p w14:paraId="5D800760" w14:textId="77777777" w:rsidR="00513F56" w:rsidRDefault="00513F56" w:rsidP="00513F56">
      <w:pPr>
        <w:pStyle w:val="ListParagraph"/>
        <w:numPr>
          <w:ilvl w:val="0"/>
          <w:numId w:val="29"/>
        </w:numPr>
      </w:pPr>
      <w:r>
        <w:t>Divorced</w:t>
      </w:r>
    </w:p>
    <w:p w14:paraId="13A7CCBD" w14:textId="77777777" w:rsidR="00513F56" w:rsidRDefault="00513F56" w:rsidP="00513F56">
      <w:pPr>
        <w:pStyle w:val="ListParagraph"/>
        <w:numPr>
          <w:ilvl w:val="0"/>
          <w:numId w:val="29"/>
        </w:numPr>
      </w:pPr>
      <w:r>
        <w:t>Separated</w:t>
      </w:r>
    </w:p>
    <w:p w14:paraId="4B69BF98" w14:textId="299F5A37" w:rsidR="00F51A19" w:rsidRDefault="00513F56" w:rsidP="00F51A19">
      <w:pPr>
        <w:pStyle w:val="ListParagraph"/>
        <w:numPr>
          <w:ilvl w:val="0"/>
          <w:numId w:val="29"/>
        </w:numPr>
      </w:pPr>
      <w:r>
        <w:t>Widowed</w:t>
      </w:r>
      <w:r w:rsidR="00F51A19">
        <w:t xml:space="preserve"> </w:t>
      </w:r>
    </w:p>
    <w:p w14:paraId="6154B67C" w14:textId="77777777" w:rsidR="00F261FB" w:rsidRDefault="00F261FB" w:rsidP="00F261FB">
      <w:pPr>
        <w:pStyle w:val="ListParagraph"/>
        <w:ind w:left="1800"/>
      </w:pPr>
    </w:p>
    <w:p w14:paraId="13F92D3C" w14:textId="15A5BC2B" w:rsidR="00513F56" w:rsidRDefault="00513F56" w:rsidP="003718DE">
      <w:pPr>
        <w:pStyle w:val="ListParagraph"/>
        <w:numPr>
          <w:ilvl w:val="0"/>
          <w:numId w:val="4"/>
        </w:numPr>
      </w:pPr>
      <w:r>
        <w:t>Are you Aboriginal/Torres Strait Islander?</w:t>
      </w:r>
    </w:p>
    <w:p w14:paraId="6A805A72" w14:textId="77777777" w:rsidR="00F51A19" w:rsidRDefault="00F51A19" w:rsidP="003718DE">
      <w:pPr>
        <w:pStyle w:val="ListParagraph"/>
        <w:numPr>
          <w:ilvl w:val="0"/>
          <w:numId w:val="39"/>
        </w:numPr>
      </w:pPr>
      <w:r>
        <w:t>Yes, Aboriginal</w:t>
      </w:r>
    </w:p>
    <w:p w14:paraId="591ABAA7" w14:textId="77777777" w:rsidR="00F51A19" w:rsidRDefault="00F51A19" w:rsidP="003718DE">
      <w:pPr>
        <w:pStyle w:val="ListParagraph"/>
        <w:numPr>
          <w:ilvl w:val="0"/>
          <w:numId w:val="39"/>
        </w:numPr>
        <w:tabs>
          <w:tab w:val="left" w:pos="3686"/>
        </w:tabs>
      </w:pPr>
      <w:r>
        <w:t>Yes, Torres Strait Islander</w:t>
      </w:r>
    </w:p>
    <w:p w14:paraId="71778071" w14:textId="77777777" w:rsidR="00F51A19" w:rsidRDefault="00F51A19" w:rsidP="003718DE">
      <w:pPr>
        <w:pStyle w:val="ListParagraph"/>
        <w:numPr>
          <w:ilvl w:val="0"/>
          <w:numId w:val="39"/>
        </w:numPr>
      </w:pPr>
      <w:r>
        <w:t>Yes, both</w:t>
      </w:r>
    </w:p>
    <w:p w14:paraId="10875ED9" w14:textId="77777777" w:rsidR="00F51A19" w:rsidRDefault="00F51A19" w:rsidP="003718DE">
      <w:pPr>
        <w:pStyle w:val="ListParagraph"/>
        <w:numPr>
          <w:ilvl w:val="0"/>
          <w:numId w:val="39"/>
        </w:numPr>
      </w:pPr>
      <w:r>
        <w:t>No</w:t>
      </w:r>
    </w:p>
    <w:p w14:paraId="344E5E9C" w14:textId="77777777" w:rsidR="00F51A19" w:rsidRDefault="00F51A19" w:rsidP="003718DE">
      <w:pPr>
        <w:pStyle w:val="ListParagraph"/>
        <w:numPr>
          <w:ilvl w:val="0"/>
          <w:numId w:val="39"/>
        </w:numPr>
      </w:pPr>
      <w:r>
        <w:t>Not sure</w:t>
      </w:r>
    </w:p>
    <w:p w14:paraId="1230858E" w14:textId="09E9B055" w:rsidR="00F51A19" w:rsidRDefault="00F51A19" w:rsidP="003718DE">
      <w:pPr>
        <w:pStyle w:val="ListParagraph"/>
        <w:numPr>
          <w:ilvl w:val="0"/>
          <w:numId w:val="39"/>
        </w:numPr>
      </w:pPr>
      <w:r>
        <w:t>Prefer not to say</w:t>
      </w:r>
    </w:p>
    <w:p w14:paraId="651E54F7" w14:textId="77777777" w:rsidR="00F261FB" w:rsidRDefault="00F261FB" w:rsidP="00F261FB">
      <w:pPr>
        <w:pStyle w:val="ListParagraph"/>
        <w:ind w:left="1800"/>
      </w:pPr>
    </w:p>
    <w:p w14:paraId="58E783F1" w14:textId="77777777" w:rsidR="00F261FB" w:rsidRDefault="00F261FB" w:rsidP="00F261FB">
      <w:pPr>
        <w:pStyle w:val="ListParagraph"/>
        <w:ind w:left="1800"/>
      </w:pPr>
    </w:p>
    <w:p w14:paraId="654304E2" w14:textId="3596403B" w:rsidR="00513F56" w:rsidRDefault="00513F56" w:rsidP="003718DE">
      <w:pPr>
        <w:pStyle w:val="ListParagraph"/>
        <w:numPr>
          <w:ilvl w:val="0"/>
          <w:numId w:val="4"/>
        </w:numPr>
      </w:pPr>
      <w:r>
        <w:t>How many people live in your household?</w:t>
      </w:r>
    </w:p>
    <w:p w14:paraId="602AE9DA" w14:textId="44BD968F" w:rsidR="00513F56" w:rsidRDefault="004F611D" w:rsidP="004F611D">
      <w:pPr>
        <w:pStyle w:val="ListParagraph"/>
        <w:ind w:left="1440"/>
        <w:rPr>
          <w:i/>
        </w:rPr>
      </w:pPr>
      <w:r>
        <w:rPr>
          <w:i/>
        </w:rPr>
        <w:t xml:space="preserve">a. </w:t>
      </w:r>
      <w:r w:rsidR="00513F56" w:rsidRPr="00513F56">
        <w:rPr>
          <w:i/>
        </w:rPr>
        <w:t>Enter #</w:t>
      </w:r>
    </w:p>
    <w:p w14:paraId="456C9B12" w14:textId="77777777" w:rsidR="00F261FB" w:rsidRPr="00C433B4" w:rsidRDefault="00F261FB" w:rsidP="00C433B4">
      <w:pPr>
        <w:rPr>
          <w:i/>
        </w:rPr>
      </w:pPr>
    </w:p>
    <w:p w14:paraId="68D43650" w14:textId="17E4338D" w:rsidR="00BC72E0" w:rsidRDefault="00BC72E0" w:rsidP="003718DE">
      <w:pPr>
        <w:pStyle w:val="ListParagraph"/>
        <w:numPr>
          <w:ilvl w:val="0"/>
          <w:numId w:val="4"/>
        </w:numPr>
      </w:pPr>
      <w:r>
        <w:t xml:space="preserve"> How many members of your household are under age 5?</w:t>
      </w:r>
    </w:p>
    <w:p w14:paraId="30348071" w14:textId="77777777" w:rsidR="00BC72E0" w:rsidRPr="0000327A" w:rsidRDefault="00BC72E0" w:rsidP="0068574B">
      <w:pPr>
        <w:pStyle w:val="ListParagraph"/>
        <w:numPr>
          <w:ilvl w:val="0"/>
          <w:numId w:val="39"/>
        </w:numPr>
        <w:rPr>
          <w:i/>
        </w:rPr>
      </w:pPr>
      <w:r w:rsidRPr="0000327A">
        <w:rPr>
          <w:i/>
        </w:rPr>
        <w:t>Enter #</w:t>
      </w:r>
    </w:p>
    <w:p w14:paraId="0AD79512" w14:textId="77777777" w:rsidR="00513F56" w:rsidRPr="00513F56" w:rsidRDefault="00513F56" w:rsidP="00513F56"/>
    <w:sectPr w:rsidR="00513F56" w:rsidRPr="00513F56" w:rsidSect="00201260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24BB8C" w14:textId="77777777" w:rsidR="00081C7E" w:rsidRDefault="00081C7E" w:rsidP="005E48EE">
      <w:r>
        <w:separator/>
      </w:r>
    </w:p>
  </w:endnote>
  <w:endnote w:type="continuationSeparator" w:id="0">
    <w:p w14:paraId="49D5BDF8" w14:textId="77777777" w:rsidR="00081C7E" w:rsidRDefault="00081C7E" w:rsidP="005E4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BE62D4" w14:textId="7D01F9CC" w:rsidR="005E48EE" w:rsidRPr="005E48EE" w:rsidRDefault="005E48EE">
    <w:pPr>
      <w:pStyle w:val="Footer"/>
    </w:pPr>
    <w:r>
      <w:rPr>
        <w:b/>
        <w:bCs/>
      </w:rPr>
      <w:t xml:space="preserve">Date: </w:t>
    </w:r>
    <w:r>
      <w:t xml:space="preserve">August </w:t>
    </w:r>
    <w:proofErr w:type="gramStart"/>
    <w:r>
      <w:t>28</w:t>
    </w:r>
    <w:proofErr w:type="gramEnd"/>
    <w:r>
      <w:t xml:space="preserve"> 2019 </w:t>
    </w:r>
    <w:r>
      <w:rPr>
        <w:b/>
        <w:bCs/>
      </w:rPr>
      <w:t xml:space="preserve">Version: </w:t>
    </w:r>
    <w: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C9D8F7" w14:textId="77777777" w:rsidR="00081C7E" w:rsidRDefault="00081C7E" w:rsidP="005E48EE">
      <w:r>
        <w:separator/>
      </w:r>
    </w:p>
  </w:footnote>
  <w:footnote w:type="continuationSeparator" w:id="0">
    <w:p w14:paraId="7F73E58E" w14:textId="77777777" w:rsidR="00081C7E" w:rsidRDefault="00081C7E" w:rsidP="005E48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A6CE0"/>
    <w:multiLevelType w:val="hybridMultilevel"/>
    <w:tmpl w:val="299CC9EA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B921F13"/>
    <w:multiLevelType w:val="hybridMultilevel"/>
    <w:tmpl w:val="8340C022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87440B1"/>
    <w:multiLevelType w:val="hybridMultilevel"/>
    <w:tmpl w:val="0F7C68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8787088"/>
    <w:multiLevelType w:val="hybridMultilevel"/>
    <w:tmpl w:val="A2A62F4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EA4C6A"/>
    <w:multiLevelType w:val="hybridMultilevel"/>
    <w:tmpl w:val="B064954E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201D33A4"/>
    <w:multiLevelType w:val="hybridMultilevel"/>
    <w:tmpl w:val="B064954E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21270313"/>
    <w:multiLevelType w:val="hybridMultilevel"/>
    <w:tmpl w:val="3B38447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34955C7"/>
    <w:multiLevelType w:val="hybridMultilevel"/>
    <w:tmpl w:val="2CCAAA9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27BB5F90"/>
    <w:multiLevelType w:val="hybridMultilevel"/>
    <w:tmpl w:val="9FAAC98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8352BB6"/>
    <w:multiLevelType w:val="hybridMultilevel"/>
    <w:tmpl w:val="46A0FD8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955668F"/>
    <w:multiLevelType w:val="hybridMultilevel"/>
    <w:tmpl w:val="B064954E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2C3F159B"/>
    <w:multiLevelType w:val="hybridMultilevel"/>
    <w:tmpl w:val="08D42DC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2C88292B"/>
    <w:multiLevelType w:val="hybridMultilevel"/>
    <w:tmpl w:val="3EC4698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2EB50F9F"/>
    <w:multiLevelType w:val="hybridMultilevel"/>
    <w:tmpl w:val="531CE2B6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42D688A"/>
    <w:multiLevelType w:val="hybridMultilevel"/>
    <w:tmpl w:val="03FEA6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7D0757"/>
    <w:multiLevelType w:val="hybridMultilevel"/>
    <w:tmpl w:val="89E815C8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381E0E7C"/>
    <w:multiLevelType w:val="hybridMultilevel"/>
    <w:tmpl w:val="5C06DB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A018B8"/>
    <w:multiLevelType w:val="hybridMultilevel"/>
    <w:tmpl w:val="38E63CF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D2C0F28"/>
    <w:multiLevelType w:val="hybridMultilevel"/>
    <w:tmpl w:val="56F66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3D3D75"/>
    <w:multiLevelType w:val="hybridMultilevel"/>
    <w:tmpl w:val="B064954E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49D07C49"/>
    <w:multiLevelType w:val="hybridMultilevel"/>
    <w:tmpl w:val="B29477B0"/>
    <w:lvl w:ilvl="0" w:tplc="0C090019">
      <w:start w:val="1"/>
      <w:numFmt w:val="lowerLetter"/>
      <w:lvlText w:val="%1."/>
      <w:lvlJc w:val="lef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1" w15:restartNumberingAfterBreak="0">
    <w:nsid w:val="4B5D6A8F"/>
    <w:multiLevelType w:val="hybridMultilevel"/>
    <w:tmpl w:val="697AF5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B06951"/>
    <w:multiLevelType w:val="hybridMultilevel"/>
    <w:tmpl w:val="4E684A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4D2D0FDD"/>
    <w:multiLevelType w:val="hybridMultilevel"/>
    <w:tmpl w:val="91EA270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4FBC2D32"/>
    <w:multiLevelType w:val="hybridMultilevel"/>
    <w:tmpl w:val="3356DE3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0D65DC7"/>
    <w:multiLevelType w:val="hybridMultilevel"/>
    <w:tmpl w:val="839691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0F04E5F"/>
    <w:multiLevelType w:val="hybridMultilevel"/>
    <w:tmpl w:val="9A367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8D18BE"/>
    <w:multiLevelType w:val="hybridMultilevel"/>
    <w:tmpl w:val="A1502894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B300347"/>
    <w:multiLevelType w:val="hybridMultilevel"/>
    <w:tmpl w:val="B92435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5815D5"/>
    <w:multiLevelType w:val="hybridMultilevel"/>
    <w:tmpl w:val="696272C4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6714B9A"/>
    <w:multiLevelType w:val="hybridMultilevel"/>
    <w:tmpl w:val="B064954E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 w15:restartNumberingAfterBreak="0">
    <w:nsid w:val="668F560D"/>
    <w:multiLevelType w:val="hybridMultilevel"/>
    <w:tmpl w:val="B064954E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6DDA0F46"/>
    <w:multiLevelType w:val="hybridMultilevel"/>
    <w:tmpl w:val="602CF9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709B2CA8"/>
    <w:multiLevelType w:val="hybridMultilevel"/>
    <w:tmpl w:val="CA34CB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3676D0"/>
    <w:multiLevelType w:val="hybridMultilevel"/>
    <w:tmpl w:val="A11E8B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791F4E"/>
    <w:multiLevelType w:val="hybridMultilevel"/>
    <w:tmpl w:val="B064954E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6" w15:restartNumberingAfterBreak="0">
    <w:nsid w:val="7AE85634"/>
    <w:multiLevelType w:val="hybridMultilevel"/>
    <w:tmpl w:val="0C6E1BAC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BF12B5B"/>
    <w:multiLevelType w:val="hybridMultilevel"/>
    <w:tmpl w:val="F9EEDEF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EEE45D8"/>
    <w:multiLevelType w:val="hybridMultilevel"/>
    <w:tmpl w:val="B064954E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5"/>
  </w:num>
  <w:num w:numId="2">
    <w:abstractNumId w:val="18"/>
  </w:num>
  <w:num w:numId="3">
    <w:abstractNumId w:val="21"/>
  </w:num>
  <w:num w:numId="4">
    <w:abstractNumId w:val="13"/>
  </w:num>
  <w:num w:numId="5">
    <w:abstractNumId w:val="17"/>
  </w:num>
  <w:num w:numId="6">
    <w:abstractNumId w:val="32"/>
  </w:num>
  <w:num w:numId="7">
    <w:abstractNumId w:val="24"/>
  </w:num>
  <w:num w:numId="8">
    <w:abstractNumId w:val="2"/>
  </w:num>
  <w:num w:numId="9">
    <w:abstractNumId w:val="37"/>
  </w:num>
  <w:num w:numId="10">
    <w:abstractNumId w:val="7"/>
  </w:num>
  <w:num w:numId="11">
    <w:abstractNumId w:val="6"/>
  </w:num>
  <w:num w:numId="12">
    <w:abstractNumId w:val="11"/>
  </w:num>
  <w:num w:numId="13">
    <w:abstractNumId w:val="12"/>
  </w:num>
  <w:num w:numId="14">
    <w:abstractNumId w:val="22"/>
  </w:num>
  <w:num w:numId="15">
    <w:abstractNumId w:val="23"/>
  </w:num>
  <w:num w:numId="16">
    <w:abstractNumId w:val="8"/>
  </w:num>
  <w:num w:numId="17">
    <w:abstractNumId w:val="34"/>
  </w:num>
  <w:num w:numId="18">
    <w:abstractNumId w:val="16"/>
  </w:num>
  <w:num w:numId="19">
    <w:abstractNumId w:val="14"/>
  </w:num>
  <w:num w:numId="20">
    <w:abstractNumId w:val="28"/>
  </w:num>
  <w:num w:numId="21">
    <w:abstractNumId w:val="33"/>
  </w:num>
  <w:num w:numId="22">
    <w:abstractNumId w:val="36"/>
  </w:num>
  <w:num w:numId="23">
    <w:abstractNumId w:val="10"/>
  </w:num>
  <w:num w:numId="24">
    <w:abstractNumId w:val="30"/>
  </w:num>
  <w:num w:numId="25">
    <w:abstractNumId w:val="5"/>
  </w:num>
  <w:num w:numId="26">
    <w:abstractNumId w:val="31"/>
  </w:num>
  <w:num w:numId="27">
    <w:abstractNumId w:val="38"/>
  </w:num>
  <w:num w:numId="28">
    <w:abstractNumId w:val="19"/>
  </w:num>
  <w:num w:numId="29">
    <w:abstractNumId w:val="35"/>
  </w:num>
  <w:num w:numId="30">
    <w:abstractNumId w:val="4"/>
  </w:num>
  <w:num w:numId="31">
    <w:abstractNumId w:val="1"/>
  </w:num>
  <w:num w:numId="32">
    <w:abstractNumId w:val="15"/>
  </w:num>
  <w:num w:numId="33">
    <w:abstractNumId w:val="0"/>
  </w:num>
  <w:num w:numId="34">
    <w:abstractNumId w:val="26"/>
  </w:num>
  <w:num w:numId="35">
    <w:abstractNumId w:val="29"/>
  </w:num>
  <w:num w:numId="36">
    <w:abstractNumId w:val="27"/>
  </w:num>
  <w:num w:numId="37">
    <w:abstractNumId w:val="9"/>
  </w:num>
  <w:num w:numId="38">
    <w:abstractNumId w:val="3"/>
  </w:num>
  <w:num w:numId="3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yNzAHAkNLS0MLcyUdpeDU4uLM/DyQApNaAG3+GqI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ws5x2au5awp6ezwwbx5s0tszfvv9ww2raa&quot;&gt;Immunisation Policies Australia-Saved&lt;record-ids&gt;&lt;item&gt;12&lt;/item&gt;&lt;item&gt;43&lt;/item&gt;&lt;item&gt;47&lt;/item&gt;&lt;/record-ids&gt;&lt;/item&gt;&lt;/Libraries&gt;"/>
  </w:docVars>
  <w:rsids>
    <w:rsidRoot w:val="009571AC"/>
    <w:rsid w:val="0000327A"/>
    <w:rsid w:val="00006937"/>
    <w:rsid w:val="00012269"/>
    <w:rsid w:val="000145A1"/>
    <w:rsid w:val="000155DC"/>
    <w:rsid w:val="00017A2D"/>
    <w:rsid w:val="0002457A"/>
    <w:rsid w:val="00026619"/>
    <w:rsid w:val="00032F57"/>
    <w:rsid w:val="000352BD"/>
    <w:rsid w:val="00047496"/>
    <w:rsid w:val="00054CF0"/>
    <w:rsid w:val="000571D9"/>
    <w:rsid w:val="00061476"/>
    <w:rsid w:val="00061D23"/>
    <w:rsid w:val="0006294A"/>
    <w:rsid w:val="00062AC6"/>
    <w:rsid w:val="0006413D"/>
    <w:rsid w:val="0006542B"/>
    <w:rsid w:val="000707E7"/>
    <w:rsid w:val="00077700"/>
    <w:rsid w:val="00081C7E"/>
    <w:rsid w:val="00085AA9"/>
    <w:rsid w:val="00092546"/>
    <w:rsid w:val="000975CC"/>
    <w:rsid w:val="000A3D2B"/>
    <w:rsid w:val="000B3B2C"/>
    <w:rsid w:val="000B7A87"/>
    <w:rsid w:val="000B7F79"/>
    <w:rsid w:val="000C01E8"/>
    <w:rsid w:val="000C68F2"/>
    <w:rsid w:val="000C7550"/>
    <w:rsid w:val="000D2F21"/>
    <w:rsid w:val="000D3D1B"/>
    <w:rsid w:val="000E1619"/>
    <w:rsid w:val="000E16B4"/>
    <w:rsid w:val="000E314B"/>
    <w:rsid w:val="000E42ED"/>
    <w:rsid w:val="000F29F0"/>
    <w:rsid w:val="000F421D"/>
    <w:rsid w:val="000F4625"/>
    <w:rsid w:val="000F51FB"/>
    <w:rsid w:val="000F58C3"/>
    <w:rsid w:val="00117CBA"/>
    <w:rsid w:val="0012613F"/>
    <w:rsid w:val="001264CD"/>
    <w:rsid w:val="00131C7F"/>
    <w:rsid w:val="00135CA9"/>
    <w:rsid w:val="00141151"/>
    <w:rsid w:val="00142C01"/>
    <w:rsid w:val="001470CC"/>
    <w:rsid w:val="00150452"/>
    <w:rsid w:val="00154317"/>
    <w:rsid w:val="00165ED2"/>
    <w:rsid w:val="0016707D"/>
    <w:rsid w:val="00171D5D"/>
    <w:rsid w:val="0018126C"/>
    <w:rsid w:val="00187720"/>
    <w:rsid w:val="00187C75"/>
    <w:rsid w:val="00187E0D"/>
    <w:rsid w:val="00187FCD"/>
    <w:rsid w:val="0019226E"/>
    <w:rsid w:val="001926C6"/>
    <w:rsid w:val="00192F40"/>
    <w:rsid w:val="00194433"/>
    <w:rsid w:val="001A01EE"/>
    <w:rsid w:val="001A223E"/>
    <w:rsid w:val="001A2344"/>
    <w:rsid w:val="001A46A6"/>
    <w:rsid w:val="001B4B39"/>
    <w:rsid w:val="001C2497"/>
    <w:rsid w:val="001C2E0A"/>
    <w:rsid w:val="001C424D"/>
    <w:rsid w:val="001D02F0"/>
    <w:rsid w:val="001E090A"/>
    <w:rsid w:val="001E0E12"/>
    <w:rsid w:val="001E671D"/>
    <w:rsid w:val="001F553E"/>
    <w:rsid w:val="00200558"/>
    <w:rsid w:val="00201260"/>
    <w:rsid w:val="00203B6E"/>
    <w:rsid w:val="00210FFC"/>
    <w:rsid w:val="002171A7"/>
    <w:rsid w:val="00224663"/>
    <w:rsid w:val="00227C62"/>
    <w:rsid w:val="0023016C"/>
    <w:rsid w:val="0023237E"/>
    <w:rsid w:val="00232E55"/>
    <w:rsid w:val="00237284"/>
    <w:rsid w:val="00240897"/>
    <w:rsid w:val="0025007E"/>
    <w:rsid w:val="0026068B"/>
    <w:rsid w:val="002612CE"/>
    <w:rsid w:val="00263E71"/>
    <w:rsid w:val="00265101"/>
    <w:rsid w:val="00266F4C"/>
    <w:rsid w:val="00267EA4"/>
    <w:rsid w:val="002706B6"/>
    <w:rsid w:val="00271DD4"/>
    <w:rsid w:val="00274C63"/>
    <w:rsid w:val="002835D2"/>
    <w:rsid w:val="00283A91"/>
    <w:rsid w:val="0028578C"/>
    <w:rsid w:val="00286750"/>
    <w:rsid w:val="00287429"/>
    <w:rsid w:val="002874B7"/>
    <w:rsid w:val="00287E54"/>
    <w:rsid w:val="002921DC"/>
    <w:rsid w:val="0029392F"/>
    <w:rsid w:val="002966A8"/>
    <w:rsid w:val="002A3C01"/>
    <w:rsid w:val="002A5EED"/>
    <w:rsid w:val="002A69D7"/>
    <w:rsid w:val="002B145A"/>
    <w:rsid w:val="002D17A2"/>
    <w:rsid w:val="002D35E1"/>
    <w:rsid w:val="002D7CA3"/>
    <w:rsid w:val="002E239C"/>
    <w:rsid w:val="002F35D6"/>
    <w:rsid w:val="003015E0"/>
    <w:rsid w:val="00303DA6"/>
    <w:rsid w:val="003042D1"/>
    <w:rsid w:val="003066DD"/>
    <w:rsid w:val="00306D93"/>
    <w:rsid w:val="00307E07"/>
    <w:rsid w:val="00311989"/>
    <w:rsid w:val="0031235D"/>
    <w:rsid w:val="003154E4"/>
    <w:rsid w:val="003247BC"/>
    <w:rsid w:val="00333711"/>
    <w:rsid w:val="0034015F"/>
    <w:rsid w:val="0035407A"/>
    <w:rsid w:val="0036457A"/>
    <w:rsid w:val="003718DE"/>
    <w:rsid w:val="0037464B"/>
    <w:rsid w:val="00375C25"/>
    <w:rsid w:val="00376140"/>
    <w:rsid w:val="00381EF6"/>
    <w:rsid w:val="00383E78"/>
    <w:rsid w:val="00384239"/>
    <w:rsid w:val="003874A6"/>
    <w:rsid w:val="0039386B"/>
    <w:rsid w:val="0039459F"/>
    <w:rsid w:val="00396924"/>
    <w:rsid w:val="003A15C7"/>
    <w:rsid w:val="003B4BF3"/>
    <w:rsid w:val="003C10FE"/>
    <w:rsid w:val="003C4A33"/>
    <w:rsid w:val="003D43C1"/>
    <w:rsid w:val="003E2A77"/>
    <w:rsid w:val="003F1780"/>
    <w:rsid w:val="003F3B18"/>
    <w:rsid w:val="003F5B57"/>
    <w:rsid w:val="00400DB5"/>
    <w:rsid w:val="00402A84"/>
    <w:rsid w:val="004052C6"/>
    <w:rsid w:val="004068D2"/>
    <w:rsid w:val="00413637"/>
    <w:rsid w:val="004213B6"/>
    <w:rsid w:val="004234D2"/>
    <w:rsid w:val="00427958"/>
    <w:rsid w:val="00427C6F"/>
    <w:rsid w:val="0043187B"/>
    <w:rsid w:val="00431D82"/>
    <w:rsid w:val="00432A05"/>
    <w:rsid w:val="004357CD"/>
    <w:rsid w:val="00441B62"/>
    <w:rsid w:val="004430E5"/>
    <w:rsid w:val="004475F6"/>
    <w:rsid w:val="00447E43"/>
    <w:rsid w:val="00456D6E"/>
    <w:rsid w:val="00462F42"/>
    <w:rsid w:val="00463DE3"/>
    <w:rsid w:val="00467E30"/>
    <w:rsid w:val="00471B03"/>
    <w:rsid w:val="00473527"/>
    <w:rsid w:val="004775AE"/>
    <w:rsid w:val="004823FF"/>
    <w:rsid w:val="004860A8"/>
    <w:rsid w:val="00490B42"/>
    <w:rsid w:val="00494435"/>
    <w:rsid w:val="004A1AB5"/>
    <w:rsid w:val="004A6E19"/>
    <w:rsid w:val="004B01B4"/>
    <w:rsid w:val="004B2483"/>
    <w:rsid w:val="004C2728"/>
    <w:rsid w:val="004C7A20"/>
    <w:rsid w:val="004D4BDA"/>
    <w:rsid w:val="004D57BA"/>
    <w:rsid w:val="004D7143"/>
    <w:rsid w:val="004E19F4"/>
    <w:rsid w:val="004E484A"/>
    <w:rsid w:val="004E6B8F"/>
    <w:rsid w:val="004E72A5"/>
    <w:rsid w:val="004F08D2"/>
    <w:rsid w:val="004F137F"/>
    <w:rsid w:val="004F611D"/>
    <w:rsid w:val="004F6174"/>
    <w:rsid w:val="004F69C9"/>
    <w:rsid w:val="00500187"/>
    <w:rsid w:val="00512343"/>
    <w:rsid w:val="00513F56"/>
    <w:rsid w:val="00516EDC"/>
    <w:rsid w:val="00520A5C"/>
    <w:rsid w:val="00524AEA"/>
    <w:rsid w:val="00527C6B"/>
    <w:rsid w:val="00532E00"/>
    <w:rsid w:val="00535B4F"/>
    <w:rsid w:val="00536AFB"/>
    <w:rsid w:val="005374D7"/>
    <w:rsid w:val="0053765C"/>
    <w:rsid w:val="00540FC8"/>
    <w:rsid w:val="00542F12"/>
    <w:rsid w:val="00543CC1"/>
    <w:rsid w:val="00546F11"/>
    <w:rsid w:val="00553FD1"/>
    <w:rsid w:val="00554A44"/>
    <w:rsid w:val="00570FC3"/>
    <w:rsid w:val="00575DFE"/>
    <w:rsid w:val="00583E55"/>
    <w:rsid w:val="00584CD9"/>
    <w:rsid w:val="00597177"/>
    <w:rsid w:val="005A0F8A"/>
    <w:rsid w:val="005A154F"/>
    <w:rsid w:val="005A236B"/>
    <w:rsid w:val="005A7E04"/>
    <w:rsid w:val="005B6B43"/>
    <w:rsid w:val="005C5DD8"/>
    <w:rsid w:val="005C76F1"/>
    <w:rsid w:val="005E48EE"/>
    <w:rsid w:val="005E52D2"/>
    <w:rsid w:val="005F1655"/>
    <w:rsid w:val="005F6031"/>
    <w:rsid w:val="006018C7"/>
    <w:rsid w:val="00601D56"/>
    <w:rsid w:val="00601E0E"/>
    <w:rsid w:val="00601FF8"/>
    <w:rsid w:val="00603ED8"/>
    <w:rsid w:val="00615F93"/>
    <w:rsid w:val="00616503"/>
    <w:rsid w:val="00621A76"/>
    <w:rsid w:val="00622749"/>
    <w:rsid w:val="00624FFE"/>
    <w:rsid w:val="006315F4"/>
    <w:rsid w:val="006445BB"/>
    <w:rsid w:val="0064591C"/>
    <w:rsid w:val="006464B7"/>
    <w:rsid w:val="00647202"/>
    <w:rsid w:val="0065376E"/>
    <w:rsid w:val="00656A60"/>
    <w:rsid w:val="00664068"/>
    <w:rsid w:val="006722E8"/>
    <w:rsid w:val="0067306A"/>
    <w:rsid w:val="00675B86"/>
    <w:rsid w:val="00684836"/>
    <w:rsid w:val="0068574B"/>
    <w:rsid w:val="0069163F"/>
    <w:rsid w:val="006942EF"/>
    <w:rsid w:val="00696BAA"/>
    <w:rsid w:val="006A0C2E"/>
    <w:rsid w:val="006A213C"/>
    <w:rsid w:val="006A223C"/>
    <w:rsid w:val="006A339D"/>
    <w:rsid w:val="006B322B"/>
    <w:rsid w:val="006B5422"/>
    <w:rsid w:val="006B6225"/>
    <w:rsid w:val="006C1A7A"/>
    <w:rsid w:val="006D2171"/>
    <w:rsid w:val="006D5456"/>
    <w:rsid w:val="006E3D49"/>
    <w:rsid w:val="006E474A"/>
    <w:rsid w:val="006E62FE"/>
    <w:rsid w:val="006F323A"/>
    <w:rsid w:val="006F4465"/>
    <w:rsid w:val="006F58A0"/>
    <w:rsid w:val="006F669B"/>
    <w:rsid w:val="007033E3"/>
    <w:rsid w:val="007064BE"/>
    <w:rsid w:val="007164DD"/>
    <w:rsid w:val="007172BE"/>
    <w:rsid w:val="0072362B"/>
    <w:rsid w:val="00723949"/>
    <w:rsid w:val="00724ECE"/>
    <w:rsid w:val="00726061"/>
    <w:rsid w:val="00732279"/>
    <w:rsid w:val="00740584"/>
    <w:rsid w:val="00743C6D"/>
    <w:rsid w:val="00747028"/>
    <w:rsid w:val="00756D47"/>
    <w:rsid w:val="00757EF3"/>
    <w:rsid w:val="00762AE5"/>
    <w:rsid w:val="00764429"/>
    <w:rsid w:val="007700B8"/>
    <w:rsid w:val="0077063D"/>
    <w:rsid w:val="00771345"/>
    <w:rsid w:val="007776FD"/>
    <w:rsid w:val="00780E88"/>
    <w:rsid w:val="00785741"/>
    <w:rsid w:val="0078715B"/>
    <w:rsid w:val="0079131F"/>
    <w:rsid w:val="00791643"/>
    <w:rsid w:val="00791D01"/>
    <w:rsid w:val="00792E0F"/>
    <w:rsid w:val="0079386F"/>
    <w:rsid w:val="007A1FA3"/>
    <w:rsid w:val="007A2566"/>
    <w:rsid w:val="007A40ED"/>
    <w:rsid w:val="007A79B8"/>
    <w:rsid w:val="007B04D1"/>
    <w:rsid w:val="007B0FCD"/>
    <w:rsid w:val="007B33A0"/>
    <w:rsid w:val="007B66C2"/>
    <w:rsid w:val="007C2410"/>
    <w:rsid w:val="007C680B"/>
    <w:rsid w:val="007D6639"/>
    <w:rsid w:val="007E4E14"/>
    <w:rsid w:val="007F19D1"/>
    <w:rsid w:val="007F341B"/>
    <w:rsid w:val="007F4DAF"/>
    <w:rsid w:val="007F6A9E"/>
    <w:rsid w:val="007F70D7"/>
    <w:rsid w:val="00802C03"/>
    <w:rsid w:val="00802F81"/>
    <w:rsid w:val="0080611E"/>
    <w:rsid w:val="00806A73"/>
    <w:rsid w:val="00811E88"/>
    <w:rsid w:val="00815C6E"/>
    <w:rsid w:val="00816F58"/>
    <w:rsid w:val="00822C7F"/>
    <w:rsid w:val="008237C2"/>
    <w:rsid w:val="0082542F"/>
    <w:rsid w:val="0082552D"/>
    <w:rsid w:val="00825EFB"/>
    <w:rsid w:val="00827217"/>
    <w:rsid w:val="008460C5"/>
    <w:rsid w:val="00850CCD"/>
    <w:rsid w:val="0085197C"/>
    <w:rsid w:val="00854144"/>
    <w:rsid w:val="00864C50"/>
    <w:rsid w:val="00870AAA"/>
    <w:rsid w:val="00870D68"/>
    <w:rsid w:val="008761D2"/>
    <w:rsid w:val="008826CD"/>
    <w:rsid w:val="00883C26"/>
    <w:rsid w:val="00884D43"/>
    <w:rsid w:val="00886016"/>
    <w:rsid w:val="00886F85"/>
    <w:rsid w:val="0089280B"/>
    <w:rsid w:val="00895439"/>
    <w:rsid w:val="00896CA5"/>
    <w:rsid w:val="008979E5"/>
    <w:rsid w:val="00897DA3"/>
    <w:rsid w:val="008A14EF"/>
    <w:rsid w:val="008A24FD"/>
    <w:rsid w:val="008A6B73"/>
    <w:rsid w:val="008B0702"/>
    <w:rsid w:val="008B32C2"/>
    <w:rsid w:val="008B35B6"/>
    <w:rsid w:val="008B3639"/>
    <w:rsid w:val="008B5D3D"/>
    <w:rsid w:val="008D4693"/>
    <w:rsid w:val="008D7DD7"/>
    <w:rsid w:val="008E0D3D"/>
    <w:rsid w:val="008F4FD5"/>
    <w:rsid w:val="008F503A"/>
    <w:rsid w:val="008F51FE"/>
    <w:rsid w:val="008F557D"/>
    <w:rsid w:val="008F781A"/>
    <w:rsid w:val="00907C21"/>
    <w:rsid w:val="009137B9"/>
    <w:rsid w:val="009147C0"/>
    <w:rsid w:val="009149A4"/>
    <w:rsid w:val="009150B5"/>
    <w:rsid w:val="009155D5"/>
    <w:rsid w:val="0092004B"/>
    <w:rsid w:val="00923206"/>
    <w:rsid w:val="00930F56"/>
    <w:rsid w:val="00931B37"/>
    <w:rsid w:val="00943498"/>
    <w:rsid w:val="00943FC3"/>
    <w:rsid w:val="00946DEA"/>
    <w:rsid w:val="00951AFF"/>
    <w:rsid w:val="00956AD8"/>
    <w:rsid w:val="009571AC"/>
    <w:rsid w:val="0096001F"/>
    <w:rsid w:val="009642AA"/>
    <w:rsid w:val="0096616F"/>
    <w:rsid w:val="009706D8"/>
    <w:rsid w:val="00973201"/>
    <w:rsid w:val="009778E9"/>
    <w:rsid w:val="00985D2E"/>
    <w:rsid w:val="00986B4A"/>
    <w:rsid w:val="00992F01"/>
    <w:rsid w:val="00996032"/>
    <w:rsid w:val="00997F1C"/>
    <w:rsid w:val="009A775B"/>
    <w:rsid w:val="009B217B"/>
    <w:rsid w:val="009B4F65"/>
    <w:rsid w:val="009C1CA5"/>
    <w:rsid w:val="009C1F37"/>
    <w:rsid w:val="009C7758"/>
    <w:rsid w:val="009D0167"/>
    <w:rsid w:val="009D5BC7"/>
    <w:rsid w:val="009E0F8A"/>
    <w:rsid w:val="009E3123"/>
    <w:rsid w:val="009E39AA"/>
    <w:rsid w:val="009F75FF"/>
    <w:rsid w:val="00A00099"/>
    <w:rsid w:val="00A010B2"/>
    <w:rsid w:val="00A067C9"/>
    <w:rsid w:val="00A1177C"/>
    <w:rsid w:val="00A15D83"/>
    <w:rsid w:val="00A21A09"/>
    <w:rsid w:val="00A23F95"/>
    <w:rsid w:val="00A50BFD"/>
    <w:rsid w:val="00A52B78"/>
    <w:rsid w:val="00A579B8"/>
    <w:rsid w:val="00A71395"/>
    <w:rsid w:val="00A76AF5"/>
    <w:rsid w:val="00A875DC"/>
    <w:rsid w:val="00A93DAA"/>
    <w:rsid w:val="00A95BFB"/>
    <w:rsid w:val="00A970B2"/>
    <w:rsid w:val="00AA224A"/>
    <w:rsid w:val="00AA3B40"/>
    <w:rsid w:val="00AA58B1"/>
    <w:rsid w:val="00AC0F5B"/>
    <w:rsid w:val="00AC2882"/>
    <w:rsid w:val="00AC4583"/>
    <w:rsid w:val="00AC474C"/>
    <w:rsid w:val="00AC4C8C"/>
    <w:rsid w:val="00AD0EDF"/>
    <w:rsid w:val="00AD248C"/>
    <w:rsid w:val="00AD2676"/>
    <w:rsid w:val="00AE2555"/>
    <w:rsid w:val="00AF24C0"/>
    <w:rsid w:val="00B004A2"/>
    <w:rsid w:val="00B01B15"/>
    <w:rsid w:val="00B06FD0"/>
    <w:rsid w:val="00B1098A"/>
    <w:rsid w:val="00B147AC"/>
    <w:rsid w:val="00B21C24"/>
    <w:rsid w:val="00B21CED"/>
    <w:rsid w:val="00B25290"/>
    <w:rsid w:val="00B25F1B"/>
    <w:rsid w:val="00B34633"/>
    <w:rsid w:val="00B34BE8"/>
    <w:rsid w:val="00B34D97"/>
    <w:rsid w:val="00B35DE3"/>
    <w:rsid w:val="00B406F7"/>
    <w:rsid w:val="00B41755"/>
    <w:rsid w:val="00B42B0D"/>
    <w:rsid w:val="00B44291"/>
    <w:rsid w:val="00B45DC9"/>
    <w:rsid w:val="00B50EE6"/>
    <w:rsid w:val="00B6071F"/>
    <w:rsid w:val="00B63697"/>
    <w:rsid w:val="00B64506"/>
    <w:rsid w:val="00B64CFF"/>
    <w:rsid w:val="00B65C65"/>
    <w:rsid w:val="00B70FE9"/>
    <w:rsid w:val="00B72A3D"/>
    <w:rsid w:val="00B73F86"/>
    <w:rsid w:val="00B771E5"/>
    <w:rsid w:val="00B825AA"/>
    <w:rsid w:val="00B87BD0"/>
    <w:rsid w:val="00B93695"/>
    <w:rsid w:val="00B94817"/>
    <w:rsid w:val="00B95888"/>
    <w:rsid w:val="00B96236"/>
    <w:rsid w:val="00B96D03"/>
    <w:rsid w:val="00BA4E6A"/>
    <w:rsid w:val="00BA6524"/>
    <w:rsid w:val="00BA6C32"/>
    <w:rsid w:val="00BA71E1"/>
    <w:rsid w:val="00BB11DD"/>
    <w:rsid w:val="00BC12DB"/>
    <w:rsid w:val="00BC36D8"/>
    <w:rsid w:val="00BC67B5"/>
    <w:rsid w:val="00BC72E0"/>
    <w:rsid w:val="00BC7E93"/>
    <w:rsid w:val="00BD1C70"/>
    <w:rsid w:val="00BD4A8C"/>
    <w:rsid w:val="00BE6368"/>
    <w:rsid w:val="00BF4691"/>
    <w:rsid w:val="00C02F62"/>
    <w:rsid w:val="00C1015B"/>
    <w:rsid w:val="00C14A25"/>
    <w:rsid w:val="00C24581"/>
    <w:rsid w:val="00C25D0F"/>
    <w:rsid w:val="00C26FD7"/>
    <w:rsid w:val="00C27410"/>
    <w:rsid w:val="00C3274D"/>
    <w:rsid w:val="00C33CF2"/>
    <w:rsid w:val="00C3748B"/>
    <w:rsid w:val="00C423C4"/>
    <w:rsid w:val="00C433B4"/>
    <w:rsid w:val="00C47AD7"/>
    <w:rsid w:val="00C50DF3"/>
    <w:rsid w:val="00C5331B"/>
    <w:rsid w:val="00C543F9"/>
    <w:rsid w:val="00C61F83"/>
    <w:rsid w:val="00C710CC"/>
    <w:rsid w:val="00C80751"/>
    <w:rsid w:val="00C82DAE"/>
    <w:rsid w:val="00C84C74"/>
    <w:rsid w:val="00C86786"/>
    <w:rsid w:val="00C87046"/>
    <w:rsid w:val="00C91022"/>
    <w:rsid w:val="00C943DB"/>
    <w:rsid w:val="00C944CD"/>
    <w:rsid w:val="00C962A1"/>
    <w:rsid w:val="00CA1AD1"/>
    <w:rsid w:val="00CA1CAC"/>
    <w:rsid w:val="00CA74A5"/>
    <w:rsid w:val="00CB30D0"/>
    <w:rsid w:val="00CB5756"/>
    <w:rsid w:val="00CC2A7F"/>
    <w:rsid w:val="00CC2F9B"/>
    <w:rsid w:val="00CC4215"/>
    <w:rsid w:val="00CC52E2"/>
    <w:rsid w:val="00CD0C94"/>
    <w:rsid w:val="00CD4C3C"/>
    <w:rsid w:val="00CD58F6"/>
    <w:rsid w:val="00CE256B"/>
    <w:rsid w:val="00CE2F87"/>
    <w:rsid w:val="00CE726F"/>
    <w:rsid w:val="00CE78FD"/>
    <w:rsid w:val="00D015C3"/>
    <w:rsid w:val="00D04B4A"/>
    <w:rsid w:val="00D04CF0"/>
    <w:rsid w:val="00D074E8"/>
    <w:rsid w:val="00D1157F"/>
    <w:rsid w:val="00D1528E"/>
    <w:rsid w:val="00D2518A"/>
    <w:rsid w:val="00D26413"/>
    <w:rsid w:val="00D31460"/>
    <w:rsid w:val="00D318FC"/>
    <w:rsid w:val="00D403B5"/>
    <w:rsid w:val="00D4157D"/>
    <w:rsid w:val="00D55670"/>
    <w:rsid w:val="00D55AF5"/>
    <w:rsid w:val="00D57367"/>
    <w:rsid w:val="00D7703F"/>
    <w:rsid w:val="00D81C67"/>
    <w:rsid w:val="00DA1B5E"/>
    <w:rsid w:val="00DA2DF8"/>
    <w:rsid w:val="00DA455D"/>
    <w:rsid w:val="00DB3C67"/>
    <w:rsid w:val="00DB497A"/>
    <w:rsid w:val="00DC18FC"/>
    <w:rsid w:val="00DC3E1F"/>
    <w:rsid w:val="00DD570E"/>
    <w:rsid w:val="00DE4206"/>
    <w:rsid w:val="00DE6975"/>
    <w:rsid w:val="00DF0C2A"/>
    <w:rsid w:val="00DF3B3E"/>
    <w:rsid w:val="00DF3E8C"/>
    <w:rsid w:val="00DF4DE7"/>
    <w:rsid w:val="00E01F43"/>
    <w:rsid w:val="00E029BB"/>
    <w:rsid w:val="00E035FA"/>
    <w:rsid w:val="00E1384E"/>
    <w:rsid w:val="00E15A09"/>
    <w:rsid w:val="00E15F78"/>
    <w:rsid w:val="00E1644B"/>
    <w:rsid w:val="00E23A29"/>
    <w:rsid w:val="00E26BDA"/>
    <w:rsid w:val="00E31FFA"/>
    <w:rsid w:val="00E345DF"/>
    <w:rsid w:val="00E41630"/>
    <w:rsid w:val="00E448D0"/>
    <w:rsid w:val="00E50B23"/>
    <w:rsid w:val="00E53F5D"/>
    <w:rsid w:val="00E56C10"/>
    <w:rsid w:val="00E57AB9"/>
    <w:rsid w:val="00E631C8"/>
    <w:rsid w:val="00E73A0D"/>
    <w:rsid w:val="00E74361"/>
    <w:rsid w:val="00E7628A"/>
    <w:rsid w:val="00E825A0"/>
    <w:rsid w:val="00E83EE0"/>
    <w:rsid w:val="00E911E4"/>
    <w:rsid w:val="00E9314F"/>
    <w:rsid w:val="00E97183"/>
    <w:rsid w:val="00EA009B"/>
    <w:rsid w:val="00EA1880"/>
    <w:rsid w:val="00EA2D8B"/>
    <w:rsid w:val="00EB0CCD"/>
    <w:rsid w:val="00EB5E1A"/>
    <w:rsid w:val="00EE4B05"/>
    <w:rsid w:val="00EE65BB"/>
    <w:rsid w:val="00EE6979"/>
    <w:rsid w:val="00EF31FD"/>
    <w:rsid w:val="00EF3AEF"/>
    <w:rsid w:val="00F0184D"/>
    <w:rsid w:val="00F04F6A"/>
    <w:rsid w:val="00F07093"/>
    <w:rsid w:val="00F100C1"/>
    <w:rsid w:val="00F204F8"/>
    <w:rsid w:val="00F20DA5"/>
    <w:rsid w:val="00F261FB"/>
    <w:rsid w:val="00F3183F"/>
    <w:rsid w:val="00F324D3"/>
    <w:rsid w:val="00F33597"/>
    <w:rsid w:val="00F41093"/>
    <w:rsid w:val="00F4670E"/>
    <w:rsid w:val="00F51A19"/>
    <w:rsid w:val="00F5314A"/>
    <w:rsid w:val="00F6070D"/>
    <w:rsid w:val="00F64592"/>
    <w:rsid w:val="00F7183B"/>
    <w:rsid w:val="00F80804"/>
    <w:rsid w:val="00F837F9"/>
    <w:rsid w:val="00F854E9"/>
    <w:rsid w:val="00F85C6B"/>
    <w:rsid w:val="00F93DA6"/>
    <w:rsid w:val="00FA14C4"/>
    <w:rsid w:val="00FA3E21"/>
    <w:rsid w:val="00FA476E"/>
    <w:rsid w:val="00FA560A"/>
    <w:rsid w:val="00FA7699"/>
    <w:rsid w:val="00FB1A54"/>
    <w:rsid w:val="00FB23C3"/>
    <w:rsid w:val="00FB2F94"/>
    <w:rsid w:val="00FC1715"/>
    <w:rsid w:val="00FC1EF0"/>
    <w:rsid w:val="00FC468D"/>
    <w:rsid w:val="00FC4AE6"/>
    <w:rsid w:val="00FC6E1D"/>
    <w:rsid w:val="00FD5947"/>
    <w:rsid w:val="00FE2B08"/>
    <w:rsid w:val="00FF21A9"/>
    <w:rsid w:val="00FF3BB0"/>
    <w:rsid w:val="00FF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13504"/>
  <w15:chartTrackingRefBased/>
  <w15:docId w15:val="{67A930F7-55DD-0D4A-B00D-525ACDC2B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E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2D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13C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25EF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E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EF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25EFB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25E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CE726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CE726F"/>
    <w:rPr>
      <w:rFonts w:ascii="Calibri" w:eastAsiaTheme="majorEastAsia" w:hAnsi="Calibri" w:cs="Calibri"/>
      <w:color w:val="2F5496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726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CE726F"/>
    <w:rPr>
      <w:rFonts w:ascii="Calibri" w:eastAsiaTheme="majorEastAsia" w:hAnsi="Calibri" w:cs="Calibr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82D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771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1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1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1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1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1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E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24FD"/>
  </w:style>
  <w:style w:type="character" w:styleId="Hyperlink">
    <w:name w:val="Hyperlink"/>
    <w:basedOn w:val="DefaultParagraphFont"/>
    <w:uiPriority w:val="99"/>
    <w:unhideWhenUsed/>
    <w:rsid w:val="001E0E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0E1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E48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48EE"/>
  </w:style>
  <w:style w:type="paragraph" w:styleId="Footer">
    <w:name w:val="footer"/>
    <w:basedOn w:val="Normal"/>
    <w:link w:val="FooterChar"/>
    <w:uiPriority w:val="99"/>
    <w:unhideWhenUsed/>
    <w:rsid w:val="005E48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4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C82202D81E394289E33555AF768A76" ma:contentTypeVersion="11" ma:contentTypeDescription="Create a new document." ma:contentTypeScope="" ma:versionID="fdbef3ab7773b65667a530edaafb45f1">
  <xsd:schema xmlns:xsd="http://www.w3.org/2001/XMLSchema" xmlns:xs="http://www.w3.org/2001/XMLSchema" xmlns:p="http://schemas.microsoft.com/office/2006/metadata/properties" xmlns:ns3="5a58463c-d488-4011-afb1-2b9f43e6959a" xmlns:ns4="3c0b86c7-f4e5-41bf-a962-7d1c5c3f30ae" targetNamespace="http://schemas.microsoft.com/office/2006/metadata/properties" ma:root="true" ma:fieldsID="f28d9f3021098ff00c1fc2dc8eba3940" ns3:_="" ns4:_="">
    <xsd:import namespace="5a58463c-d488-4011-afb1-2b9f43e6959a"/>
    <xsd:import namespace="3c0b86c7-f4e5-41bf-a962-7d1c5c3f30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8463c-d488-4011-afb1-2b9f43e695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b86c7-f4e5-41bf-a962-7d1c5c3f30a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3464C9-B26C-499B-8FAD-E5062D1173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B010E5-AA4D-45CC-BF58-98E15A49C6E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0FE67BA-27B5-4024-896C-0970CC34D5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58463c-d488-4011-afb1-2b9f43e6959a"/>
    <ds:schemaRef ds:uri="3c0b86c7-f4e5-41bf-a962-7d1c5c3f30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1336</Words>
  <Characters>761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Trent</dc:creator>
  <cp:keywords/>
  <dc:description/>
  <cp:lastModifiedBy>Mallory Trent</cp:lastModifiedBy>
  <cp:revision>8</cp:revision>
  <cp:lastPrinted>2019-07-30T05:50:00Z</cp:lastPrinted>
  <dcterms:created xsi:type="dcterms:W3CDTF">2019-08-29T23:40:00Z</dcterms:created>
  <dcterms:modified xsi:type="dcterms:W3CDTF">2020-12-03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C82202D81E394289E33555AF768A76</vt:lpwstr>
  </property>
</Properties>
</file>